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3E662" w14:textId="4F21A7AC" w:rsidR="00CA413E" w:rsidRDefault="00000000"/>
    <w:p w14:paraId="44EF13F7" w14:textId="77777777" w:rsidR="00613105" w:rsidRPr="002751D9" w:rsidRDefault="00613105" w:rsidP="00613105">
      <w:pPr>
        <w:spacing w:line="480" w:lineRule="auto"/>
        <w:ind w:left="720" w:hanging="720"/>
        <w:jc w:val="center"/>
        <w:rPr>
          <w:rFonts w:ascii="Times New Roman" w:hAnsi="Times New Roman" w:cs="Times New Roman"/>
          <w:b/>
        </w:rPr>
      </w:pPr>
      <w:r w:rsidRPr="002751D9">
        <w:rPr>
          <w:rFonts w:ascii="Times New Roman" w:hAnsi="Times New Roman" w:cs="Times New Roman" w:hint="eastAsia"/>
          <w:b/>
          <w:szCs w:val="21"/>
        </w:rPr>
        <w:t>T</w:t>
      </w:r>
      <w:r w:rsidRPr="002751D9">
        <w:rPr>
          <w:rFonts w:ascii="Times New Roman" w:hAnsi="Times New Roman" w:cs="Times New Roman"/>
          <w:b/>
          <w:szCs w:val="21"/>
        </w:rPr>
        <w:t>able S1 The effect of temperature on bioactive compounds accumulation in microalgae</w:t>
      </w:r>
    </w:p>
    <w:tbl>
      <w:tblPr>
        <w:tblStyle w:val="a7"/>
        <w:tblW w:w="1605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2"/>
        <w:gridCol w:w="1380"/>
        <w:gridCol w:w="2280"/>
        <w:gridCol w:w="1320"/>
        <w:gridCol w:w="3030"/>
        <w:gridCol w:w="1590"/>
        <w:gridCol w:w="2400"/>
      </w:tblGrid>
      <w:tr w:rsidR="00613105" w:rsidRPr="002751D9" w14:paraId="55D5CE3F" w14:textId="77777777" w:rsidTr="00AD1981">
        <w:trPr>
          <w:jc w:val="center"/>
        </w:trPr>
        <w:tc>
          <w:tcPr>
            <w:tcW w:w="40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2DDC03A" w14:textId="77777777" w:rsidR="00613105" w:rsidRPr="002751D9" w:rsidRDefault="00613105" w:rsidP="00AD1981">
            <w:pPr>
              <w:spacing w:line="360" w:lineRule="auto"/>
              <w:jc w:val="center"/>
              <w:rPr>
                <w:b/>
              </w:rPr>
            </w:pPr>
            <w:r w:rsidRPr="002751D9">
              <w:rPr>
                <w:b/>
              </w:rPr>
              <w:t>Microalgae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0242E37" w14:textId="77777777" w:rsidR="00613105" w:rsidRPr="002751D9" w:rsidRDefault="00613105" w:rsidP="00AD1981">
            <w:pPr>
              <w:spacing w:line="360" w:lineRule="auto"/>
              <w:jc w:val="center"/>
              <w:rPr>
                <w:b/>
              </w:rPr>
            </w:pPr>
            <w:r w:rsidRPr="002751D9">
              <w:rPr>
                <w:b/>
              </w:rPr>
              <w:t>Temperature</w:t>
            </w:r>
          </w:p>
        </w:tc>
        <w:tc>
          <w:tcPr>
            <w:tcW w:w="22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70DAFD8" w14:textId="77777777" w:rsidR="00613105" w:rsidRPr="002751D9" w:rsidRDefault="00613105" w:rsidP="00AD1981">
            <w:pPr>
              <w:spacing w:line="360" w:lineRule="auto"/>
              <w:jc w:val="center"/>
              <w:rPr>
                <w:b/>
              </w:rPr>
            </w:pPr>
            <w:r w:rsidRPr="002751D9">
              <w:rPr>
                <w:b/>
              </w:rPr>
              <w:t>Fermentation strategy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31FF6B0" w14:textId="77777777" w:rsidR="00613105" w:rsidRPr="002751D9" w:rsidRDefault="00613105" w:rsidP="00AD1981">
            <w:pPr>
              <w:spacing w:line="360" w:lineRule="auto"/>
              <w:jc w:val="center"/>
              <w:rPr>
                <w:b/>
              </w:rPr>
            </w:pPr>
            <w:r w:rsidRPr="002751D9">
              <w:rPr>
                <w:rFonts w:hint="eastAsia"/>
                <w:b/>
              </w:rPr>
              <w:t>M</w:t>
            </w:r>
            <w:r w:rsidRPr="002751D9">
              <w:rPr>
                <w:b/>
              </w:rPr>
              <w:t>etabolite</w:t>
            </w:r>
          </w:p>
        </w:tc>
        <w:tc>
          <w:tcPr>
            <w:tcW w:w="30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C47BCA4" w14:textId="77777777" w:rsidR="00613105" w:rsidRPr="002751D9" w:rsidRDefault="00613105" w:rsidP="00AD1981">
            <w:pPr>
              <w:spacing w:line="360" w:lineRule="auto"/>
              <w:jc w:val="center"/>
              <w:rPr>
                <w:b/>
              </w:rPr>
            </w:pPr>
            <w:r w:rsidRPr="002751D9">
              <w:rPr>
                <w:b/>
              </w:rPr>
              <w:t>Transcriptomic</w:t>
            </w:r>
          </w:p>
        </w:tc>
        <w:tc>
          <w:tcPr>
            <w:tcW w:w="15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71CBF56" w14:textId="77777777" w:rsidR="00613105" w:rsidRPr="002751D9" w:rsidRDefault="00613105" w:rsidP="00AD1981">
            <w:pPr>
              <w:spacing w:line="360" w:lineRule="auto"/>
              <w:jc w:val="center"/>
              <w:rPr>
                <w:b/>
              </w:rPr>
            </w:pPr>
            <w:r w:rsidRPr="002751D9">
              <w:rPr>
                <w:b/>
              </w:rPr>
              <w:t>Lipidomic</w:t>
            </w:r>
          </w:p>
        </w:tc>
        <w:tc>
          <w:tcPr>
            <w:tcW w:w="24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34E52554" w14:textId="77777777" w:rsidR="00613105" w:rsidRPr="002751D9" w:rsidRDefault="00613105" w:rsidP="00AD1981">
            <w:pPr>
              <w:spacing w:line="360" w:lineRule="auto"/>
              <w:jc w:val="center"/>
              <w:rPr>
                <w:b/>
              </w:rPr>
            </w:pPr>
            <w:r w:rsidRPr="002751D9">
              <w:rPr>
                <w:rFonts w:hint="eastAsia"/>
                <w:b/>
              </w:rPr>
              <w:t>Reference</w:t>
            </w:r>
          </w:p>
        </w:tc>
      </w:tr>
      <w:tr w:rsidR="00613105" w:rsidRPr="002751D9" w14:paraId="78CC6035" w14:textId="77777777" w:rsidTr="00AD1981">
        <w:trPr>
          <w:jc w:val="center"/>
        </w:trPr>
        <w:tc>
          <w:tcPr>
            <w:tcW w:w="4052" w:type="dxa"/>
            <w:shd w:val="clear" w:color="auto" w:fill="auto"/>
          </w:tcPr>
          <w:p w14:paraId="065632B6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i/>
                <w:iCs/>
                <w:szCs w:val="21"/>
              </w:rPr>
              <w:t>Auxenochlorella protothecoides</w:t>
            </w:r>
            <w:r w:rsidRPr="002751D9">
              <w:rPr>
                <w:bCs/>
                <w:szCs w:val="21"/>
              </w:rPr>
              <w:t xml:space="preserve"> UTEX2341</w:t>
            </w:r>
          </w:p>
        </w:tc>
        <w:tc>
          <w:tcPr>
            <w:tcW w:w="1380" w:type="dxa"/>
            <w:shd w:val="clear" w:color="auto" w:fill="auto"/>
          </w:tcPr>
          <w:p w14:paraId="33E43234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3</w:t>
            </w:r>
            <w:r w:rsidRPr="002751D9">
              <w:rPr>
                <w:bCs/>
                <w:szCs w:val="21"/>
              </w:rPr>
              <w:t>2 °C</w:t>
            </w:r>
          </w:p>
        </w:tc>
        <w:tc>
          <w:tcPr>
            <w:tcW w:w="2280" w:type="dxa"/>
            <w:shd w:val="clear" w:color="auto" w:fill="auto"/>
          </w:tcPr>
          <w:p w14:paraId="5466D6AC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O</w:t>
            </w:r>
            <w:r w:rsidRPr="002751D9">
              <w:rPr>
                <w:bCs/>
                <w:szCs w:val="21"/>
              </w:rPr>
              <w:t>ne-step fermentation</w:t>
            </w:r>
          </w:p>
        </w:tc>
        <w:tc>
          <w:tcPr>
            <w:tcW w:w="1320" w:type="dxa"/>
            <w:shd w:val="clear" w:color="auto" w:fill="auto"/>
          </w:tcPr>
          <w:p w14:paraId="08465FE7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L</w:t>
            </w:r>
            <w:r w:rsidRPr="002751D9">
              <w:rPr>
                <w:bCs/>
                <w:szCs w:val="21"/>
              </w:rPr>
              <w:t>ipid</w:t>
            </w:r>
          </w:p>
        </w:tc>
        <w:tc>
          <w:tcPr>
            <w:tcW w:w="3030" w:type="dxa"/>
            <w:shd w:val="clear" w:color="auto" w:fill="auto"/>
          </w:tcPr>
          <w:p w14:paraId="0ED9C51D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t>MYB3 and AP2-4 ↑</w:t>
            </w:r>
          </w:p>
        </w:tc>
        <w:tc>
          <w:tcPr>
            <w:tcW w:w="1590" w:type="dxa"/>
            <w:shd w:val="clear" w:color="auto" w:fill="auto"/>
          </w:tcPr>
          <w:p w14:paraId="536B92BF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/</w:t>
            </w:r>
          </w:p>
        </w:tc>
        <w:tc>
          <w:tcPr>
            <w:tcW w:w="2400" w:type="dxa"/>
            <w:shd w:val="clear" w:color="auto" w:fill="auto"/>
          </w:tcPr>
          <w:p w14:paraId="60E97F7A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(</w:t>
            </w:r>
            <w:r w:rsidRPr="002751D9">
              <w:rPr>
                <w:bCs/>
                <w:szCs w:val="21"/>
              </w:rPr>
              <w:t>Yang et al., 2022)</w:t>
            </w:r>
          </w:p>
        </w:tc>
      </w:tr>
      <w:tr w:rsidR="00613105" w:rsidRPr="002751D9" w14:paraId="1932A862" w14:textId="77777777" w:rsidTr="00AD1981">
        <w:trPr>
          <w:jc w:val="center"/>
        </w:trPr>
        <w:tc>
          <w:tcPr>
            <w:tcW w:w="4052" w:type="dxa"/>
            <w:shd w:val="clear" w:color="auto" w:fill="auto"/>
          </w:tcPr>
          <w:p w14:paraId="5393B8E1" w14:textId="77777777" w:rsidR="00613105" w:rsidRPr="002751D9" w:rsidRDefault="00613105" w:rsidP="00AD1981">
            <w:pPr>
              <w:spacing w:line="360" w:lineRule="auto"/>
              <w:rPr>
                <w:bCs/>
                <w:i/>
                <w:iCs/>
                <w:szCs w:val="21"/>
              </w:rPr>
            </w:pPr>
            <w:r w:rsidRPr="002751D9">
              <w:rPr>
                <w:bCs/>
                <w:i/>
                <w:iCs/>
                <w:szCs w:val="21"/>
              </w:rPr>
              <w:t>Auxenochlorella protothecoides</w:t>
            </w:r>
          </w:p>
        </w:tc>
        <w:tc>
          <w:tcPr>
            <w:tcW w:w="1380" w:type="dxa"/>
            <w:shd w:val="clear" w:color="auto" w:fill="auto"/>
          </w:tcPr>
          <w:p w14:paraId="652871AB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1</w:t>
            </w:r>
            <w:r w:rsidRPr="002751D9">
              <w:rPr>
                <w:bCs/>
                <w:szCs w:val="21"/>
              </w:rPr>
              <w:t xml:space="preserve">0 °C </w:t>
            </w:r>
            <w:r w:rsidRPr="002751D9">
              <w:rPr>
                <w:rFonts w:hint="eastAsia"/>
                <w:bCs/>
                <w:szCs w:val="21"/>
              </w:rPr>
              <w:t>,</w:t>
            </w:r>
            <w:r w:rsidRPr="002751D9">
              <w:rPr>
                <w:bCs/>
                <w:szCs w:val="21"/>
              </w:rPr>
              <w:t>32 °C</w:t>
            </w:r>
          </w:p>
        </w:tc>
        <w:tc>
          <w:tcPr>
            <w:tcW w:w="2280" w:type="dxa"/>
            <w:shd w:val="clear" w:color="auto" w:fill="auto"/>
          </w:tcPr>
          <w:p w14:paraId="5B9D9678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O</w:t>
            </w:r>
            <w:r w:rsidRPr="002751D9">
              <w:rPr>
                <w:bCs/>
                <w:szCs w:val="21"/>
              </w:rPr>
              <w:t>ne-step fermentation</w:t>
            </w:r>
          </w:p>
        </w:tc>
        <w:tc>
          <w:tcPr>
            <w:tcW w:w="1320" w:type="dxa"/>
            <w:shd w:val="clear" w:color="auto" w:fill="auto"/>
          </w:tcPr>
          <w:p w14:paraId="47A26245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F</w:t>
            </w:r>
            <w:r w:rsidRPr="002751D9">
              <w:rPr>
                <w:bCs/>
                <w:szCs w:val="21"/>
              </w:rPr>
              <w:t>As</w:t>
            </w:r>
          </w:p>
        </w:tc>
        <w:tc>
          <w:tcPr>
            <w:tcW w:w="3030" w:type="dxa"/>
            <w:shd w:val="clear" w:color="auto" w:fill="auto"/>
          </w:tcPr>
          <w:p w14:paraId="3BA0C164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K</w:t>
            </w:r>
            <w:r w:rsidRPr="002751D9">
              <w:rPr>
                <w:bCs/>
                <w:szCs w:val="21"/>
              </w:rPr>
              <w:t>CS, KCR ↑</w:t>
            </w:r>
          </w:p>
        </w:tc>
        <w:tc>
          <w:tcPr>
            <w:tcW w:w="1590" w:type="dxa"/>
            <w:shd w:val="clear" w:color="auto" w:fill="auto"/>
          </w:tcPr>
          <w:p w14:paraId="2127E861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/</w:t>
            </w:r>
          </w:p>
        </w:tc>
        <w:tc>
          <w:tcPr>
            <w:tcW w:w="2400" w:type="dxa"/>
            <w:shd w:val="clear" w:color="auto" w:fill="auto"/>
          </w:tcPr>
          <w:p w14:paraId="130A9CEB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fldChar w:fldCharType="begin">
                <w:fldData xml:space="preserve">PEVuZE5vdGU+PENpdGU+PEF1dGhvcj5YaW5nPC9BdXRob3I+PFllYXI+MjAxODwvWWVhcj48UmVj
TnVtPjEyOTc8L1JlY051bT48RGlzcGxheVRleHQ+KFhpbmcgZXQgYWwuLCAyMDE4KTwvRGlzcGxh
eVRleHQ+PHJlY29yZD48cmVjLW51bWJlcj4xMjk3PC9yZWMtbnVtYmVyPjxmb3JlaWduLWtleXM+
PGtleSBhcHA9IkVOIiBkYi1pZD0ieDVlOXdyYXJ0ZHBlMmJlZTV3enZ4dGZjc3dyZTJwdmU5NWFk
IiB0aW1lc3RhbXA9IjE2NDc5MjEyNjEiPjEyOTc8L2tleT48L2ZvcmVpZ24ta2V5cz48cmVmLXR5
cGUgbmFtZT0iSm91cm5hbCBBcnRpY2xlIj4xNzwvcmVmLXR5cGU+PGNvbnRyaWJ1dG9ycz48YXV0
aG9ycz48YXV0aG9yPlhpbmcsIEcuIEwuPC9hdXRob3I+PGF1dGhvcj5ZdWFuLCBILiBMLjwvYXV0
aG9yPjxhdXRob3I+WWFuZywgSi4gUy48L2F1dGhvcj48YXV0aG9yPkxpLCBKLiBZLjwvYXV0aG9y
PjxhdXRob3I+R2FvLCBRLiBYLjwvYXV0aG9yPjxhdXRob3I+TGksIFcuIEwuPC9hdXRob3I+PGF1
dGhvcj5XYW5nLCBFLiBULjwvYXV0aG9yPjwvYXV0aG9ycz48L2NvbnRyaWJ1dG9ycz48YXV0aC1h
ZGRyZXNzPkNoaW5hIEFnciBVbml2LCBDb2xsIEJpb2wgU2NpLCBTdGF0ZSBLZXkgTGFiIEFncm9i
aW90ZWNobm9sLCBCZWlqaW5nLCBQZW9wbGVzIFIgQ2hpbmEmI3hEO0luc3QgUG9saXRlY24gTmFj
bCwgRXNjdWVsYSBOYWNsIENpZW5jaWFzIEJpb2wsIERlcHQgTWljcm9iaW9sLCBNZXhpY28gQ2l0
eSwgREYsIE1leGljbzwvYXV0aC1hZGRyZXNzPjx0aXRsZXM+PHRpdGxlPkludGVncmF0ZWQgYW5h
bHlzZXMgb2YgdHJhbnNjcmlwdG9tZSwgcHJvdGVvbWUgYW5kIGZhdHR5IGFjaWQgcHJvZmlsaW5n
cyBvZiB0aGUgb2xlYWdpbm91cyBtaWNyb2FsZ2EgQXV4ZW5vY2hsb3JlbGxhIHByb3RvdGhlY29p
ZGVzIFVURVggMjM0MSByZXZlYWwgZGlmZmVyZW50aWFsIHJlcHJvZ3JhbW1pbmcgb2YgZmF0dHkg
YWNpZCBtZXRhYm9saXNtIGluIHJlc3BvbnNlIHRvIGxvdyBhbmQgaGlnaCB0ZW1wZXJhdHVyZXM8
L3RpdGxlPjxzZWNvbmRhcnktdGl0bGU+QWxnYWwgUmVzZWFyY2gtQmlvbWFzcyBCaW9mdWVscyBh
bmQgQmlvcHJvZHVjdHM8L3NlY29uZGFyeS10aXRsZT48YWx0LXRpdGxlPkFsZ2FsIFJlczwvYWx0
LXRpdGxlPjwvdGl0bGVzPjxwZXJpb2RpY2FsPjxmdWxsLXRpdGxlPkFsZ2FsIFJlc2VhcmNoLUJp
b21hc3MgQmlvZnVlbHMgYW5kIEJpb3Byb2R1Y3RzPC9mdWxsLXRpdGxlPjxhYmJyLTE+QWxnYWwg
UmVzPC9hYmJyLTE+PC9wZXJpb2RpY2FsPjxhbHQtcGVyaW9kaWNhbD48ZnVsbC10aXRsZT5BbGdh
bCBSZXNlYXJjaC1CaW9tYXNzIEJpb2Z1ZWxzIGFuZCBCaW9wcm9kdWN0czwvZnVsbC10aXRsZT48
YWJici0xPkFsZ2FsIFJlczwvYWJici0xPjwvYWx0LXBlcmlvZGljYWw+PHBhZ2VzPjE2LTI3PC9w
YWdlcz48dm9sdW1lPjMzPC92b2x1bWU+PGtleXdvcmRzPjxrZXl3b3JkPmF1eGVub2NobG9yZWxs
YSBwcm90b3RoZWNvaWRlczwva2V5d29yZD48a2V5d29yZD5saXBpZCBhY2N1bXVsYXRpb248L2tl
eXdvcmQ+PGtleXdvcmQ+dGVtcGVyYXR1cmUgc3RyZXNzPC9rZXl3b3JkPjxrZXl3b3JkPnRyYW5z
Y3JpcHRvbWljczwva2V5d29yZD48a2V5d29yZD5pdHJhcS1iYXNlZCBwcm90ZW9taWNzPC9rZXl3
b3JkPjxrZXl3b3JkPmZhdHR5IGFjaWQgbWV0YWJvbGlzbTwva2V5d29yZD48a2V5d29yZD5lbmhh
bmNlZCBsaXBpZC1hY2N1bXVsYXRpb248L2tleXdvcmQ+PGtleXdvcmQ+Y2hsb3JlbGxhLW1pbnV0
aXNzaW1hIHV0ZXgyMzQxPC9rZXl3b3JkPjxrZXl3b3JkPmNobGFteWRvbW9uYXMtcmVpbmhhcmR0
aWk8L2tleXdvcmQ+PGtleXdvcmQ+YmlvZGllc2VsIHByb2R1Y3Rpb248L2tleXdvcmQ+PGtleXdv
cmQ+b21lZ2EtMy1mYXR0eS1hY2lkIGRlc2F0dXJhc2U8L2tleXdvcmQ+PGtleXdvcmQ+bmFubm9j
aGxvcm9wc2lzLWdhZGl0YW5hPC9rZXl3b3JkPjxrZXl3b3JkPnBvbHlrZXRpZGUgc3ludGhhc2Vz
PC9rZXl3b3JkPjxrZXl3b3JkPmdlbmUtZXhwcmVzc2lvbjwva2V5d29yZD48a2V5d29yZD5ncm93
dGg8L2tleXdvcmQ+PGtleXdvcmQ+bml0cm9nZW48L2tleXdvcmQ+PC9rZXl3b3Jkcz48ZGF0ZXM+
PHllYXI+MjAxODwveWVhcj48cHViLWRhdGVzPjxkYXRlPkp1bDwvZGF0ZT48L3B1Yi1kYXRlcz48
L2RhdGVzPjxpc2JuPjIyMTEtOTI2NDwvaXNibj48YWNjZXNzaW9uLW51bT5XT1M6MDAwNDM4OTEw
NjAwMDAzPC9hY2Nlc3Npb24tbnVtPjx1cmxzPjxyZWxhdGVkLXVybHM+PHVybD4mbHQ7R28gdG8g
SVNJJmd0OzovL1dPUzowMDA0Mzg5MTA2MDAwMDM8L3VybD48L3JlbGF0ZWQtdXJscz48L3VybHM+
PGVsZWN0cm9uaWMtcmVzb3VyY2UtbnVtPjEwLjEwMTYvai5hbGdhbC4yMDE4LjA0LjAyODwvZWxl
Y3Ryb25pYy1yZXNvdXJjZS1udW0+PGxhbmd1YWdlPkVuZ2xpc2g8L2xhbmd1YWdlPjwvcmVjb3Jk
PjwvQ2l0ZT48L0VuZE5vdGU+AGAA
</w:fldData>
              </w:fldChar>
            </w:r>
            <w:r w:rsidRPr="002751D9">
              <w:rPr>
                <w:bCs/>
                <w:szCs w:val="21"/>
              </w:rPr>
              <w:instrText xml:space="preserve"> ADDIN EN.CITE </w:instrText>
            </w:r>
            <w:r w:rsidRPr="002751D9">
              <w:rPr>
                <w:bCs/>
                <w:szCs w:val="21"/>
              </w:rPr>
              <w:fldChar w:fldCharType="begin">
                <w:fldData xml:space="preserve">PEVuZE5vdGU+PENpdGU+PEF1dGhvcj5YaW5nPC9BdXRob3I+PFllYXI+MjAxODwvWWVhcj48UmVj
TnVtPjEyOTc8L1JlY051bT48RGlzcGxheVRleHQ+KFhpbmcgZXQgYWwuLCAyMDE4KTwvRGlzcGxh
eVRleHQ+PHJlY29yZD48cmVjLW51bWJlcj4xMjk3PC9yZWMtbnVtYmVyPjxmb3JlaWduLWtleXM+
PGtleSBhcHA9IkVOIiBkYi1pZD0ieDVlOXdyYXJ0ZHBlMmJlZTV3enZ4dGZjc3dyZTJwdmU5NWFk
IiB0aW1lc3RhbXA9IjE2NDc5MjEyNjEiPjEyOTc8L2tleT48L2ZvcmVpZ24ta2V5cz48cmVmLXR5
cGUgbmFtZT0iSm91cm5hbCBBcnRpY2xlIj4xNzwvcmVmLXR5cGU+PGNvbnRyaWJ1dG9ycz48YXV0
aG9ycz48YXV0aG9yPlhpbmcsIEcuIEwuPC9hdXRob3I+PGF1dGhvcj5ZdWFuLCBILiBMLjwvYXV0
aG9yPjxhdXRob3I+WWFuZywgSi4gUy48L2F1dGhvcj48YXV0aG9yPkxpLCBKLiBZLjwvYXV0aG9y
PjxhdXRob3I+R2FvLCBRLiBYLjwvYXV0aG9yPjxhdXRob3I+TGksIFcuIEwuPC9hdXRob3I+PGF1
dGhvcj5XYW5nLCBFLiBULjwvYXV0aG9yPjwvYXV0aG9ycz48L2NvbnRyaWJ1dG9ycz48YXV0aC1h
ZGRyZXNzPkNoaW5hIEFnciBVbml2LCBDb2xsIEJpb2wgU2NpLCBTdGF0ZSBLZXkgTGFiIEFncm9i
aW90ZWNobm9sLCBCZWlqaW5nLCBQZW9wbGVzIFIgQ2hpbmEmI3hEO0luc3QgUG9saXRlY24gTmFj
bCwgRXNjdWVsYSBOYWNsIENpZW5jaWFzIEJpb2wsIERlcHQgTWljcm9iaW9sLCBNZXhpY28gQ2l0
eSwgREYsIE1leGljbzwvYXV0aC1hZGRyZXNzPjx0aXRsZXM+PHRpdGxlPkludGVncmF0ZWQgYW5h
bHlzZXMgb2YgdHJhbnNjcmlwdG9tZSwgcHJvdGVvbWUgYW5kIGZhdHR5IGFjaWQgcHJvZmlsaW5n
cyBvZiB0aGUgb2xlYWdpbm91cyBtaWNyb2FsZ2EgQXV4ZW5vY2hsb3JlbGxhIHByb3RvdGhlY29p
ZGVzIFVURVggMjM0MSByZXZlYWwgZGlmZmVyZW50aWFsIHJlcHJvZ3JhbW1pbmcgb2YgZmF0dHkg
YWNpZCBtZXRhYm9saXNtIGluIHJlc3BvbnNlIHRvIGxvdyBhbmQgaGlnaCB0ZW1wZXJhdHVyZXM8
L3RpdGxlPjxzZWNvbmRhcnktdGl0bGU+QWxnYWwgUmVzZWFyY2gtQmlvbWFzcyBCaW9mdWVscyBh
bmQgQmlvcHJvZHVjdHM8L3NlY29uZGFyeS10aXRsZT48YWx0LXRpdGxlPkFsZ2FsIFJlczwvYWx0
LXRpdGxlPjwvdGl0bGVzPjxwZXJpb2RpY2FsPjxmdWxsLXRpdGxlPkFsZ2FsIFJlc2VhcmNoLUJp
b21hc3MgQmlvZnVlbHMgYW5kIEJpb3Byb2R1Y3RzPC9mdWxsLXRpdGxlPjxhYmJyLTE+QWxnYWwg
UmVzPC9hYmJyLTE+PC9wZXJpb2RpY2FsPjxhbHQtcGVyaW9kaWNhbD48ZnVsbC10aXRsZT5BbGdh
bCBSZXNlYXJjaC1CaW9tYXNzIEJpb2Z1ZWxzIGFuZCBCaW9wcm9kdWN0czwvZnVsbC10aXRsZT48
YWJici0xPkFsZ2FsIFJlczwvYWJici0xPjwvYWx0LXBlcmlvZGljYWw+PHBhZ2VzPjE2LTI3PC9w
YWdlcz48dm9sdW1lPjMzPC92b2x1bWU+PGtleXdvcmRzPjxrZXl3b3JkPmF1eGVub2NobG9yZWxs
YSBwcm90b3RoZWNvaWRlczwva2V5d29yZD48a2V5d29yZD5saXBpZCBhY2N1bXVsYXRpb248L2tl
eXdvcmQ+PGtleXdvcmQ+dGVtcGVyYXR1cmUgc3RyZXNzPC9rZXl3b3JkPjxrZXl3b3JkPnRyYW5z
Y3JpcHRvbWljczwva2V5d29yZD48a2V5d29yZD5pdHJhcS1iYXNlZCBwcm90ZW9taWNzPC9rZXl3
b3JkPjxrZXl3b3JkPmZhdHR5IGFjaWQgbWV0YWJvbGlzbTwva2V5d29yZD48a2V5d29yZD5lbmhh
bmNlZCBsaXBpZC1hY2N1bXVsYXRpb248L2tleXdvcmQ+PGtleXdvcmQ+Y2hsb3JlbGxhLW1pbnV0
aXNzaW1hIHV0ZXgyMzQxPC9rZXl3b3JkPjxrZXl3b3JkPmNobGFteWRvbW9uYXMtcmVpbmhhcmR0
aWk8L2tleXdvcmQ+PGtleXdvcmQ+YmlvZGllc2VsIHByb2R1Y3Rpb248L2tleXdvcmQ+PGtleXdv
cmQ+b21lZ2EtMy1mYXR0eS1hY2lkIGRlc2F0dXJhc2U8L2tleXdvcmQ+PGtleXdvcmQ+bmFubm9j
aGxvcm9wc2lzLWdhZGl0YW5hPC9rZXl3b3JkPjxrZXl3b3JkPnBvbHlrZXRpZGUgc3ludGhhc2Vz
PC9rZXl3b3JkPjxrZXl3b3JkPmdlbmUtZXhwcmVzc2lvbjwva2V5d29yZD48a2V5d29yZD5ncm93
dGg8L2tleXdvcmQ+PGtleXdvcmQ+bml0cm9nZW48L2tleXdvcmQ+PC9rZXl3b3Jkcz48ZGF0ZXM+
PHllYXI+MjAxODwveWVhcj48cHViLWRhdGVzPjxkYXRlPkp1bDwvZGF0ZT48L3B1Yi1kYXRlcz48
L2RhdGVzPjxpc2JuPjIyMTEtOTI2NDwvaXNibj48YWNjZXNzaW9uLW51bT5XT1M6MDAwNDM4OTEw
NjAwMDAzPC9hY2Nlc3Npb24tbnVtPjx1cmxzPjxyZWxhdGVkLXVybHM+PHVybD4mbHQ7R28gdG8g
SVNJJmd0OzovL1dPUzowMDA0Mzg5MTA2MDAwMDM8L3VybD48L3JlbGF0ZWQtdXJscz48L3VybHM+
PGVsZWN0cm9uaWMtcmVzb3VyY2UtbnVtPjEwLjEwMTYvai5hbGdhbC4yMDE4LjA0LjAyODwvZWxl
Y3Ryb25pYy1yZXNvdXJjZS1udW0+PGxhbmd1YWdlPkVuZ2xpc2g8L2xhbmd1YWdlPjwvcmVjb3Jk
PjwvQ2l0ZT48L0VuZE5vdGU+AGAA
</w:fldData>
              </w:fldChar>
            </w:r>
            <w:r w:rsidRPr="002751D9">
              <w:rPr>
                <w:bCs/>
                <w:szCs w:val="21"/>
              </w:rPr>
              <w:instrText xml:space="preserve"> ADDIN EN.CITE.DATA </w:instrText>
            </w:r>
            <w:r w:rsidRPr="002751D9">
              <w:rPr>
                <w:bCs/>
                <w:szCs w:val="21"/>
              </w:rPr>
            </w:r>
            <w:r w:rsidRPr="002751D9">
              <w:rPr>
                <w:bCs/>
                <w:szCs w:val="21"/>
              </w:rPr>
              <w:fldChar w:fldCharType="end"/>
            </w:r>
            <w:r w:rsidRPr="002751D9">
              <w:rPr>
                <w:bCs/>
                <w:szCs w:val="21"/>
              </w:rPr>
            </w:r>
            <w:r w:rsidRPr="002751D9">
              <w:rPr>
                <w:bCs/>
                <w:szCs w:val="21"/>
              </w:rPr>
              <w:fldChar w:fldCharType="separate"/>
            </w:r>
            <w:r w:rsidRPr="002751D9">
              <w:rPr>
                <w:bCs/>
                <w:szCs w:val="21"/>
              </w:rPr>
              <w:t>(Xing et al., 2018)</w:t>
            </w:r>
            <w:r w:rsidRPr="002751D9">
              <w:rPr>
                <w:bCs/>
                <w:szCs w:val="21"/>
              </w:rPr>
              <w:fldChar w:fldCharType="end"/>
            </w:r>
          </w:p>
        </w:tc>
      </w:tr>
      <w:tr w:rsidR="00613105" w:rsidRPr="002751D9" w14:paraId="737DC796" w14:textId="77777777" w:rsidTr="00AD1981">
        <w:trPr>
          <w:trHeight w:val="453"/>
          <w:jc w:val="center"/>
        </w:trPr>
        <w:tc>
          <w:tcPr>
            <w:tcW w:w="4052" w:type="dxa"/>
            <w:shd w:val="clear" w:color="auto" w:fill="auto"/>
          </w:tcPr>
          <w:p w14:paraId="4772763E" w14:textId="77777777" w:rsidR="00613105" w:rsidRPr="002751D9" w:rsidRDefault="00613105" w:rsidP="00AD1981">
            <w:pPr>
              <w:spacing w:line="360" w:lineRule="auto"/>
              <w:rPr>
                <w:bCs/>
                <w:i/>
                <w:iCs/>
                <w:szCs w:val="21"/>
              </w:rPr>
            </w:pPr>
            <w:r w:rsidRPr="002751D9">
              <w:rPr>
                <w:bCs/>
                <w:i/>
                <w:iCs/>
                <w:szCs w:val="21"/>
              </w:rPr>
              <w:t xml:space="preserve">Chlorella </w:t>
            </w:r>
            <w:r w:rsidRPr="002751D9">
              <w:rPr>
                <w:bCs/>
                <w:szCs w:val="21"/>
              </w:rPr>
              <w:t>sp.</w:t>
            </w:r>
            <w:r w:rsidRPr="002751D9">
              <w:rPr>
                <w:bCs/>
                <w:i/>
                <w:iCs/>
                <w:szCs w:val="21"/>
              </w:rPr>
              <w:t xml:space="preserve"> </w:t>
            </w:r>
            <w:r w:rsidRPr="002751D9">
              <w:rPr>
                <w:bCs/>
                <w:szCs w:val="21"/>
              </w:rPr>
              <w:t>L166</w:t>
            </w:r>
          </w:p>
        </w:tc>
        <w:tc>
          <w:tcPr>
            <w:tcW w:w="1380" w:type="dxa"/>
            <w:shd w:val="clear" w:color="auto" w:fill="auto"/>
          </w:tcPr>
          <w:p w14:paraId="0D2EFCAC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2</w:t>
            </w:r>
            <w:r w:rsidRPr="002751D9">
              <w:rPr>
                <w:bCs/>
                <w:szCs w:val="21"/>
              </w:rPr>
              <w:t>5 °C</w:t>
            </w:r>
          </w:p>
        </w:tc>
        <w:tc>
          <w:tcPr>
            <w:tcW w:w="2280" w:type="dxa"/>
            <w:shd w:val="clear" w:color="auto" w:fill="auto"/>
          </w:tcPr>
          <w:p w14:paraId="5EA00549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O</w:t>
            </w:r>
            <w:r w:rsidRPr="002751D9">
              <w:rPr>
                <w:bCs/>
                <w:szCs w:val="21"/>
              </w:rPr>
              <w:t>ne-step fermentation</w:t>
            </w:r>
          </w:p>
        </w:tc>
        <w:tc>
          <w:tcPr>
            <w:tcW w:w="1320" w:type="dxa"/>
            <w:shd w:val="clear" w:color="auto" w:fill="auto"/>
          </w:tcPr>
          <w:p w14:paraId="3BF7A134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A</w:t>
            </w:r>
            <w:r w:rsidRPr="002751D9">
              <w:rPr>
                <w:bCs/>
                <w:szCs w:val="21"/>
              </w:rPr>
              <w:t>LA</w:t>
            </w:r>
          </w:p>
        </w:tc>
        <w:tc>
          <w:tcPr>
            <w:tcW w:w="3030" w:type="dxa"/>
            <w:shd w:val="clear" w:color="auto" w:fill="auto"/>
          </w:tcPr>
          <w:p w14:paraId="25F02002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t>pyruvate dehydrogenase ↑</w:t>
            </w:r>
          </w:p>
        </w:tc>
        <w:tc>
          <w:tcPr>
            <w:tcW w:w="1590" w:type="dxa"/>
            <w:shd w:val="clear" w:color="auto" w:fill="auto"/>
          </w:tcPr>
          <w:p w14:paraId="0808B795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/</w:t>
            </w:r>
          </w:p>
        </w:tc>
        <w:tc>
          <w:tcPr>
            <w:tcW w:w="2400" w:type="dxa"/>
            <w:shd w:val="clear" w:color="auto" w:fill="auto"/>
          </w:tcPr>
          <w:p w14:paraId="51779436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fldChar w:fldCharType="begin">
                <w:fldData xml:space="preserve">PEVuZE5vdGU+PENpdGU+PEF1dGhvcj5aaGVuZzwvQXV0aG9yPjxZZWFyPjIwMjE8L1llYXI+PFJl
Y051bT4xMjkzPC9SZWNOdW0+PERpc3BsYXlUZXh0PihaaGVuZyBldCBhbC4sIDIwMjEpPC9EaXNw
bGF5VGV4dD48cmVjb3JkPjxyZWMtbnVtYmVyPjEyOTM8L3JlYy1udW1iZXI+PGZvcmVpZ24ta2V5
cz48a2V5IGFwcD0iRU4iIGRiLWlkPSJ4NWU5d3JhcnRkcGUyYmVlNXd6dnh0ZmNzd3JlMnB2ZTk1
YWQiIHRpbWVzdGFtcD0iMTY0NzkxNjA3OSI+MTI5Mzwva2V5PjwvZm9yZWlnbi1rZXlzPjxyZWYt
dHlwZSBuYW1lPSJKb3VybmFsIEFydGljbGUiPjE3PC9yZWYtdHlwZT48Y29udHJpYnV0b3JzPjxh
dXRob3JzPjxhdXRob3I+WmhlbmcsIFguIEMuPC9hdXRob3I+PGF1dGhvcj5OaXUsIEguIEwuPC9h
dXRob3I+PGF1dGhvcj5ZdSwgSi4gSi48L2F1dGhvcj48YXV0aG9yPlpoYW5nLCBZLiBGLjwvYXV0
aG9yPjxhdXRob3I+TGksIFMuIEguPC9hdXRob3I+PGF1dGhvcj5Tb25nLCBDLiBGLjwvYXV0aG9y
PjxhdXRob3I+Q2hlbiwgWS48L2F1dGhvcj48L2F1dGhvcnM+PC9jb250cmlidXRvcnM+PGF1dGgt
YWRkcmVzcz5UaWFuamluIFVuaXYgU2NpICZhbXA7IFRlY2hub2wsIENvbGwgRm9vZCBTY2kgJmFt
cDsgRW5nbiwgU3RhdGUgS2V5IExhYiBGb29kIE51dHIgJmFtcDsgU2FmZXR5LCBUaWFuamluIDMw
MDQ1NywgUGVvcGxlcyBSIENoaW5hJiN4RDtUaWFuamluIFVuaXYsIFNjaCBFbnZpcm9ubSBTY2kg
JmFtcDsgRW5nbiwgVGlhbmppbiBLZXkgTGFiIEluZG9vciBBaXIgRW52aXJvbm0gUXVhbCBDb250
cm9sLCA5MiBXZWlqaW4gUmQsIFRpYW5qaW4sIFBlb3BsZXMgUiBDaGluYTwvYXV0aC1hZGRyZXNz
Pjx0aXRsZXM+PHRpdGxlPlJlc3BvbnNlcyBvZiBBbHBoYS1saW5vbGVuaWMgYWNpZCBzdHJhaW4g
KEMtMTIpIGZyb20gQ2hsb3JlbGxhIHNwLiBMMTY2IHRvIGxvdyB0ZW1wZXJhdHVyZSBwbGFzbWEg
dHJlYXRtZW50PC90aXRsZT48c2Vjb25kYXJ5LXRpdGxlPkJpb3Jlc291cmNlIFRlY2hub2xvZ3k8
L3NlY29uZGFyeS10aXRsZT48YWx0LXRpdGxlPkJpb3Jlc291cmNlIFRlY2hub2w8L2FsdC10aXRs
ZT48L3RpdGxlcz48cGVyaW9kaWNhbD48ZnVsbC10aXRsZT5CaW9yZXNvdXJjZSBUZWNobm9sb2d5
PC9mdWxsLXRpdGxlPjxhYmJyLTE+QmlvcmVzb3VyY2UgVGVjaG5vbDwvYWJici0xPjwvcGVyaW9k
aWNhbD48YWx0LXBlcmlvZGljYWw+PGZ1bGwtdGl0bGU+QmlvcmVzb3VyY2UgVGVjaG5vbG9neTwv
ZnVsbC10aXRsZT48YWJici0xPkJpb3Jlc291cmNlIFRlY2hub2w8L2FiYnItMT48L2FsdC1wZXJp
b2RpY2FsPjx2b2x1bWU+MzM2PC92b2x1bWU+PGtleXdvcmRzPjxrZXl3b3JkPmNobG9yZWxsYSBz
cDwva2V5d29yZD48a2V5d29yZD5sMTY2PC9rZXl3b3JkPjxrZXl3b3JkPmFscGhhLWxpbm9sZW5p
YyBhY2lkPC9rZXl3b3JkPjxrZXl3b3JkPmxvdyB0ZW1wZXJhdHVyZSBwbGFzbWE8L2tleXdvcmQ+
PGtleXdvcmQ+aW5kdWN0aW9uPC9rZXl3b3JkPjxrZXl3b3JkPm1lY2hhbmlzbTwva2V5d29yZD48
a2V5d29yZD5saXBpZC1jb250ZW50PC9rZXl3b3JkPjxrZXl3b3JkPmdlbmUtZXhwcmVzc2lvbjwv
a2V5d29yZD48a2V5d29yZD5taWNyb2FsZ2FlPC9rZXl3b3JkPjxrZXl3b3JkPnRyYW5zY3JpcHRv
bWU8L2tleXdvcmQ+PGtleXdvcmQ+YWNjdW11bGF0aW9uPC9rZXl3b3JkPjxrZXl3b3JkPm11dGFn
ZW5lc2lzPC9rZXl3b3JkPjxrZXl3b3JkPnN0cmVzczwva2V5d29yZD48a2V5d29yZD5hbGdhZTwv
a2V5d29yZD48a2V5d29yZD5jeWFub2JhY3RlcmlhPC9rZXl3b3JkPjxrZXl3b3JkPnB5cmVub2lk
b3NhPC9rZXl3b3JkPjwva2V5d29yZHM+PGRhdGVzPjx5ZWFyPjIwMjE8L3llYXI+PHB1Yi1kYXRl
cz48ZGF0ZT5TZXA8L2RhdGU+PC9wdWItZGF0ZXM+PC9kYXRlcz48aXNibj4wOTYwLTg1MjQ8L2lz
Ym4+PGFjY2Vzc2lvbi1udW0+V09TOjAwMDY3MjgwNzYwMDAxNTwvYWNjZXNzaW9uLW51bT48dXJs
cz48cmVsYXRlZC11cmxzPjx1cmw+Jmx0O0dvIHRvIElTSSZndDs6Ly9XT1M6MDAwNjcyODA3NjAw
MDE1PC91cmw+PC9yZWxhdGVkLXVybHM+PC91cmxzPjxlbGVjdHJvbmljLXJlc291cmNlLW51bT5B
UlROIDEyNTI5MSYjeEQ7MTAuMTAxNi9qLmJpb3J0ZWNoLjIwMjEuMTI1MjkxPC9lbGVjdHJvbmlj
LXJlc291cmNlLW51bT48bGFuZ3VhZ2U+RW5nbGlzaDwvbGFuZ3VhZ2U+PC9yZWNvcmQ+PC9DaXRl
PjwvRW5kTm90ZT5AADAA
</w:fldData>
              </w:fldChar>
            </w:r>
            <w:r w:rsidRPr="002751D9">
              <w:rPr>
                <w:bCs/>
                <w:szCs w:val="21"/>
              </w:rPr>
              <w:instrText xml:space="preserve"> ADDIN EN.CITE </w:instrText>
            </w:r>
            <w:r w:rsidRPr="002751D9">
              <w:rPr>
                <w:bCs/>
                <w:szCs w:val="21"/>
              </w:rPr>
              <w:fldChar w:fldCharType="begin">
                <w:fldData xml:space="preserve">PEVuZE5vdGU+PENpdGU+PEF1dGhvcj5aaGVuZzwvQXV0aG9yPjxZZWFyPjIwMjE8L1llYXI+PFJl
Y051bT4xMjkzPC9SZWNOdW0+PERpc3BsYXlUZXh0PihaaGVuZyBldCBhbC4sIDIwMjEpPC9EaXNw
bGF5VGV4dD48cmVjb3JkPjxyZWMtbnVtYmVyPjEyOTM8L3JlYy1udW1iZXI+PGZvcmVpZ24ta2V5
cz48a2V5IGFwcD0iRU4iIGRiLWlkPSJ4NWU5d3JhcnRkcGUyYmVlNXd6dnh0ZmNzd3JlMnB2ZTk1
YWQiIHRpbWVzdGFtcD0iMTY0NzkxNjA3OSI+MTI5Mzwva2V5PjwvZm9yZWlnbi1rZXlzPjxyZWYt
dHlwZSBuYW1lPSJKb3VybmFsIEFydGljbGUiPjE3PC9yZWYtdHlwZT48Y29udHJpYnV0b3JzPjxh
dXRob3JzPjxhdXRob3I+WmhlbmcsIFguIEMuPC9hdXRob3I+PGF1dGhvcj5OaXUsIEguIEwuPC9h
dXRob3I+PGF1dGhvcj5ZdSwgSi4gSi48L2F1dGhvcj48YXV0aG9yPlpoYW5nLCBZLiBGLjwvYXV0
aG9yPjxhdXRob3I+TGksIFMuIEguPC9hdXRob3I+PGF1dGhvcj5Tb25nLCBDLiBGLjwvYXV0aG9y
PjxhdXRob3I+Q2hlbiwgWS48L2F1dGhvcj48L2F1dGhvcnM+PC9jb250cmlidXRvcnM+PGF1dGgt
YWRkcmVzcz5UaWFuamluIFVuaXYgU2NpICZhbXA7IFRlY2hub2wsIENvbGwgRm9vZCBTY2kgJmFt
cDsgRW5nbiwgU3RhdGUgS2V5IExhYiBGb29kIE51dHIgJmFtcDsgU2FmZXR5LCBUaWFuamluIDMw
MDQ1NywgUGVvcGxlcyBSIENoaW5hJiN4RDtUaWFuamluIFVuaXYsIFNjaCBFbnZpcm9ubSBTY2kg
JmFtcDsgRW5nbiwgVGlhbmppbiBLZXkgTGFiIEluZG9vciBBaXIgRW52aXJvbm0gUXVhbCBDb250
cm9sLCA5MiBXZWlqaW4gUmQsIFRpYW5qaW4sIFBlb3BsZXMgUiBDaGluYTwvYXV0aC1hZGRyZXNz
Pjx0aXRsZXM+PHRpdGxlPlJlc3BvbnNlcyBvZiBBbHBoYS1saW5vbGVuaWMgYWNpZCBzdHJhaW4g
KEMtMTIpIGZyb20gQ2hsb3JlbGxhIHNwLiBMMTY2IHRvIGxvdyB0ZW1wZXJhdHVyZSBwbGFzbWEg
dHJlYXRtZW50PC90aXRsZT48c2Vjb25kYXJ5LXRpdGxlPkJpb3Jlc291cmNlIFRlY2hub2xvZ3k8
L3NlY29uZGFyeS10aXRsZT48YWx0LXRpdGxlPkJpb3Jlc291cmNlIFRlY2hub2w8L2FsdC10aXRs
ZT48L3RpdGxlcz48cGVyaW9kaWNhbD48ZnVsbC10aXRsZT5CaW9yZXNvdXJjZSBUZWNobm9sb2d5
PC9mdWxsLXRpdGxlPjxhYmJyLTE+QmlvcmVzb3VyY2UgVGVjaG5vbDwvYWJici0xPjwvcGVyaW9k
aWNhbD48YWx0LXBlcmlvZGljYWw+PGZ1bGwtdGl0bGU+QmlvcmVzb3VyY2UgVGVjaG5vbG9neTwv
ZnVsbC10aXRsZT48YWJici0xPkJpb3Jlc291cmNlIFRlY2hub2w8L2FiYnItMT48L2FsdC1wZXJp
b2RpY2FsPjx2b2x1bWU+MzM2PC92b2x1bWU+PGtleXdvcmRzPjxrZXl3b3JkPmNobG9yZWxsYSBz
cDwva2V5d29yZD48a2V5d29yZD5sMTY2PC9rZXl3b3JkPjxrZXl3b3JkPmFscGhhLWxpbm9sZW5p
YyBhY2lkPC9rZXl3b3JkPjxrZXl3b3JkPmxvdyB0ZW1wZXJhdHVyZSBwbGFzbWE8L2tleXdvcmQ+
PGtleXdvcmQ+aW5kdWN0aW9uPC9rZXl3b3JkPjxrZXl3b3JkPm1lY2hhbmlzbTwva2V5d29yZD48
a2V5d29yZD5saXBpZC1jb250ZW50PC9rZXl3b3JkPjxrZXl3b3JkPmdlbmUtZXhwcmVzc2lvbjwv
a2V5d29yZD48a2V5d29yZD5taWNyb2FsZ2FlPC9rZXl3b3JkPjxrZXl3b3JkPnRyYW5zY3JpcHRv
bWU8L2tleXdvcmQ+PGtleXdvcmQ+YWNjdW11bGF0aW9uPC9rZXl3b3JkPjxrZXl3b3JkPm11dGFn
ZW5lc2lzPC9rZXl3b3JkPjxrZXl3b3JkPnN0cmVzczwva2V5d29yZD48a2V5d29yZD5hbGdhZTwv
a2V5d29yZD48a2V5d29yZD5jeWFub2JhY3RlcmlhPC9rZXl3b3JkPjxrZXl3b3JkPnB5cmVub2lk
b3NhPC9rZXl3b3JkPjwva2V5d29yZHM+PGRhdGVzPjx5ZWFyPjIwMjE8L3llYXI+PHB1Yi1kYXRl
cz48ZGF0ZT5TZXA8L2RhdGU+PC9wdWItZGF0ZXM+PC9kYXRlcz48aXNibj4wOTYwLTg1MjQ8L2lz
Ym4+PGFjY2Vzc2lvbi1udW0+V09TOjAwMDY3MjgwNzYwMDAxNTwvYWNjZXNzaW9uLW51bT48dXJs
cz48cmVsYXRlZC11cmxzPjx1cmw+Jmx0O0dvIHRvIElTSSZndDs6Ly9XT1M6MDAwNjcyODA3NjAw
MDE1PC91cmw+PC9yZWxhdGVkLXVybHM+PC91cmxzPjxlbGVjdHJvbmljLXJlc291cmNlLW51bT5B
UlROIDEyNTI5MSYjeEQ7MTAuMTAxNi9qLmJpb3J0ZWNoLjIwMjEuMTI1MjkxPC9lbGVjdHJvbmlj
LXJlc291cmNlLW51bT48bGFuZ3VhZ2U+RW5nbGlzaDwvbGFuZ3VhZ2U+PC9yZWNvcmQ+PC9DaXRl
PjwvRW5kTm90ZT5AADAA
</w:fldData>
              </w:fldChar>
            </w:r>
            <w:r w:rsidRPr="002751D9">
              <w:rPr>
                <w:bCs/>
                <w:szCs w:val="21"/>
              </w:rPr>
              <w:instrText xml:space="preserve"> ADDIN EN.CITE.DATA </w:instrText>
            </w:r>
            <w:r w:rsidRPr="002751D9">
              <w:rPr>
                <w:bCs/>
                <w:szCs w:val="21"/>
              </w:rPr>
            </w:r>
            <w:r w:rsidRPr="002751D9">
              <w:rPr>
                <w:bCs/>
                <w:szCs w:val="21"/>
              </w:rPr>
              <w:fldChar w:fldCharType="end"/>
            </w:r>
            <w:r w:rsidRPr="002751D9">
              <w:rPr>
                <w:bCs/>
                <w:szCs w:val="21"/>
              </w:rPr>
            </w:r>
            <w:r w:rsidRPr="002751D9">
              <w:rPr>
                <w:bCs/>
                <w:szCs w:val="21"/>
              </w:rPr>
              <w:fldChar w:fldCharType="separate"/>
            </w:r>
            <w:r w:rsidRPr="002751D9">
              <w:rPr>
                <w:bCs/>
                <w:szCs w:val="21"/>
              </w:rPr>
              <w:t>(Zheng et al., 2021)</w:t>
            </w:r>
            <w:r w:rsidRPr="002751D9">
              <w:rPr>
                <w:bCs/>
                <w:szCs w:val="21"/>
              </w:rPr>
              <w:fldChar w:fldCharType="end"/>
            </w:r>
          </w:p>
        </w:tc>
      </w:tr>
      <w:tr w:rsidR="00613105" w:rsidRPr="002751D9" w14:paraId="6CFF265B" w14:textId="77777777" w:rsidTr="00AD1981">
        <w:trPr>
          <w:jc w:val="center"/>
        </w:trPr>
        <w:tc>
          <w:tcPr>
            <w:tcW w:w="4052" w:type="dxa"/>
            <w:shd w:val="clear" w:color="auto" w:fill="auto"/>
          </w:tcPr>
          <w:p w14:paraId="3B5EBBE1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i/>
                <w:iCs/>
                <w:szCs w:val="21"/>
              </w:rPr>
              <w:t>Chlorella</w:t>
            </w:r>
            <w:r w:rsidRPr="002751D9">
              <w:rPr>
                <w:rFonts w:hint="eastAsia"/>
                <w:bCs/>
                <w:i/>
                <w:iCs/>
                <w:szCs w:val="21"/>
              </w:rPr>
              <w:t xml:space="preserve"> </w:t>
            </w:r>
            <w:r w:rsidRPr="002751D9">
              <w:rPr>
                <w:bCs/>
                <w:szCs w:val="21"/>
              </w:rPr>
              <w:t>sp. UMACC 237</w:t>
            </w:r>
          </w:p>
        </w:tc>
        <w:tc>
          <w:tcPr>
            <w:tcW w:w="1380" w:type="dxa"/>
            <w:shd w:val="clear" w:color="auto" w:fill="auto"/>
          </w:tcPr>
          <w:p w14:paraId="3C5A8047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t>33 °C</w:t>
            </w:r>
          </w:p>
        </w:tc>
        <w:tc>
          <w:tcPr>
            <w:tcW w:w="2280" w:type="dxa"/>
            <w:shd w:val="clear" w:color="auto" w:fill="auto"/>
          </w:tcPr>
          <w:p w14:paraId="76F7FFF4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O</w:t>
            </w:r>
            <w:r w:rsidRPr="002751D9">
              <w:rPr>
                <w:bCs/>
                <w:szCs w:val="21"/>
              </w:rPr>
              <w:t>ne-step fermentation</w:t>
            </w:r>
          </w:p>
        </w:tc>
        <w:tc>
          <w:tcPr>
            <w:tcW w:w="1320" w:type="dxa"/>
            <w:shd w:val="clear" w:color="auto" w:fill="auto"/>
          </w:tcPr>
          <w:p w14:paraId="23231D84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FAs</w:t>
            </w:r>
          </w:p>
        </w:tc>
        <w:tc>
          <w:tcPr>
            <w:tcW w:w="3030" w:type="dxa"/>
            <w:shd w:val="clear" w:color="auto" w:fill="auto"/>
          </w:tcPr>
          <w:p w14:paraId="15301DC2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t>Acetyl-CoA carboxylase ↓</w:t>
            </w:r>
          </w:p>
        </w:tc>
        <w:tc>
          <w:tcPr>
            <w:tcW w:w="1590" w:type="dxa"/>
            <w:shd w:val="clear" w:color="auto" w:fill="auto"/>
          </w:tcPr>
          <w:p w14:paraId="71F255EB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/</w:t>
            </w:r>
          </w:p>
        </w:tc>
        <w:tc>
          <w:tcPr>
            <w:tcW w:w="2400" w:type="dxa"/>
            <w:shd w:val="clear" w:color="auto" w:fill="auto"/>
          </w:tcPr>
          <w:p w14:paraId="78D70C48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fldChar w:fldCharType="begin">
                <w:fldData xml:space="preserve">PEVuZE5vdGU+PENpdGU+PEF1dGhvcj5Qb29uZzwvQXV0aG9yPjxZZWFyPjIwMTg8L1llYXI+PFJl
Y051bT4xMjk2PC9SZWNOdW0+PERpc3BsYXlUZXh0PihQb29uZyBldCBhbC4sIDIwMTgpPC9EaXNw
bGF5VGV4dD48cmVjb3JkPjxyZWMtbnVtYmVyPjEyOTY8L3JlYy1udW1iZXI+PGZvcmVpZ24ta2V5
cz48a2V5IGFwcD0iRU4iIGRiLWlkPSJ4NWU5d3JhcnRkcGUyYmVlNXd6dnh0ZmNzd3JlMnB2ZTk1
YWQiIHRpbWVzdGFtcD0iMTY0NzkyMDY0NyI+MTI5Njwva2V5PjwvZm9yZWlnbi1rZXlzPjxyZWYt
dHlwZSBuYW1lPSJKb3VybmFsIEFydGljbGUiPjE3PC9yZWYtdHlwZT48Y29udHJpYnV0b3JzPjxh
dXRob3JzPjxhdXRob3I+UG9vbmcsIFMuIFcuPC9hdXRob3I+PGF1dGhvcj5MZWUsIEsuIEsuPC9h
dXRob3I+PGF1dGhvcj5MaW0sIFAuIEUuPC9hdXRob3I+PGF1dGhvcj5QYWksIFQuIFcuPC9hdXRo
b3I+PGF1dGhvcj5Xb25nLCBDLiBZLjwvYXV0aG9yPjxhdXRob3I+UGhhbmcsIFMuIE0uPC9hdXRo
b3I+PGF1dGhvcj5DaGVuLCBDLiBNLjwvYXV0aG9yPjxhdXRob3I+WWFuZywgQy4gSC48L2F1dGhv
cj48YXV0aG9yPkxpdSwgQy4gQy48L2F1dGhvcj48L2F1dGhvcnM+PC9jb250cmlidXRvcnM+PGF1
dGgtYWRkcmVzcz5Vbml2IE1hbGF5YSwgSW5zdCBPY2VhbiAmYW1wOyBFYXJ0aCBTY2ksIEt1YWxh
IEx1bXB1ciA1MDYwMywgTWFsYXlzaWEmI3hEO1VuaXYgTWFsYXlhLCBJbnN0IEdyYWQgU3R1ZGll
cywgS3VhbGEgTHVtcHVyIDUwNjAzLCBNYWxheXNpYSYjeEQ7TmF0bCBUYWl3YW4gT2NlYW4gVW5p
diwgRGVwdCBDb21wIFNjaSAmYW1wOyBFbmduLCBLZWVsdW5nLCBUYWl3YW4mI3hEO0ludCBNZWQg
VW5pdiwgU2NoIEhsdGggU2NpLCBLdWFsYSBMdW1wdXIgNTcwMDAsIE1hbGF5c2lhJiN4RDtVbml2
IE1hbGF5YSwgTmF0bCBBbnRhcmN0aWMgUmVzIEN0ciwgS3VhbGEgTHVtcHVyIDUwNjAzLCBNYWxh
eXNpYSYjeEQ7VW5pdiBNYWxheWEsIEZhYyBTY2ksIEluc3QgQmlvbCBTY2ksIEt1YWxhIEx1bXB1
ciA1MDYwMywgTWFsYXlzaWE8L2F1dGgtYWRkcmVzcz48dGl0bGVzPjx0aXRsZT5STkEtU2VxLW1l
ZGlhdGVkIHRyYW5zY3JpcHRvbWljIGFuYWx5c2lzIG9mIGhlYXQgc3RyZXNzIHJlc3BvbnNlIGlu
IGEgcG9sYXIgQ2hsb3JlbGxhIHNwLiAoVHJlYm91eGlvcGh5Y2VhZSwgQ2hsb3JvcGh5dGEpPC90
aXRsZT48c2Vjb25kYXJ5LXRpdGxlPkpvdXJuYWwgb2YgQXBwbGllZCBQaHljb2xvZ3k8L3NlY29u
ZGFyeS10aXRsZT48YWx0LXRpdGxlPkogQXBwbCBQaHljb2w8L2FsdC10aXRsZT48L3RpdGxlcz48
cGVyaW9kaWNhbD48ZnVsbC10aXRsZT5Kb3VybmFsIG9mIEFwcGxpZWQgUGh5Y29sb2d5PC9mdWxs
LXRpdGxlPjwvcGVyaW9kaWNhbD48cGFnZXM+MzEwMy0zMTE5PC9wYWdlcz48dm9sdW1lPjMwPC92
b2x1bWU+PG51bWJlcj42PC9udW1iZXI+PGtleXdvcmRzPjxrZXl3b3JkPmFudGFyY3RpYzwva2V5
d29yZD48a2V5d29yZD5lbmVyZ3kgbWV0YWJvbGlzbTwva2V5d29yZD48a2V5d29yZD5nZW5lIGV4
cHJlc3Npb248L2tleXdvcmQ+PGtleXdvcmQ+Z2xvYmFsIHdhcm1pbmc8L2tleXdvcmQ+PGtleXdv
cmQ+dGVtcGVyYXR1cmU8L2tleXdvcmQ+PGtleXdvcmQ+cmVkdWNlZCBhY3Rpdml0aWVzPC9rZXl3
b3JkPjxrZXl3b3JkPmhpZ2gtdGVtcGVyYXR1cmU8L2tleXdvcmQ+PGtleXdvcmQ+Z2VuZS1leHBy
ZXNzaW9uPC9rZXl3b3JkPjxrZXl3b3JkPnJlYWQgYWxpZ25tZW50PC9rZXl3b3JkPjxrZXl3b3Jk
Pmdlbm9tZSByZXZlYWxzPC9rZXl3b3JkPjxrZXl3b3JkPmJhcmxleSBtdXRhbnRzPC9rZXl3b3Jk
PjxrZXl3b3JkPmNobGFteWRvbW9uYXM8L2tleXdvcmQ+PGtleXdvcmQ+Z3Jvd3RoPC9rZXl3b3Jk
PjxrZXl3b3JkPnBob3RvcmVzcGlyYXRpb248L2tleXdvcmQ+PGtleXdvcmQ+YWNjbGltYXRpb248
L2tleXdvcmQ+PC9rZXl3b3Jkcz48ZGF0ZXM+PHllYXI+MjAxODwveWVhcj48cHViLWRhdGVzPjxk
YXRlPkRlYzwvZGF0ZT48L3B1Yi1kYXRlcz48L2RhdGVzPjxpc2JuPjA5MjEtODk3MTwvaXNibj48
YWNjZXNzaW9uLW51bT5XT1M6MDAwNDU1NDA1OTAwMDE0PC9hY2Nlc3Npb24tbnVtPjx1cmxzPjxy
ZWxhdGVkLXVybHM+PHVybD4mbHQ7R28gdG8gSVNJJmd0OzovL1dPUzowMDA0NTU0MDU5MDAwMTQ8
L3VybD48L3JlbGF0ZWQtdXJscz48L3VybHM+PGVsZWN0cm9uaWMtcmVzb3VyY2UtbnVtPjEwLjEw
MDcvczEwODExLTAxOC0xNDU1LTk8L2VsZWN0cm9uaWMtcmVzb3VyY2UtbnVtPjxsYW5ndWFnZT5F
bmdsaXNoPC9sYW5ndWFnZT48L3JlY29yZD48L0NpdGU+PC9FbmROb3RlPgBAAA==
</w:fldData>
              </w:fldChar>
            </w:r>
            <w:r w:rsidRPr="002751D9">
              <w:rPr>
                <w:bCs/>
                <w:szCs w:val="21"/>
              </w:rPr>
              <w:instrText xml:space="preserve"> ADDIN EN.CITE </w:instrText>
            </w:r>
            <w:r w:rsidRPr="002751D9">
              <w:rPr>
                <w:bCs/>
                <w:szCs w:val="21"/>
              </w:rPr>
              <w:fldChar w:fldCharType="begin">
                <w:fldData xml:space="preserve">PEVuZE5vdGU+PENpdGU+PEF1dGhvcj5Qb29uZzwvQXV0aG9yPjxZZWFyPjIwMTg8L1llYXI+PFJl
Y051bT4xMjk2PC9SZWNOdW0+PERpc3BsYXlUZXh0PihQb29uZyBldCBhbC4sIDIwMTgpPC9EaXNw
bGF5VGV4dD48cmVjb3JkPjxyZWMtbnVtYmVyPjEyOTY8L3JlYy1udW1iZXI+PGZvcmVpZ24ta2V5
cz48a2V5IGFwcD0iRU4iIGRiLWlkPSJ4NWU5d3JhcnRkcGUyYmVlNXd6dnh0ZmNzd3JlMnB2ZTk1
YWQiIHRpbWVzdGFtcD0iMTY0NzkyMDY0NyI+MTI5Njwva2V5PjwvZm9yZWlnbi1rZXlzPjxyZWYt
dHlwZSBuYW1lPSJKb3VybmFsIEFydGljbGUiPjE3PC9yZWYtdHlwZT48Y29udHJpYnV0b3JzPjxh
dXRob3JzPjxhdXRob3I+UG9vbmcsIFMuIFcuPC9hdXRob3I+PGF1dGhvcj5MZWUsIEsuIEsuPC9h
dXRob3I+PGF1dGhvcj5MaW0sIFAuIEUuPC9hdXRob3I+PGF1dGhvcj5QYWksIFQuIFcuPC9hdXRo
b3I+PGF1dGhvcj5Xb25nLCBDLiBZLjwvYXV0aG9yPjxhdXRob3I+UGhhbmcsIFMuIE0uPC9hdXRo
b3I+PGF1dGhvcj5DaGVuLCBDLiBNLjwvYXV0aG9yPjxhdXRob3I+WWFuZywgQy4gSC48L2F1dGhv
cj48YXV0aG9yPkxpdSwgQy4gQy48L2F1dGhvcj48L2F1dGhvcnM+PC9jb250cmlidXRvcnM+PGF1
dGgtYWRkcmVzcz5Vbml2IE1hbGF5YSwgSW5zdCBPY2VhbiAmYW1wOyBFYXJ0aCBTY2ksIEt1YWxh
IEx1bXB1ciA1MDYwMywgTWFsYXlzaWEmI3hEO1VuaXYgTWFsYXlhLCBJbnN0IEdyYWQgU3R1ZGll
cywgS3VhbGEgTHVtcHVyIDUwNjAzLCBNYWxheXNpYSYjeEQ7TmF0bCBUYWl3YW4gT2NlYW4gVW5p
diwgRGVwdCBDb21wIFNjaSAmYW1wOyBFbmduLCBLZWVsdW5nLCBUYWl3YW4mI3hEO0ludCBNZWQg
VW5pdiwgU2NoIEhsdGggU2NpLCBLdWFsYSBMdW1wdXIgNTcwMDAsIE1hbGF5c2lhJiN4RDtVbml2
IE1hbGF5YSwgTmF0bCBBbnRhcmN0aWMgUmVzIEN0ciwgS3VhbGEgTHVtcHVyIDUwNjAzLCBNYWxh
eXNpYSYjeEQ7VW5pdiBNYWxheWEsIEZhYyBTY2ksIEluc3QgQmlvbCBTY2ksIEt1YWxhIEx1bXB1
ciA1MDYwMywgTWFsYXlzaWE8L2F1dGgtYWRkcmVzcz48dGl0bGVzPjx0aXRsZT5STkEtU2VxLW1l
ZGlhdGVkIHRyYW5zY3JpcHRvbWljIGFuYWx5c2lzIG9mIGhlYXQgc3RyZXNzIHJlc3BvbnNlIGlu
IGEgcG9sYXIgQ2hsb3JlbGxhIHNwLiAoVHJlYm91eGlvcGh5Y2VhZSwgQ2hsb3JvcGh5dGEpPC90
aXRsZT48c2Vjb25kYXJ5LXRpdGxlPkpvdXJuYWwgb2YgQXBwbGllZCBQaHljb2xvZ3k8L3NlY29u
ZGFyeS10aXRsZT48YWx0LXRpdGxlPkogQXBwbCBQaHljb2w8L2FsdC10aXRsZT48L3RpdGxlcz48
cGVyaW9kaWNhbD48ZnVsbC10aXRsZT5Kb3VybmFsIG9mIEFwcGxpZWQgUGh5Y29sb2d5PC9mdWxs
LXRpdGxlPjwvcGVyaW9kaWNhbD48cGFnZXM+MzEwMy0zMTE5PC9wYWdlcz48dm9sdW1lPjMwPC92
b2x1bWU+PG51bWJlcj42PC9udW1iZXI+PGtleXdvcmRzPjxrZXl3b3JkPmFudGFyY3RpYzwva2V5
d29yZD48a2V5d29yZD5lbmVyZ3kgbWV0YWJvbGlzbTwva2V5d29yZD48a2V5d29yZD5nZW5lIGV4
cHJlc3Npb248L2tleXdvcmQ+PGtleXdvcmQ+Z2xvYmFsIHdhcm1pbmc8L2tleXdvcmQ+PGtleXdv
cmQ+dGVtcGVyYXR1cmU8L2tleXdvcmQ+PGtleXdvcmQ+cmVkdWNlZCBhY3Rpdml0aWVzPC9rZXl3
b3JkPjxrZXl3b3JkPmhpZ2gtdGVtcGVyYXR1cmU8L2tleXdvcmQ+PGtleXdvcmQ+Z2VuZS1leHBy
ZXNzaW9uPC9rZXl3b3JkPjxrZXl3b3JkPnJlYWQgYWxpZ25tZW50PC9rZXl3b3JkPjxrZXl3b3Jk
Pmdlbm9tZSByZXZlYWxzPC9rZXl3b3JkPjxrZXl3b3JkPmJhcmxleSBtdXRhbnRzPC9rZXl3b3Jk
PjxrZXl3b3JkPmNobGFteWRvbW9uYXM8L2tleXdvcmQ+PGtleXdvcmQ+Z3Jvd3RoPC9rZXl3b3Jk
PjxrZXl3b3JkPnBob3RvcmVzcGlyYXRpb248L2tleXdvcmQ+PGtleXdvcmQ+YWNjbGltYXRpb248
L2tleXdvcmQ+PC9rZXl3b3Jkcz48ZGF0ZXM+PHllYXI+MjAxODwveWVhcj48cHViLWRhdGVzPjxk
YXRlPkRlYzwvZGF0ZT48L3B1Yi1kYXRlcz48L2RhdGVzPjxpc2JuPjA5MjEtODk3MTwvaXNibj48
YWNjZXNzaW9uLW51bT5XT1M6MDAwNDU1NDA1OTAwMDE0PC9hY2Nlc3Npb24tbnVtPjx1cmxzPjxy
ZWxhdGVkLXVybHM+PHVybD4mbHQ7R28gdG8gSVNJJmd0OzovL1dPUzowMDA0NTU0MDU5MDAwMTQ8
L3VybD48L3JlbGF0ZWQtdXJscz48L3VybHM+PGVsZWN0cm9uaWMtcmVzb3VyY2UtbnVtPjEwLjEw
MDcvczEwODExLTAxOC0xNDU1LTk8L2VsZWN0cm9uaWMtcmVzb3VyY2UtbnVtPjxsYW5ndWFnZT5F
bmdsaXNoPC9sYW5ndWFnZT48L3JlY29yZD48L0NpdGU+PC9FbmROb3RlPgBAAA==
</w:fldData>
              </w:fldChar>
            </w:r>
            <w:r w:rsidRPr="002751D9">
              <w:rPr>
                <w:bCs/>
                <w:szCs w:val="21"/>
              </w:rPr>
              <w:instrText xml:space="preserve"> ADDIN EN.CITE.DATA </w:instrText>
            </w:r>
            <w:r w:rsidRPr="002751D9">
              <w:rPr>
                <w:bCs/>
                <w:szCs w:val="21"/>
              </w:rPr>
            </w:r>
            <w:r w:rsidRPr="002751D9">
              <w:rPr>
                <w:bCs/>
                <w:szCs w:val="21"/>
              </w:rPr>
              <w:fldChar w:fldCharType="end"/>
            </w:r>
            <w:r w:rsidRPr="002751D9">
              <w:rPr>
                <w:bCs/>
                <w:szCs w:val="21"/>
              </w:rPr>
            </w:r>
            <w:r w:rsidRPr="002751D9">
              <w:rPr>
                <w:bCs/>
                <w:szCs w:val="21"/>
              </w:rPr>
              <w:fldChar w:fldCharType="separate"/>
            </w:r>
            <w:r w:rsidRPr="002751D9">
              <w:rPr>
                <w:bCs/>
                <w:szCs w:val="21"/>
              </w:rPr>
              <w:t>(Poong et al., 2018)</w:t>
            </w:r>
            <w:r w:rsidRPr="002751D9">
              <w:rPr>
                <w:bCs/>
                <w:szCs w:val="21"/>
              </w:rPr>
              <w:fldChar w:fldCharType="end"/>
            </w:r>
          </w:p>
        </w:tc>
      </w:tr>
      <w:tr w:rsidR="00613105" w:rsidRPr="002751D9" w14:paraId="02FFF15E" w14:textId="77777777" w:rsidTr="00AD1981">
        <w:trPr>
          <w:jc w:val="center"/>
        </w:trPr>
        <w:tc>
          <w:tcPr>
            <w:tcW w:w="4052" w:type="dxa"/>
            <w:shd w:val="clear" w:color="auto" w:fill="auto"/>
          </w:tcPr>
          <w:p w14:paraId="136F692C" w14:textId="77777777" w:rsidR="00613105" w:rsidRPr="002751D9" w:rsidRDefault="00613105" w:rsidP="00AD1981">
            <w:pPr>
              <w:spacing w:line="360" w:lineRule="auto"/>
              <w:rPr>
                <w:bCs/>
                <w:i/>
                <w:iCs/>
                <w:szCs w:val="21"/>
              </w:rPr>
            </w:pPr>
            <w:r w:rsidRPr="002751D9">
              <w:rPr>
                <w:bCs/>
                <w:i/>
                <w:iCs/>
                <w:szCs w:val="21"/>
              </w:rPr>
              <w:t>Chlamydomonas reinhardtii</w:t>
            </w:r>
          </w:p>
        </w:tc>
        <w:tc>
          <w:tcPr>
            <w:tcW w:w="1380" w:type="dxa"/>
            <w:shd w:val="clear" w:color="auto" w:fill="auto"/>
          </w:tcPr>
          <w:p w14:paraId="3422770E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4</w:t>
            </w:r>
            <w:r w:rsidRPr="002751D9">
              <w:rPr>
                <w:bCs/>
                <w:szCs w:val="21"/>
              </w:rPr>
              <w:t>2 °C</w:t>
            </w:r>
          </w:p>
        </w:tc>
        <w:tc>
          <w:tcPr>
            <w:tcW w:w="2280" w:type="dxa"/>
            <w:shd w:val="clear" w:color="auto" w:fill="auto"/>
          </w:tcPr>
          <w:p w14:paraId="293E2529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S</w:t>
            </w:r>
            <w:r w:rsidRPr="002751D9">
              <w:rPr>
                <w:bCs/>
                <w:szCs w:val="21"/>
              </w:rPr>
              <w:t>taged temperature control method</w:t>
            </w:r>
          </w:p>
        </w:tc>
        <w:tc>
          <w:tcPr>
            <w:tcW w:w="1320" w:type="dxa"/>
            <w:shd w:val="clear" w:color="auto" w:fill="auto"/>
          </w:tcPr>
          <w:p w14:paraId="50245DE6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L</w:t>
            </w:r>
            <w:r w:rsidRPr="002751D9">
              <w:rPr>
                <w:bCs/>
                <w:szCs w:val="21"/>
              </w:rPr>
              <w:t>ipid</w:t>
            </w:r>
          </w:p>
        </w:tc>
        <w:tc>
          <w:tcPr>
            <w:tcW w:w="3030" w:type="dxa"/>
            <w:shd w:val="clear" w:color="auto" w:fill="auto"/>
          </w:tcPr>
          <w:p w14:paraId="1E332FC0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t>DAG Gacyltransferase ↑</w:t>
            </w:r>
          </w:p>
        </w:tc>
        <w:tc>
          <w:tcPr>
            <w:tcW w:w="1590" w:type="dxa"/>
            <w:shd w:val="clear" w:color="auto" w:fill="auto"/>
          </w:tcPr>
          <w:p w14:paraId="2CBBA182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D</w:t>
            </w:r>
            <w:r w:rsidRPr="002751D9">
              <w:rPr>
                <w:bCs/>
                <w:szCs w:val="21"/>
              </w:rPr>
              <w:t>AG, TAG ↑</w:t>
            </w:r>
          </w:p>
        </w:tc>
        <w:tc>
          <w:tcPr>
            <w:tcW w:w="2400" w:type="dxa"/>
            <w:shd w:val="clear" w:color="auto" w:fill="auto"/>
          </w:tcPr>
          <w:p w14:paraId="352FBA04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fldChar w:fldCharType="begin">
                <w:fldData xml:space="preserve">PEVuZE5vdGU+PENpdGU+PEF1dGhvcj5MZWdlcmV0PC9BdXRob3I+PFllYXI+MjAxNjwvWWVhcj48
UmVjTnVtPjEzMDA8L1JlY051bT48RGlzcGxheVRleHQ+KExlZ2VyZXQgZXQgYWwuLCAyMDE2KTwv
RGlzcGxheVRleHQ+PHJlY29yZD48cmVjLW51bWJlcj4xMzAwPC9yZWMtbnVtYmVyPjxmb3JlaWdu
LWtleXM+PGtleSBhcHA9IkVOIiBkYi1pZD0ieDVlOXdyYXJ0ZHBlMmJlZTV3enZ4dGZjc3dyZTJw
dmU5NWFkIiB0aW1lc3RhbXA9IjE2NDc5MzkxNzEiPjEzMDA8L2tleT48L2ZvcmVpZ24ta2V5cz48
cmVmLXR5cGUgbmFtZT0iSm91cm5hbCBBcnRpY2xlIj4xNzwvcmVmLXR5cGU+PGNvbnRyaWJ1dG9y
cz48YXV0aG9ycz48YXV0aG9yPkxlZ2VyZXQsIEIuPC9hdXRob3I+PGF1dGhvcj5TY2h1bHotUmFm
ZmVsdCwgTS48L2F1dGhvcj48YXV0aG9yPk5ndXllbiwgSC4gTS48L2F1dGhvcj48YXV0aG9yPkF1
cm95LCBQLjwvYXV0aG9yPjxhdXRob3I+QmVpc3NvbiwgRi48L2F1dGhvcj48YXV0aG9yPlBlbHRp
ZXIsIEcuPC9hdXRob3I+PGF1dGhvcj5CbGFuYywgRy48L2F1dGhvcj48YXV0aG9yPkxpLUJlaXNz
b24sIFkuPC9hdXRob3I+PC9hdXRob3JzPjwvY29udHJpYnV0b3JzPjxhdXRoLWFkZHJlc3M+Q0VB
IENhZGFyYWNoZSwgSW5zdCBCaW9sIEVudmlyb25tICZhbXA7IEJpb3RlY2hub2wsIENvbW1pc3Nh
cmlhdCBFbmVyZ2llIEF0b20gJmFtcDsgRW5lcmdpZXMgQWx0ZXJuYXQsIFN0IFBhdWwgTGVzIER1
cmFuY2UsIEZyYW5jZSYjeEQ7Q3RyIE5hdGwgUmVjaCBTY2ksIFVNUjcyNjUsIFN0IFBhdWwgTGVz
IER1cmFuY2UsIEZyYW5jZSYjeEQ7QWl4IE1hcnNlaWxsZSBVbml2LCBVTVI3MjY1LCBNYXJzZWls
bGUsIEZyYW5jZSYjeEQ7QWl4IE1hcnNlaWxsZSBVbml2LCBDTlJTLCBJTU0gRlIzNDc5IFVNUjcy
NTYsIExhYiBJbmZvcm1hdCBHZW5vbSAmYW1wOyBTdHJ1Y3QsIE1hcnNlaWxsZSwgRnJhbmNlPC9h
dXRoLWFkZHJlc3M+PHRpdGxlcz48dGl0bGU+TGlwaWRvbWljIGFuZCB0cmFuc2NyaXB0b21pYyBh
bmFseXNlcyBvZiBDaGxhbXlkb21vbmFzIHJlaW5oYXJkdGlpIHVuZGVyIGhlYXQgc3RyZXNzIHVu
dmVpbCBhIGRpcmVjdCByb3V0ZSBmb3IgdGhlIGNvbnZlcnNpb24gb2YgbWVtYnJhbmUgbGlwaWRz
IGludG8gc3RvcmFnZSBsaXBpZHM8L3RpdGxlPjxzZWNvbmRhcnktdGl0bGU+UGxhbnQgQ2VsbCBh
bmQgRW52aXJvbm1lbnQ8L3NlY29uZGFyeS10aXRsZT48YWx0LXRpdGxlPlBsYW50IENlbGwgRW52
aXJvbjwvYWx0LXRpdGxlPjwvdGl0bGVzPjxwZXJpb2RpY2FsPjxmdWxsLXRpdGxlPlBsYW50IENl
bGwgYW5kIEVudmlyb25tZW50PC9mdWxsLXRpdGxlPjxhYmJyLTE+UGxhbnQgQ2VsbCBFbnZpcm9u
PC9hYmJyLTE+PC9wZXJpb2RpY2FsPjxhbHQtcGVyaW9kaWNhbD48ZnVsbC10aXRsZT5QbGFudCBD
ZWxsIGFuZCBFbnZpcm9ubWVudDwvZnVsbC10aXRsZT48YWJici0xPlBsYW50IENlbGwgRW52aXJv
bjwvYWJici0xPjwvYWx0LXBlcmlvZGljYWw+PHBhZ2VzPjgzNC04NDc8L3BhZ2VzPjx2b2x1bWU+
Mzk8L3ZvbHVtZT48bnVtYmVyPjQ8L251bWJlcj48a2V5d29yZHM+PGtleXdvcmQ+bWljcm9hbGdh
ZTwva2V5d29yZD48a2V5d29yZD5saXBpZCByZW1vZGVsaW5nPC9rZXl3b3JkPjxrZXl3b3JkPmFj
eWx0cmFuc2ZlcmFzZTwva2V5d29yZD48a2V5d29yZD5oaWdoIHRlbXBlcmF0dXJlPC9rZXl3b3Jk
PjxrZXl3b3JkPnBob3NwaG9saXBhc2U8L2tleXdvcmQ+PGtleXdvcmQ+ZGlhY3lsZ2x5Y2Vyb2xz
PC9rZXl3b3JkPjxrZXl3b3JkPmdhbGFjdG9saXBpZHM8L2tleXdvcmQ+PGtleXdvcmQ+bHlzb2xp
cGlkczwva2V5d29yZD48a2V5d29yZD5vaWwgYWNjdW11bGF0aW9uPC9rZXl3b3JkPjxrZXl3b3Jk
PnBvbHl1bnNhdHVyYXRlZCB0cmlhY3lsZ2x5Y2Vyb2xzPC9rZXl3b3JkPjxrZXl3b3JkPnRlbXBl
cmF0dXJlIHN0cmVzczwva2V5d29yZD48a2V5d29yZD5vaWwgYWNjdW11bGF0aW9uPC9rZXl3b3Jk
PjxrZXl3b3JkPnNob2NrIHJlc3BvbnNlPC9rZXl3b3JkPjxrZXl3b3JkPnJldmVhbHM8L2tleXdv
cmQ+PGtleXdvcmQ+cGxhbnRzPC9rZXl3b3JkPjxrZXl3b3JkPmJpb3N5bnRoZXNpczwva2V5d29y
ZD48a2V5d29yZD5hZGFwdGF0aW9uPC9rZXl3b3JkPjxrZXl3b3JkPm1ldGFib2xpc208L2tleXdv
cmQ+PGtleXdvcmQ+YWxpZ25tZW50PC9rZXl3b3JkPjxrZXl3b3JkPm9yZ2FuaXNtPC9rZXl3b3Jk
Pjwva2V5d29yZHM+PGRhdGVzPjx5ZWFyPjIwMTY8L3llYXI+PHB1Yi1kYXRlcz48ZGF0ZT5BcHI8
L2RhdGU+PC9wdWItZGF0ZXM+PC9kYXRlcz48aXNibj4wMTQwLTc3OTE8L2lzYm4+PGFjY2Vzc2lv
bi1udW0+V09TOjAwMDM3MzQ1ODgwMDAwOTwvYWNjZXNzaW9uLW51bT48dXJscz48cmVsYXRlZC11
cmxzPjx1cmw+Jmx0O0dvIHRvIElTSSZndDs6Ly9XT1M6MDAwMzczNDU4ODAwMDA5PC91cmw+PC9y
ZWxhdGVkLXVybHM+PC91cmxzPjxlbGVjdHJvbmljLXJlc291cmNlLW51bT4xMC4xMTExL3BjZS4x
MjY1NjwvZWxlY3Ryb25pYy1yZXNvdXJjZS1udW0+PGxhbmd1YWdlPkVuZ2xpc2g8L2xhbmd1YWdl
PjwvcmVjb3JkPjwvQ2l0ZT48L0VuZE5vdGU+
</w:fldData>
              </w:fldChar>
            </w:r>
            <w:r w:rsidRPr="002751D9">
              <w:rPr>
                <w:bCs/>
                <w:szCs w:val="21"/>
              </w:rPr>
              <w:instrText xml:space="preserve"> ADDIN EN.CITE </w:instrText>
            </w:r>
            <w:r w:rsidRPr="002751D9">
              <w:rPr>
                <w:bCs/>
                <w:szCs w:val="21"/>
              </w:rPr>
              <w:fldChar w:fldCharType="begin">
                <w:fldData xml:space="preserve">PEVuZE5vdGU+PENpdGU+PEF1dGhvcj5MZWdlcmV0PC9BdXRob3I+PFllYXI+MjAxNjwvWWVhcj48
UmVjTnVtPjEzMDA8L1JlY051bT48RGlzcGxheVRleHQ+KExlZ2VyZXQgZXQgYWwuLCAyMDE2KTwv
RGlzcGxheVRleHQ+PHJlY29yZD48cmVjLW51bWJlcj4xMzAwPC9yZWMtbnVtYmVyPjxmb3JlaWdu
LWtleXM+PGtleSBhcHA9IkVOIiBkYi1pZD0ieDVlOXdyYXJ0ZHBlMmJlZTV3enZ4dGZjc3dyZTJw
dmU5NWFkIiB0aW1lc3RhbXA9IjE2NDc5MzkxNzEiPjEzMDA8L2tleT48L2ZvcmVpZ24ta2V5cz48
cmVmLXR5cGUgbmFtZT0iSm91cm5hbCBBcnRpY2xlIj4xNzwvcmVmLXR5cGU+PGNvbnRyaWJ1dG9y
cz48YXV0aG9ycz48YXV0aG9yPkxlZ2VyZXQsIEIuPC9hdXRob3I+PGF1dGhvcj5TY2h1bHotUmFm
ZmVsdCwgTS48L2F1dGhvcj48YXV0aG9yPk5ndXllbiwgSC4gTS48L2F1dGhvcj48YXV0aG9yPkF1
cm95LCBQLjwvYXV0aG9yPjxhdXRob3I+QmVpc3NvbiwgRi48L2F1dGhvcj48YXV0aG9yPlBlbHRp
ZXIsIEcuPC9hdXRob3I+PGF1dGhvcj5CbGFuYywgRy48L2F1dGhvcj48YXV0aG9yPkxpLUJlaXNz
b24sIFkuPC9hdXRob3I+PC9hdXRob3JzPjwvY29udHJpYnV0b3JzPjxhdXRoLWFkZHJlc3M+Q0VB
IENhZGFyYWNoZSwgSW5zdCBCaW9sIEVudmlyb25tICZhbXA7IEJpb3RlY2hub2wsIENvbW1pc3Nh
cmlhdCBFbmVyZ2llIEF0b20gJmFtcDsgRW5lcmdpZXMgQWx0ZXJuYXQsIFN0IFBhdWwgTGVzIER1
cmFuY2UsIEZyYW5jZSYjeEQ7Q3RyIE5hdGwgUmVjaCBTY2ksIFVNUjcyNjUsIFN0IFBhdWwgTGVz
IER1cmFuY2UsIEZyYW5jZSYjeEQ7QWl4IE1hcnNlaWxsZSBVbml2LCBVTVI3MjY1LCBNYXJzZWls
bGUsIEZyYW5jZSYjeEQ7QWl4IE1hcnNlaWxsZSBVbml2LCBDTlJTLCBJTU0gRlIzNDc5IFVNUjcy
NTYsIExhYiBJbmZvcm1hdCBHZW5vbSAmYW1wOyBTdHJ1Y3QsIE1hcnNlaWxsZSwgRnJhbmNlPC9h
dXRoLWFkZHJlc3M+PHRpdGxlcz48dGl0bGU+TGlwaWRvbWljIGFuZCB0cmFuc2NyaXB0b21pYyBh
bmFseXNlcyBvZiBDaGxhbXlkb21vbmFzIHJlaW5oYXJkdGlpIHVuZGVyIGhlYXQgc3RyZXNzIHVu
dmVpbCBhIGRpcmVjdCByb3V0ZSBmb3IgdGhlIGNvbnZlcnNpb24gb2YgbWVtYnJhbmUgbGlwaWRz
IGludG8gc3RvcmFnZSBsaXBpZHM8L3RpdGxlPjxzZWNvbmRhcnktdGl0bGU+UGxhbnQgQ2VsbCBh
bmQgRW52aXJvbm1lbnQ8L3NlY29uZGFyeS10aXRsZT48YWx0LXRpdGxlPlBsYW50IENlbGwgRW52
aXJvbjwvYWx0LXRpdGxlPjwvdGl0bGVzPjxwZXJpb2RpY2FsPjxmdWxsLXRpdGxlPlBsYW50IENl
bGwgYW5kIEVudmlyb25tZW50PC9mdWxsLXRpdGxlPjxhYmJyLTE+UGxhbnQgQ2VsbCBFbnZpcm9u
PC9hYmJyLTE+PC9wZXJpb2RpY2FsPjxhbHQtcGVyaW9kaWNhbD48ZnVsbC10aXRsZT5QbGFudCBD
ZWxsIGFuZCBFbnZpcm9ubWVudDwvZnVsbC10aXRsZT48YWJici0xPlBsYW50IENlbGwgRW52aXJv
bjwvYWJici0xPjwvYWx0LXBlcmlvZGljYWw+PHBhZ2VzPjgzNC04NDc8L3BhZ2VzPjx2b2x1bWU+
Mzk8L3ZvbHVtZT48bnVtYmVyPjQ8L251bWJlcj48a2V5d29yZHM+PGtleXdvcmQ+bWljcm9hbGdh
ZTwva2V5d29yZD48a2V5d29yZD5saXBpZCByZW1vZGVsaW5nPC9rZXl3b3JkPjxrZXl3b3JkPmFj
eWx0cmFuc2ZlcmFzZTwva2V5d29yZD48a2V5d29yZD5oaWdoIHRlbXBlcmF0dXJlPC9rZXl3b3Jk
PjxrZXl3b3JkPnBob3NwaG9saXBhc2U8L2tleXdvcmQ+PGtleXdvcmQ+ZGlhY3lsZ2x5Y2Vyb2xz
PC9rZXl3b3JkPjxrZXl3b3JkPmdhbGFjdG9saXBpZHM8L2tleXdvcmQ+PGtleXdvcmQ+bHlzb2xp
cGlkczwva2V5d29yZD48a2V5d29yZD5vaWwgYWNjdW11bGF0aW9uPC9rZXl3b3JkPjxrZXl3b3Jk
PnBvbHl1bnNhdHVyYXRlZCB0cmlhY3lsZ2x5Y2Vyb2xzPC9rZXl3b3JkPjxrZXl3b3JkPnRlbXBl
cmF0dXJlIHN0cmVzczwva2V5d29yZD48a2V5d29yZD5vaWwgYWNjdW11bGF0aW9uPC9rZXl3b3Jk
PjxrZXl3b3JkPnNob2NrIHJlc3BvbnNlPC9rZXl3b3JkPjxrZXl3b3JkPnJldmVhbHM8L2tleXdv
cmQ+PGtleXdvcmQ+cGxhbnRzPC9rZXl3b3JkPjxrZXl3b3JkPmJpb3N5bnRoZXNpczwva2V5d29y
ZD48a2V5d29yZD5hZGFwdGF0aW9uPC9rZXl3b3JkPjxrZXl3b3JkPm1ldGFib2xpc208L2tleXdv
cmQ+PGtleXdvcmQ+YWxpZ25tZW50PC9rZXl3b3JkPjxrZXl3b3JkPm9yZ2FuaXNtPC9rZXl3b3Jk
Pjwva2V5d29yZHM+PGRhdGVzPjx5ZWFyPjIwMTY8L3llYXI+PHB1Yi1kYXRlcz48ZGF0ZT5BcHI8
L2RhdGU+PC9wdWItZGF0ZXM+PC9kYXRlcz48aXNibj4wMTQwLTc3OTE8L2lzYm4+PGFjY2Vzc2lv
bi1udW0+V09TOjAwMDM3MzQ1ODgwMDAwOTwvYWNjZXNzaW9uLW51bT48dXJscz48cmVsYXRlZC11
cmxzPjx1cmw+Jmx0O0dvIHRvIElTSSZndDs6Ly9XT1M6MDAwMzczNDU4ODAwMDA5PC91cmw+PC9y
ZWxhdGVkLXVybHM+PC91cmxzPjxlbGVjdHJvbmljLXJlc291cmNlLW51bT4xMC4xMTExL3BjZS4x
MjY1NjwvZWxlY3Ryb25pYy1yZXNvdXJjZS1udW0+PGxhbmd1YWdlPkVuZ2xpc2g8L2xhbmd1YWdl
PjwvcmVjb3JkPjwvQ2l0ZT48L0VuZE5vdGU+
</w:fldData>
              </w:fldChar>
            </w:r>
            <w:r w:rsidRPr="002751D9">
              <w:rPr>
                <w:bCs/>
                <w:szCs w:val="21"/>
              </w:rPr>
              <w:instrText xml:space="preserve"> ADDIN EN.CITE.DATA </w:instrText>
            </w:r>
            <w:r w:rsidRPr="002751D9">
              <w:rPr>
                <w:bCs/>
                <w:szCs w:val="21"/>
              </w:rPr>
            </w:r>
            <w:r w:rsidRPr="002751D9">
              <w:rPr>
                <w:bCs/>
                <w:szCs w:val="21"/>
              </w:rPr>
              <w:fldChar w:fldCharType="end"/>
            </w:r>
            <w:r w:rsidRPr="002751D9">
              <w:rPr>
                <w:bCs/>
                <w:szCs w:val="21"/>
              </w:rPr>
            </w:r>
            <w:r w:rsidRPr="002751D9">
              <w:rPr>
                <w:bCs/>
                <w:szCs w:val="21"/>
              </w:rPr>
              <w:fldChar w:fldCharType="separate"/>
            </w:r>
            <w:r w:rsidRPr="002751D9">
              <w:rPr>
                <w:bCs/>
                <w:szCs w:val="21"/>
              </w:rPr>
              <w:t>(Legeret et al., 2016)</w:t>
            </w:r>
            <w:r w:rsidRPr="002751D9">
              <w:rPr>
                <w:bCs/>
                <w:szCs w:val="21"/>
              </w:rPr>
              <w:fldChar w:fldCharType="end"/>
            </w:r>
          </w:p>
        </w:tc>
      </w:tr>
      <w:tr w:rsidR="00613105" w:rsidRPr="002751D9" w14:paraId="43B3D6A6" w14:textId="77777777" w:rsidTr="00AD1981">
        <w:trPr>
          <w:jc w:val="center"/>
        </w:trPr>
        <w:tc>
          <w:tcPr>
            <w:tcW w:w="4052" w:type="dxa"/>
            <w:shd w:val="clear" w:color="auto" w:fill="auto"/>
          </w:tcPr>
          <w:p w14:paraId="2FDB4252" w14:textId="77777777" w:rsidR="00613105" w:rsidRPr="002751D9" w:rsidRDefault="00613105" w:rsidP="00AD1981">
            <w:pPr>
              <w:spacing w:line="360" w:lineRule="auto"/>
              <w:rPr>
                <w:bCs/>
                <w:i/>
                <w:iCs/>
                <w:szCs w:val="21"/>
              </w:rPr>
            </w:pPr>
            <w:r w:rsidRPr="002751D9">
              <w:rPr>
                <w:bCs/>
                <w:i/>
                <w:iCs/>
                <w:szCs w:val="21"/>
              </w:rPr>
              <w:t>Cylindrotheca closterium</w:t>
            </w:r>
          </w:p>
        </w:tc>
        <w:tc>
          <w:tcPr>
            <w:tcW w:w="1380" w:type="dxa"/>
            <w:shd w:val="clear" w:color="auto" w:fill="auto"/>
          </w:tcPr>
          <w:p w14:paraId="098C0CDA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1</w:t>
            </w:r>
            <w:r w:rsidRPr="002751D9">
              <w:rPr>
                <w:bCs/>
                <w:szCs w:val="21"/>
              </w:rPr>
              <w:t>1 °C</w:t>
            </w:r>
          </w:p>
        </w:tc>
        <w:tc>
          <w:tcPr>
            <w:tcW w:w="2280" w:type="dxa"/>
            <w:shd w:val="clear" w:color="auto" w:fill="auto"/>
          </w:tcPr>
          <w:p w14:paraId="5CD5AF21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O</w:t>
            </w:r>
            <w:r w:rsidRPr="002751D9">
              <w:rPr>
                <w:bCs/>
                <w:szCs w:val="21"/>
              </w:rPr>
              <w:t>ne-step fermentation</w:t>
            </w:r>
          </w:p>
        </w:tc>
        <w:tc>
          <w:tcPr>
            <w:tcW w:w="1320" w:type="dxa"/>
            <w:shd w:val="clear" w:color="auto" w:fill="auto"/>
          </w:tcPr>
          <w:p w14:paraId="0CAC7E13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P</w:t>
            </w:r>
            <w:r w:rsidRPr="002751D9">
              <w:rPr>
                <w:bCs/>
                <w:szCs w:val="21"/>
              </w:rPr>
              <w:t>UFA</w:t>
            </w:r>
            <w:r w:rsidRPr="002751D9">
              <w:rPr>
                <w:rFonts w:hint="eastAsia"/>
                <w:bCs/>
                <w:szCs w:val="21"/>
              </w:rPr>
              <w:t>s</w:t>
            </w:r>
          </w:p>
        </w:tc>
        <w:tc>
          <w:tcPr>
            <w:tcW w:w="3030" w:type="dxa"/>
            <w:shd w:val="clear" w:color="auto" w:fill="auto"/>
          </w:tcPr>
          <w:p w14:paraId="506D66C2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/</w:t>
            </w:r>
          </w:p>
        </w:tc>
        <w:tc>
          <w:tcPr>
            <w:tcW w:w="1590" w:type="dxa"/>
            <w:shd w:val="clear" w:color="auto" w:fill="auto"/>
          </w:tcPr>
          <w:p w14:paraId="100C01BD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/</w:t>
            </w:r>
          </w:p>
        </w:tc>
        <w:tc>
          <w:tcPr>
            <w:tcW w:w="2400" w:type="dxa"/>
            <w:shd w:val="clear" w:color="auto" w:fill="auto"/>
          </w:tcPr>
          <w:p w14:paraId="37AB5A4C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fldChar w:fldCharType="begin">
                <w:fldData xml:space="preserve">PEVuZE5vdGU+PENpdGU+PEF1dGhvcj5BbG1leWRhPC9BdXRob3I+PFllYXI+MjAyMDwvWWVhcj48
UmVjTnVtPjExMjc8L1JlY051bT48RGlzcGxheVRleHQ+KEFsbWV5ZGEgZXQgYWwuLCAyMDIwKTwv
RGlzcGxheVRleHQ+PHJlY29yZD48cmVjLW51bWJlcj4xMTI3PC9yZWMtbnVtYmVyPjxmb3JlaWdu
LWtleXM+PGtleSBhcHA9IkVOIiBkYi1pZD0ieDVlOXdyYXJ0ZHBlMmJlZTV3enZ4dGZjc3dyZTJw
dmU5NWFkIiB0aW1lc3RhbXA9IjE2MzE5NDkyODYiPjExMjc8L2tleT48L2ZvcmVpZ24ta2V5cz48
cmVmLXR5cGUgbmFtZT0iSm91cm5hbCBBcnRpY2xlIj4xNzwvcmVmLXR5cGU+PGNvbnRyaWJ1dG9y
cz48YXV0aG9ycz48YXV0aG9yPkFsbWV5ZGEsIE0uIEQuPC9hdXRob3I+PGF1dGhvcj5CaWxiYW8s
IFAuIEcuIFMuPC9hdXRob3I+PGF1dGhvcj5Qb3BvdmljaCwgQy4gQS48L2F1dGhvcj48YXV0aG9y
PkNvbnN0ZW5sYSwgRC48L2F1dGhvcj48YXV0aG9yPkxlb25hcmRpLCBQLiBJLjwvYXV0aG9yPjwv
YXV0aG9ycz48L2NvbnRyaWJ1dG9ycz48YXV0aC1hZGRyZXNzPlVuaXYgTmFjbCBTdXIsIENPTklD
RVQsIEN0ciBSZWN1cnNvcyBOYXQgUmVub3ZhYmxlcyBab25hIFNlbWlhcmlkYSBDRVJaT1MsIEJh
aGlhIEJsYW5jYSwgQnVlbm9zIEFpcmVzLCBBcmdlbnRpbmEmI3hEO1VOUywgRGVwdCBCaW9sIEJp
b3F1aW0gJmFtcDsgRmFybSwgQmFoaWEgQmxhbmNhLCBCdWVub3MgQWlyZXMsIEFyZ2VudGluYSYj
eEQ7VVBTTywgQ0lDLCBDdHIgRW1wcmVuZGVkb3Jpc21vICZhbXA7IERlc2Fycm9sbG8gVGVyciBT
b3N0ZW5pYmxlLCBDaXVkYWQgQ2FsaSAzMjAsIEJhaGlhIEJsYW5jYSwgQnVlbm9zIEFpcmVzLCBB
cmdlbnRpbmEmI3hEO1VuaXYgTmFjbCBTdXIsIENPTklDRVQsIFBsYW50YSBQaWxvdG8gSW5nbiBR
dWltIFBMQVBJUVVJLCBCYWhpYSBCbGFuY2EsIEJ1ZW5vcyBBaXJlcywgQXJnZW50aW5hJiN4RDtV
TlMsIERlcHQgSW5nbiBRdWltLCBCYWhpYSBCbGFuY2EsIEJ1ZW5vcyBBaXJlcywgQXJnZW50aW5h
PC9hdXRoLWFkZHJlc3M+PHRpdGxlcz48dGl0bGU+RW5oYW5jZW1lbnQgb2YgcG9seXVuc2F0dXJh
dGVkIGZhdHR5IGFjaWQgcHJvZHVjdGlvbiB1bmRlciBsb3ctdGVtcGVyYXR1cmUgc3RyZXNzIGlu
IEN5bGluZHJvdGhlY2EgY2xvc3Rlcml1bTwvdGl0bGU+PHNlY29uZGFyeS10aXRsZT5Kb3VybmFs
IG9mIEFwcGxpZWQgUGh5Y29sb2d5PC9zZWNvbmRhcnktdGl0bGU+PGFsdC10aXRsZT5KIEFwcGwg
UGh5Y29sPC9hbHQtdGl0bGU+PC90aXRsZXM+PHBlcmlvZGljYWw+PGZ1bGwtdGl0bGU+Sm91cm5h
bCBvZiBBcHBsaWVkIFBoeWNvbG9neTwvZnVsbC10aXRsZT48L3BlcmlvZGljYWw+PHBhZ2VzPjk4
OS0xMDAxPC9wYWdlcz48dm9sdW1lPjMyPC92b2x1bWU+PG51bWJlcj4yPC9udW1iZXI+PGtleXdv
cmRzPjxrZXl3b3JkPmxvdy10ZW1wZXJhdHVyZSBzdHJlc3M8L2tleXdvcmQ+PGtleXdvcmQ+ZGlh
dG9tczwva2V5d29yZD48a2V5d29yZD5waG90b2Jpb3JlYWN0b3I8L2tleXdvcmQ+PGtleXdvcmQ+
ZmF0dHkgYWNpZHM8L2tleXdvcmQ+PGtleXdvcmQ+c3Rlcm9sczwva2V5d29yZD48a2V5d29yZD5h
bWlubyBhY2lkczwva2V5d29yZD48a2V5d29yZD5saXBpZCBjbGFzcyBjb21wb3NpdGlvbjwva2V5
d29yZD48a2V5d29yZD5maXNoLW1lYWwgZGlldHM8L2tleXdvcmQ+PGtleXdvcmQ+YW1pbm8tYWNp
ZDwva2V5d29yZD48a2V5d29yZD5waGFlb2RhY3R5bHVtLXRyaWNvcm51dHVtPC9rZXl3b3JkPjxr
ZXl3b3JkPnBvdGVudGlhbCBpbmdyZWRpZW50PC9rZXl3b3JkPjxrZXl3b3JkPmNoYWV0b2Nlcm9z
LWdyYWNpbGlzPC9rZXl3b3JkPjxrZXl3b3JkPm1pY3JvYWxnYWU8L2tleXdvcmQ+PGtleXdvcmQ+
ZGlhdG9tPC9rZXl3b3JkPjxrZXl3b3JkPmdyb3d0aDwva2V5d29yZD48a2V5d29yZD5zdGVyb2xz
PC9rZXl3b3JkPjwva2V5d29yZHM+PGRhdGVzPjx5ZWFyPjIwMjA8L3llYXI+PHB1Yi1kYXRlcz48
ZGF0ZT5BcHI8L2RhdGU+PC9wdWItZGF0ZXM+PC9kYXRlcz48aXNibj4wOTIxLTg5NzE8L2lzYm4+
PGFjY2Vzc2lvbi1udW0+V09TOjAwMDUxMTA3NTgwMDAwNTwvYWNjZXNzaW9uLW51bT48dXJscz48
cmVsYXRlZC11cmxzPjx1cmw+Jmx0O0dvIHRvIElTSSZndDs6Ly9XT1M6MDAwNTExMDc1ODAwMDA1
PC91cmw+PC9yZWxhdGVkLXVybHM+PC91cmxzPjxlbGVjdHJvbmljLXJlc291cmNlLW51bT4xMC4x
MDA3L3MxMDgxMS0wMjAtMDIwNDcteDwvZWxlY3Ryb25pYy1yZXNvdXJjZS1udW0+PGxhbmd1YWdl
PkVuZ2xpc2g8L2xhbmd1YWdlPjwvcmVjb3JkPjwvQ2l0ZT48L0VuZE5vdGU+AGAA
</w:fldData>
              </w:fldChar>
            </w:r>
            <w:r w:rsidRPr="002751D9">
              <w:rPr>
                <w:bCs/>
                <w:szCs w:val="21"/>
              </w:rPr>
              <w:instrText xml:space="preserve"> ADDIN EN.CITE </w:instrText>
            </w:r>
            <w:r w:rsidRPr="002751D9">
              <w:rPr>
                <w:bCs/>
                <w:szCs w:val="21"/>
              </w:rPr>
              <w:fldChar w:fldCharType="begin">
                <w:fldData xml:space="preserve">PEVuZE5vdGU+PENpdGU+PEF1dGhvcj5BbG1leWRhPC9BdXRob3I+PFllYXI+MjAyMDwvWWVhcj48
UmVjTnVtPjExMjc8L1JlY051bT48RGlzcGxheVRleHQ+KEFsbWV5ZGEgZXQgYWwuLCAyMDIwKTwv
RGlzcGxheVRleHQ+PHJlY29yZD48cmVjLW51bWJlcj4xMTI3PC9yZWMtbnVtYmVyPjxmb3JlaWdu
LWtleXM+PGtleSBhcHA9IkVOIiBkYi1pZD0ieDVlOXdyYXJ0ZHBlMmJlZTV3enZ4dGZjc3dyZTJw
dmU5NWFkIiB0aW1lc3RhbXA9IjE2MzE5NDkyODYiPjExMjc8L2tleT48L2ZvcmVpZ24ta2V5cz48
cmVmLXR5cGUgbmFtZT0iSm91cm5hbCBBcnRpY2xlIj4xNzwvcmVmLXR5cGU+PGNvbnRyaWJ1dG9y
cz48YXV0aG9ycz48YXV0aG9yPkFsbWV5ZGEsIE0uIEQuPC9hdXRob3I+PGF1dGhvcj5CaWxiYW8s
IFAuIEcuIFMuPC9hdXRob3I+PGF1dGhvcj5Qb3BvdmljaCwgQy4gQS48L2F1dGhvcj48YXV0aG9y
PkNvbnN0ZW5sYSwgRC48L2F1dGhvcj48YXV0aG9yPkxlb25hcmRpLCBQLiBJLjwvYXV0aG9yPjwv
YXV0aG9ycz48L2NvbnRyaWJ1dG9ycz48YXV0aC1hZGRyZXNzPlVuaXYgTmFjbCBTdXIsIENPTklD
RVQsIEN0ciBSZWN1cnNvcyBOYXQgUmVub3ZhYmxlcyBab25hIFNlbWlhcmlkYSBDRVJaT1MsIEJh
aGlhIEJsYW5jYSwgQnVlbm9zIEFpcmVzLCBBcmdlbnRpbmEmI3hEO1VOUywgRGVwdCBCaW9sIEJp
b3F1aW0gJmFtcDsgRmFybSwgQmFoaWEgQmxhbmNhLCBCdWVub3MgQWlyZXMsIEFyZ2VudGluYSYj
eEQ7VVBTTywgQ0lDLCBDdHIgRW1wcmVuZGVkb3Jpc21vICZhbXA7IERlc2Fycm9sbG8gVGVyciBT
b3N0ZW5pYmxlLCBDaXVkYWQgQ2FsaSAzMjAsIEJhaGlhIEJsYW5jYSwgQnVlbm9zIEFpcmVzLCBB
cmdlbnRpbmEmI3hEO1VuaXYgTmFjbCBTdXIsIENPTklDRVQsIFBsYW50YSBQaWxvdG8gSW5nbiBR
dWltIFBMQVBJUVVJLCBCYWhpYSBCbGFuY2EsIEJ1ZW5vcyBBaXJlcywgQXJnZW50aW5hJiN4RDtV
TlMsIERlcHQgSW5nbiBRdWltLCBCYWhpYSBCbGFuY2EsIEJ1ZW5vcyBBaXJlcywgQXJnZW50aW5h
PC9hdXRoLWFkZHJlc3M+PHRpdGxlcz48dGl0bGU+RW5oYW5jZW1lbnQgb2YgcG9seXVuc2F0dXJh
dGVkIGZhdHR5IGFjaWQgcHJvZHVjdGlvbiB1bmRlciBsb3ctdGVtcGVyYXR1cmUgc3RyZXNzIGlu
IEN5bGluZHJvdGhlY2EgY2xvc3Rlcml1bTwvdGl0bGU+PHNlY29uZGFyeS10aXRsZT5Kb3VybmFs
IG9mIEFwcGxpZWQgUGh5Y29sb2d5PC9zZWNvbmRhcnktdGl0bGU+PGFsdC10aXRsZT5KIEFwcGwg
UGh5Y29sPC9hbHQtdGl0bGU+PC90aXRsZXM+PHBlcmlvZGljYWw+PGZ1bGwtdGl0bGU+Sm91cm5h
bCBvZiBBcHBsaWVkIFBoeWNvbG9neTwvZnVsbC10aXRsZT48L3BlcmlvZGljYWw+PHBhZ2VzPjk4
OS0xMDAxPC9wYWdlcz48dm9sdW1lPjMyPC92b2x1bWU+PG51bWJlcj4yPC9udW1iZXI+PGtleXdv
cmRzPjxrZXl3b3JkPmxvdy10ZW1wZXJhdHVyZSBzdHJlc3M8L2tleXdvcmQ+PGtleXdvcmQ+ZGlh
dG9tczwva2V5d29yZD48a2V5d29yZD5waG90b2Jpb3JlYWN0b3I8L2tleXdvcmQ+PGtleXdvcmQ+
ZmF0dHkgYWNpZHM8L2tleXdvcmQ+PGtleXdvcmQ+c3Rlcm9sczwva2V5d29yZD48a2V5d29yZD5h
bWlubyBhY2lkczwva2V5d29yZD48a2V5d29yZD5saXBpZCBjbGFzcyBjb21wb3NpdGlvbjwva2V5
d29yZD48a2V5d29yZD5maXNoLW1lYWwgZGlldHM8L2tleXdvcmQ+PGtleXdvcmQ+YW1pbm8tYWNp
ZDwva2V5d29yZD48a2V5d29yZD5waGFlb2RhY3R5bHVtLXRyaWNvcm51dHVtPC9rZXl3b3JkPjxr
ZXl3b3JkPnBvdGVudGlhbCBpbmdyZWRpZW50PC9rZXl3b3JkPjxrZXl3b3JkPmNoYWV0b2Nlcm9z
LWdyYWNpbGlzPC9rZXl3b3JkPjxrZXl3b3JkPm1pY3JvYWxnYWU8L2tleXdvcmQ+PGtleXdvcmQ+
ZGlhdG9tPC9rZXl3b3JkPjxrZXl3b3JkPmdyb3d0aDwva2V5d29yZD48a2V5d29yZD5zdGVyb2xz
PC9rZXl3b3JkPjwva2V5d29yZHM+PGRhdGVzPjx5ZWFyPjIwMjA8L3llYXI+PHB1Yi1kYXRlcz48
ZGF0ZT5BcHI8L2RhdGU+PC9wdWItZGF0ZXM+PC9kYXRlcz48aXNibj4wOTIxLTg5NzE8L2lzYm4+
PGFjY2Vzc2lvbi1udW0+V09TOjAwMDUxMTA3NTgwMDAwNTwvYWNjZXNzaW9uLW51bT48dXJscz48
cmVsYXRlZC11cmxzPjx1cmw+Jmx0O0dvIHRvIElTSSZndDs6Ly9XT1M6MDAwNTExMDc1ODAwMDA1
PC91cmw+PC9yZWxhdGVkLXVybHM+PC91cmxzPjxlbGVjdHJvbmljLXJlc291cmNlLW51bT4xMC4x
MDA3L3MxMDgxMS0wMjAtMDIwNDcteDwvZWxlY3Ryb25pYy1yZXNvdXJjZS1udW0+PGxhbmd1YWdl
PkVuZ2xpc2g8L2xhbmd1YWdlPjwvcmVjb3JkPjwvQ2l0ZT48L0VuZE5vdGU+AGAA
</w:fldData>
              </w:fldChar>
            </w:r>
            <w:r w:rsidRPr="002751D9">
              <w:rPr>
                <w:bCs/>
                <w:szCs w:val="21"/>
              </w:rPr>
              <w:instrText xml:space="preserve"> ADDIN EN.CITE.DATA </w:instrText>
            </w:r>
            <w:r w:rsidRPr="002751D9">
              <w:rPr>
                <w:bCs/>
                <w:szCs w:val="21"/>
              </w:rPr>
            </w:r>
            <w:r w:rsidRPr="002751D9">
              <w:rPr>
                <w:bCs/>
                <w:szCs w:val="21"/>
              </w:rPr>
              <w:fldChar w:fldCharType="end"/>
            </w:r>
            <w:r w:rsidRPr="002751D9">
              <w:rPr>
                <w:bCs/>
                <w:szCs w:val="21"/>
              </w:rPr>
            </w:r>
            <w:r w:rsidRPr="002751D9">
              <w:rPr>
                <w:bCs/>
                <w:szCs w:val="21"/>
              </w:rPr>
              <w:fldChar w:fldCharType="separate"/>
            </w:r>
            <w:r w:rsidRPr="002751D9">
              <w:rPr>
                <w:bCs/>
                <w:szCs w:val="21"/>
              </w:rPr>
              <w:t>(Almeyda et al., 2020)</w:t>
            </w:r>
            <w:r w:rsidRPr="002751D9">
              <w:rPr>
                <w:bCs/>
                <w:szCs w:val="21"/>
              </w:rPr>
              <w:fldChar w:fldCharType="end"/>
            </w:r>
          </w:p>
        </w:tc>
      </w:tr>
      <w:tr w:rsidR="00613105" w:rsidRPr="002751D9" w14:paraId="001B44AC" w14:textId="77777777" w:rsidTr="00AD1981">
        <w:trPr>
          <w:jc w:val="center"/>
        </w:trPr>
        <w:tc>
          <w:tcPr>
            <w:tcW w:w="4052" w:type="dxa"/>
            <w:shd w:val="clear" w:color="auto" w:fill="auto"/>
          </w:tcPr>
          <w:p w14:paraId="653E6B41" w14:textId="77777777" w:rsidR="00613105" w:rsidRPr="002751D9" w:rsidRDefault="00613105" w:rsidP="00AD1981">
            <w:pPr>
              <w:spacing w:line="360" w:lineRule="auto"/>
              <w:rPr>
                <w:bCs/>
                <w:i/>
                <w:iCs/>
                <w:szCs w:val="21"/>
              </w:rPr>
            </w:pPr>
            <w:r w:rsidRPr="002751D9">
              <w:rPr>
                <w:bCs/>
                <w:i/>
                <w:iCs/>
                <w:szCs w:val="21"/>
              </w:rPr>
              <w:t>Isochrysis galbana</w:t>
            </w:r>
          </w:p>
        </w:tc>
        <w:tc>
          <w:tcPr>
            <w:tcW w:w="1380" w:type="dxa"/>
            <w:shd w:val="clear" w:color="auto" w:fill="auto"/>
          </w:tcPr>
          <w:p w14:paraId="26A58B5C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t>35 °C</w:t>
            </w:r>
          </w:p>
        </w:tc>
        <w:tc>
          <w:tcPr>
            <w:tcW w:w="2280" w:type="dxa"/>
            <w:shd w:val="clear" w:color="auto" w:fill="auto"/>
          </w:tcPr>
          <w:p w14:paraId="37E00DBB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O</w:t>
            </w:r>
            <w:r w:rsidRPr="002751D9">
              <w:rPr>
                <w:bCs/>
                <w:szCs w:val="21"/>
              </w:rPr>
              <w:t>ne-step fermentation</w:t>
            </w:r>
          </w:p>
        </w:tc>
        <w:tc>
          <w:tcPr>
            <w:tcW w:w="1320" w:type="dxa"/>
            <w:shd w:val="clear" w:color="auto" w:fill="auto"/>
          </w:tcPr>
          <w:p w14:paraId="297B9973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T</w:t>
            </w:r>
            <w:r w:rsidRPr="002751D9">
              <w:rPr>
                <w:bCs/>
                <w:szCs w:val="21"/>
              </w:rPr>
              <w:t>AG</w:t>
            </w:r>
          </w:p>
        </w:tc>
        <w:tc>
          <w:tcPr>
            <w:tcW w:w="3030" w:type="dxa"/>
            <w:shd w:val="clear" w:color="auto" w:fill="auto"/>
          </w:tcPr>
          <w:p w14:paraId="05BA9471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t>dihydrolipoamide succinyltransferase ↑</w:t>
            </w:r>
          </w:p>
        </w:tc>
        <w:tc>
          <w:tcPr>
            <w:tcW w:w="1590" w:type="dxa"/>
            <w:shd w:val="clear" w:color="auto" w:fill="auto"/>
          </w:tcPr>
          <w:p w14:paraId="61DD6759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T</w:t>
            </w:r>
            <w:r w:rsidRPr="002751D9">
              <w:rPr>
                <w:bCs/>
                <w:szCs w:val="21"/>
              </w:rPr>
              <w:t>AG ↑</w:t>
            </w:r>
          </w:p>
        </w:tc>
        <w:tc>
          <w:tcPr>
            <w:tcW w:w="2400" w:type="dxa"/>
            <w:shd w:val="clear" w:color="auto" w:fill="auto"/>
          </w:tcPr>
          <w:p w14:paraId="05D2B94C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fldChar w:fldCharType="begin">
                <w:fldData xml:space="preserve">PEVuZE5vdGU+PENpdGU+PEF1dGhvcj5DYW88L0F1dGhvcj48WWVhcj4yMDIwPC9ZZWFyPjxSZWNO
dW0+MTI5NTwvUmVjTnVtPjxEaXNwbGF5VGV4dD4oQ2FvIGV0IGFsLiwgMjAyMCk8L0Rpc3BsYXlU
ZXh0PjxyZWNvcmQ+PHJlYy1udW1iZXI+MTI5NTwvcmVjLW51bWJlcj48Zm9yZWlnbi1rZXlzPjxr
ZXkgYXBwPSJFTiIgZGItaWQ9Ing1ZTl3cmFydGRwZTJiZWU1d3p2eHRmY3N3cmUycHZlOTVhZCIg
dGltZXN0YW1wPSIxNjQ3OTE4MjMwIj4xMjk1PC9rZXk+PC9mb3JlaWduLWtleXM+PHJlZi10eXBl
IG5hbWU9IkpvdXJuYWwgQXJ0aWNsZSI+MTc8L3JlZi10eXBlPjxjb250cmlidXRvcnM+PGF1dGhv
cnM+PGF1dGhvcj5DYW8sIEouIFkuPC9hdXRob3I+PGF1dGhvcj5Lb25nLCBaLiBZLjwvYXV0aG9y
PjxhdXRob3I+WWUsIE0uIFcuPC9hdXRob3I+PGF1dGhvcj5MaW5nLCBULjwvYXV0aG9yPjxhdXRo
b3I+Q2hlbiwgSy48L2F1dGhvcj48YXV0aG9yPlh1LCBKLiBMLjwvYXV0aG9yPjxhdXRob3I+Wmhv
dSwgQy4gWC48L2F1dGhvcj48YXV0aG9yPkxpYW8sIEsuPC9hdXRob3I+PGF1dGhvcj5aaGFuZywg
TC48L2F1dGhvcj48YXV0aG9yPllhbiwgWC4gSi48L2F1dGhvcj48L2F1dGhvcnM+PC9jb250cmli
dXRvcnM+PGF1dGgtYWRkcmVzcz5OaW5nYm8gVW5pdiwgS2V5IExhYiBBcHBsIE1hcmluZSBCaW90
ZWNobm9sLCBNaW5pc3QgRWR1YyBDaGluYSwgTmluZ2JvIDMxNTIxMSwgWmhlamlhbmcsIFBlb3Bs
ZXMgUiBDaGluYSYjeEQ7TmluZ2JvIFVuaXYsIENvbGxhYm9yYXQgSW5ub3ZhdCBDdHIgWmhlamlh
bmcgTWFyaW5lIEhpZ2ggRWZmaWMsIE5pbmdibyAzMTUyMTEsIFpoZWppYW5nLCBQZW9wbGVzIFIg
Q2hpbmEmI3hEO0Z1amlhbiBCYW96aGkgQXF1YXQgU2NpICZhbXA7IFRlY2hub2wgQ28gTFRELCBa
aGFuZ3pob3UgMzYzNTAzLCBGdWppYW4sIFBlb3BsZXMgUiBDaGluYTwvYXV0aC1hZGRyZXNzPjx0
aXRsZXM+PHRpdGxlPkNvbXByZWhlbnNpdmUgY29tcGFyYWJsZSBzdHVkeSBvZiBtZXRhYm9sb21p
YyBhbmQgdHJhbnNjcmlwdG9taWMgcHJvZmlsaW5nIG9mIElzb2NocnlzaXMgZ2FsYmFuYSBleHBv
c2VkIHRvIGhpZ2ggdGVtcGVyYXR1cmUsIGFuIGltcG9ydGFudCBkaWV0IG1pY3JvYWxnYWwgc3Bl
Y2llczwvdGl0bGU+PHNlY29uZGFyeS10aXRsZT5BcXVhY3VsdHVyZTwvc2Vjb25kYXJ5LXRpdGxl
PjxhbHQtdGl0bGU+QXF1YWN1bHR1cmU8L2FsdC10aXRsZT48L3RpdGxlcz48cGVyaW9kaWNhbD48
ZnVsbC10aXRsZT5BcXVhY3VsdHVyZTwvZnVsbC10aXRsZT48YWJici0xPkFxdWFjdWx0dXJlPC9h
YmJyLTE+PC9wZXJpb2RpY2FsPjxhbHQtcGVyaW9kaWNhbD48ZnVsbC10aXRsZT5BcXVhY3VsdHVy
ZTwvZnVsbC10aXRsZT48YWJici0xPkFxdWFjdWx0dXJlPC9hYmJyLTE+PC9hbHQtcGVyaW9kaWNh
bD48dm9sdW1lPjUyMTwvdm9sdW1lPjxrZXl3b3Jkcz48a2V5d29yZD5pc29jaHJ5c2lzIGdhbGJh
bmE8L2tleXdvcmQ+PGtleXdvcmQ+aGlnaCB0ZW1wZXJhdHVyZTwva2V5d29yZD48a2V5d29yZD5t
ZXRhYm9sb21lPC9rZXl3b3JkPjxrZXl3b3JkPnRyYW5zY3JpcHRvbWU8L2tleXdvcmQ+PGtleXdv
cmQ+ZGlldCBtaWNyb2FsZ2FsIHNwZWNpZXM8L2tleXdvcmQ+PGtleXdvcmQ+bWVtYnJhbmUtbGlw
aWRzPC9rZXl3b3JkPjxrZXl3b3JkPnBob3Rvc3lzdGVtLWlpPC9rZXl3b3JkPjxrZXl3b3JkPm9y
Z2FuaWMtYWNpZDwva2V5d29yZD48a2V5d29yZD5yYXpvciBjbGFtPC9rZXl3b3JkPjxrZXl3b3Jk
Pmdyb3d0aDwva2V5d29yZD48a2V5d29yZD5waG90b3N5bnRoZXNpczwva2V5d29yZD48a2V5d29y
ZD5hY2N1bXVsYXRpb248L2tleXdvcmQ+PGtleXdvcmQ+aG9tZW9zdGFzaXM8L2tleXdvcmQ+PGtl
eXdvcmQ+cmVzcG9uc2VzPC9rZXl3b3JkPjxrZXl3b3JkPnN1cnZpdmFsPC9rZXl3b3JkPjwva2V5
d29yZHM+PGRhdGVzPjx5ZWFyPjIwMjA8L3llYXI+PHB1Yi1kYXRlcz48ZGF0ZT5NYXkgMTU8L2Rh
dGU+PC9wdWItZGF0ZXM+PC9kYXRlcz48aXNibj4wMDQ0LTg0ODY8L2lzYm4+PGFjY2Vzc2lvbi1u
dW0+V09TOjAwMDUyMTI4MjQwMDAxNjwvYWNjZXNzaW9uLW51bT48dXJscz48cmVsYXRlZC11cmxz
Pjx1cmw+Jmx0O0dvIHRvIElTSSZndDs6Ly9XT1M6MDAwNTIxMjgyNDAwMDE2PC91cmw+PC9yZWxh
dGVkLXVybHM+PC91cmxzPjxlbGVjdHJvbmljLXJlc291cmNlLW51bT5BUlROIDczNTAzNCYjeEQ7
MTAuMTAxNi9qLmFxdWFjdWx0dXJlLjIwMjAuNzM1MDM0PC9lbGVjdHJvbmljLXJlc291cmNlLW51
bT48bGFuZ3VhZ2U+RW5nbGlzaDwvbGFuZ3VhZ2U+PC9yZWNvcmQ+PC9DaXRlPjwvRW5kTm90ZT5A
ADAA
</w:fldData>
              </w:fldChar>
            </w:r>
            <w:r w:rsidRPr="002751D9">
              <w:rPr>
                <w:bCs/>
                <w:szCs w:val="21"/>
              </w:rPr>
              <w:instrText xml:space="preserve"> ADDIN EN.CITE </w:instrText>
            </w:r>
            <w:r w:rsidRPr="002751D9">
              <w:rPr>
                <w:bCs/>
                <w:szCs w:val="21"/>
              </w:rPr>
              <w:fldChar w:fldCharType="begin">
                <w:fldData xml:space="preserve">PEVuZE5vdGU+PENpdGU+PEF1dGhvcj5DYW88L0F1dGhvcj48WWVhcj4yMDIwPC9ZZWFyPjxSZWNO
dW0+MTI5NTwvUmVjTnVtPjxEaXNwbGF5VGV4dD4oQ2FvIGV0IGFsLiwgMjAyMCk8L0Rpc3BsYXlU
ZXh0PjxyZWNvcmQ+PHJlYy1udW1iZXI+MTI5NTwvcmVjLW51bWJlcj48Zm9yZWlnbi1rZXlzPjxr
ZXkgYXBwPSJFTiIgZGItaWQ9Ing1ZTl3cmFydGRwZTJiZWU1d3p2eHRmY3N3cmUycHZlOTVhZCIg
dGltZXN0YW1wPSIxNjQ3OTE4MjMwIj4xMjk1PC9rZXk+PC9mb3JlaWduLWtleXM+PHJlZi10eXBl
IG5hbWU9IkpvdXJuYWwgQXJ0aWNsZSI+MTc8L3JlZi10eXBlPjxjb250cmlidXRvcnM+PGF1dGhv
cnM+PGF1dGhvcj5DYW8sIEouIFkuPC9hdXRob3I+PGF1dGhvcj5Lb25nLCBaLiBZLjwvYXV0aG9y
PjxhdXRob3I+WWUsIE0uIFcuPC9hdXRob3I+PGF1dGhvcj5MaW5nLCBULjwvYXV0aG9yPjxhdXRo
b3I+Q2hlbiwgSy48L2F1dGhvcj48YXV0aG9yPlh1LCBKLiBMLjwvYXV0aG9yPjxhdXRob3I+Wmhv
dSwgQy4gWC48L2F1dGhvcj48YXV0aG9yPkxpYW8sIEsuPC9hdXRob3I+PGF1dGhvcj5aaGFuZywg
TC48L2F1dGhvcj48YXV0aG9yPllhbiwgWC4gSi48L2F1dGhvcj48L2F1dGhvcnM+PC9jb250cmli
dXRvcnM+PGF1dGgtYWRkcmVzcz5OaW5nYm8gVW5pdiwgS2V5IExhYiBBcHBsIE1hcmluZSBCaW90
ZWNobm9sLCBNaW5pc3QgRWR1YyBDaGluYSwgTmluZ2JvIDMxNTIxMSwgWmhlamlhbmcsIFBlb3Bs
ZXMgUiBDaGluYSYjeEQ7TmluZ2JvIFVuaXYsIENvbGxhYm9yYXQgSW5ub3ZhdCBDdHIgWmhlamlh
bmcgTWFyaW5lIEhpZ2ggRWZmaWMsIE5pbmdibyAzMTUyMTEsIFpoZWppYW5nLCBQZW9wbGVzIFIg
Q2hpbmEmI3hEO0Z1amlhbiBCYW96aGkgQXF1YXQgU2NpICZhbXA7IFRlY2hub2wgQ28gTFRELCBa
aGFuZ3pob3UgMzYzNTAzLCBGdWppYW4sIFBlb3BsZXMgUiBDaGluYTwvYXV0aC1hZGRyZXNzPjx0
aXRsZXM+PHRpdGxlPkNvbXByZWhlbnNpdmUgY29tcGFyYWJsZSBzdHVkeSBvZiBtZXRhYm9sb21p
YyBhbmQgdHJhbnNjcmlwdG9taWMgcHJvZmlsaW5nIG9mIElzb2NocnlzaXMgZ2FsYmFuYSBleHBv
c2VkIHRvIGhpZ2ggdGVtcGVyYXR1cmUsIGFuIGltcG9ydGFudCBkaWV0IG1pY3JvYWxnYWwgc3Bl
Y2llczwvdGl0bGU+PHNlY29uZGFyeS10aXRsZT5BcXVhY3VsdHVyZTwvc2Vjb25kYXJ5LXRpdGxl
PjxhbHQtdGl0bGU+QXF1YWN1bHR1cmU8L2FsdC10aXRsZT48L3RpdGxlcz48cGVyaW9kaWNhbD48
ZnVsbC10aXRsZT5BcXVhY3VsdHVyZTwvZnVsbC10aXRsZT48YWJici0xPkFxdWFjdWx0dXJlPC9h
YmJyLTE+PC9wZXJpb2RpY2FsPjxhbHQtcGVyaW9kaWNhbD48ZnVsbC10aXRsZT5BcXVhY3VsdHVy
ZTwvZnVsbC10aXRsZT48YWJici0xPkFxdWFjdWx0dXJlPC9hYmJyLTE+PC9hbHQtcGVyaW9kaWNh
bD48dm9sdW1lPjUyMTwvdm9sdW1lPjxrZXl3b3Jkcz48a2V5d29yZD5pc29jaHJ5c2lzIGdhbGJh
bmE8L2tleXdvcmQ+PGtleXdvcmQ+aGlnaCB0ZW1wZXJhdHVyZTwva2V5d29yZD48a2V5d29yZD5t
ZXRhYm9sb21lPC9rZXl3b3JkPjxrZXl3b3JkPnRyYW5zY3JpcHRvbWU8L2tleXdvcmQ+PGtleXdv
cmQ+ZGlldCBtaWNyb2FsZ2FsIHNwZWNpZXM8L2tleXdvcmQ+PGtleXdvcmQ+bWVtYnJhbmUtbGlw
aWRzPC9rZXl3b3JkPjxrZXl3b3JkPnBob3Rvc3lzdGVtLWlpPC9rZXl3b3JkPjxrZXl3b3JkPm9y
Z2FuaWMtYWNpZDwva2V5d29yZD48a2V5d29yZD5yYXpvciBjbGFtPC9rZXl3b3JkPjxrZXl3b3Jk
Pmdyb3d0aDwva2V5d29yZD48a2V5d29yZD5waG90b3N5bnRoZXNpczwva2V5d29yZD48a2V5d29y
ZD5hY2N1bXVsYXRpb248L2tleXdvcmQ+PGtleXdvcmQ+aG9tZW9zdGFzaXM8L2tleXdvcmQ+PGtl
eXdvcmQ+cmVzcG9uc2VzPC9rZXl3b3JkPjxrZXl3b3JkPnN1cnZpdmFsPC9rZXl3b3JkPjwva2V5
d29yZHM+PGRhdGVzPjx5ZWFyPjIwMjA8L3llYXI+PHB1Yi1kYXRlcz48ZGF0ZT5NYXkgMTU8L2Rh
dGU+PC9wdWItZGF0ZXM+PC9kYXRlcz48aXNibj4wMDQ0LTg0ODY8L2lzYm4+PGFjY2Vzc2lvbi1u
dW0+V09TOjAwMDUyMTI4MjQwMDAxNjwvYWNjZXNzaW9uLW51bT48dXJscz48cmVsYXRlZC11cmxz
Pjx1cmw+Jmx0O0dvIHRvIElTSSZndDs6Ly9XT1M6MDAwNTIxMjgyNDAwMDE2PC91cmw+PC9yZWxh
dGVkLXVybHM+PC91cmxzPjxlbGVjdHJvbmljLXJlc291cmNlLW51bT5BUlROIDczNTAzNCYjeEQ7
MTAuMTAxNi9qLmFxdWFjdWx0dXJlLjIwMjAuNzM1MDM0PC9lbGVjdHJvbmljLXJlc291cmNlLW51
bT48bGFuZ3VhZ2U+RW5nbGlzaDwvbGFuZ3VhZ2U+PC9yZWNvcmQ+PC9DaXRlPjwvRW5kTm90ZT5A
ADAA
</w:fldData>
              </w:fldChar>
            </w:r>
            <w:r w:rsidRPr="002751D9">
              <w:rPr>
                <w:bCs/>
                <w:szCs w:val="21"/>
              </w:rPr>
              <w:instrText xml:space="preserve"> ADDIN EN.CITE.DATA </w:instrText>
            </w:r>
            <w:r w:rsidRPr="002751D9">
              <w:rPr>
                <w:bCs/>
                <w:szCs w:val="21"/>
              </w:rPr>
            </w:r>
            <w:r w:rsidRPr="002751D9">
              <w:rPr>
                <w:bCs/>
                <w:szCs w:val="21"/>
              </w:rPr>
              <w:fldChar w:fldCharType="end"/>
            </w:r>
            <w:r w:rsidRPr="002751D9">
              <w:rPr>
                <w:bCs/>
                <w:szCs w:val="21"/>
              </w:rPr>
            </w:r>
            <w:r w:rsidRPr="002751D9">
              <w:rPr>
                <w:bCs/>
                <w:szCs w:val="21"/>
              </w:rPr>
              <w:fldChar w:fldCharType="separate"/>
            </w:r>
            <w:r w:rsidRPr="002751D9">
              <w:rPr>
                <w:bCs/>
                <w:szCs w:val="21"/>
              </w:rPr>
              <w:t>(Cao et al., 2020)</w:t>
            </w:r>
            <w:r w:rsidRPr="002751D9">
              <w:rPr>
                <w:bCs/>
                <w:szCs w:val="21"/>
              </w:rPr>
              <w:fldChar w:fldCharType="end"/>
            </w:r>
          </w:p>
        </w:tc>
      </w:tr>
      <w:tr w:rsidR="00613105" w:rsidRPr="002751D9" w14:paraId="05D37E51" w14:textId="77777777" w:rsidTr="00AD1981">
        <w:trPr>
          <w:jc w:val="center"/>
        </w:trPr>
        <w:tc>
          <w:tcPr>
            <w:tcW w:w="4052" w:type="dxa"/>
            <w:shd w:val="clear" w:color="auto" w:fill="auto"/>
          </w:tcPr>
          <w:p w14:paraId="31262678" w14:textId="77777777" w:rsidR="00613105" w:rsidRPr="002751D9" w:rsidRDefault="00613105" w:rsidP="00AD1981">
            <w:pPr>
              <w:spacing w:line="360" w:lineRule="auto"/>
              <w:rPr>
                <w:bCs/>
                <w:i/>
                <w:iCs/>
                <w:szCs w:val="21"/>
              </w:rPr>
            </w:pPr>
            <w:r w:rsidRPr="002751D9">
              <w:rPr>
                <w:bCs/>
                <w:i/>
                <w:iCs/>
                <w:szCs w:val="21"/>
              </w:rPr>
              <w:t>Isochrysis galbana</w:t>
            </w:r>
          </w:p>
        </w:tc>
        <w:tc>
          <w:tcPr>
            <w:tcW w:w="1380" w:type="dxa"/>
            <w:shd w:val="clear" w:color="auto" w:fill="auto"/>
          </w:tcPr>
          <w:p w14:paraId="1F9E94FA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1</w:t>
            </w:r>
            <w:r w:rsidRPr="002751D9">
              <w:rPr>
                <w:bCs/>
                <w:szCs w:val="21"/>
              </w:rPr>
              <w:t>7 °C</w:t>
            </w:r>
          </w:p>
        </w:tc>
        <w:tc>
          <w:tcPr>
            <w:tcW w:w="2280" w:type="dxa"/>
            <w:shd w:val="clear" w:color="auto" w:fill="auto"/>
          </w:tcPr>
          <w:p w14:paraId="21C5F258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O</w:t>
            </w:r>
            <w:r w:rsidRPr="002751D9">
              <w:rPr>
                <w:bCs/>
                <w:szCs w:val="21"/>
              </w:rPr>
              <w:t>ne-step fermentation</w:t>
            </w:r>
          </w:p>
        </w:tc>
        <w:tc>
          <w:tcPr>
            <w:tcW w:w="1320" w:type="dxa"/>
            <w:shd w:val="clear" w:color="auto" w:fill="auto"/>
          </w:tcPr>
          <w:p w14:paraId="41EEE44C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D</w:t>
            </w:r>
            <w:r w:rsidRPr="002751D9">
              <w:rPr>
                <w:bCs/>
                <w:szCs w:val="21"/>
              </w:rPr>
              <w:t>HA</w:t>
            </w:r>
          </w:p>
        </w:tc>
        <w:tc>
          <w:tcPr>
            <w:tcW w:w="3030" w:type="dxa"/>
            <w:shd w:val="clear" w:color="auto" w:fill="auto"/>
          </w:tcPr>
          <w:p w14:paraId="04B918A5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/</w:t>
            </w:r>
          </w:p>
        </w:tc>
        <w:tc>
          <w:tcPr>
            <w:tcW w:w="1590" w:type="dxa"/>
            <w:shd w:val="clear" w:color="auto" w:fill="auto"/>
          </w:tcPr>
          <w:p w14:paraId="4BF32E09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/</w:t>
            </w:r>
          </w:p>
        </w:tc>
        <w:tc>
          <w:tcPr>
            <w:tcW w:w="2400" w:type="dxa"/>
            <w:shd w:val="clear" w:color="auto" w:fill="auto"/>
          </w:tcPr>
          <w:p w14:paraId="4B39DCAC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fldChar w:fldCharType="begin">
                <w:fldData xml:space="preserve">PEVuZE5vdGU+PENpdGU+PEF1dGhvcj5BdXNzYW50PC9BdXRob3I+PFllYXI+MjAxODwvWWVhcj48
UmVjTnVtPjEyOTk8L1JlY051bT48RGlzcGxheVRleHQ+KEF1c3NhbnQgZXQgYWwuLCAyMDE4KTwv
RGlzcGxheVRleHQ+PHJlY29yZD48cmVjLW51bWJlcj4xMjk5PC9yZWMtbnVtYmVyPjxmb3JlaWdu
LWtleXM+PGtleSBhcHA9IkVOIiBkYi1pZD0ieDVlOXdyYXJ0ZHBlMmJlZTV3enZ4dGZjc3dyZTJw
dmU5NWFkIiB0aW1lc3RhbXA9IjE2NDc5MzQzMTYiPjEyOTk8L2tleT48L2ZvcmVpZ24ta2V5cz48
cmVmLXR5cGUgbmFtZT0iSm91cm5hbCBBcnRpY2xlIj4xNzwvcmVmLXR5cGU+PGNvbnRyaWJ1dG9y
cz48YXV0aG9ycz48YXV0aG9yPkF1c3NhbnQsIEouPC9hdXRob3I+PGF1dGhvcj5HdWloZW5ldWYs
IEYuPC9hdXRob3I+PGF1dGhvcj5TdGVuZ2VsLCBELiBCLjwvYXV0aG9yPjwvYXV0aG9ycz48L2Nv
bnRyaWJ1dG9ycz48YXV0aC1hZGRyZXNzPk5hdGwgVW5pdiBJcmVsYW5kIEdhbHdheSwgUnlhbiBJ
bnN0IEVudmlyb25tIE1hcmluZSAmYW1wOyBFbmVyZ3kgUmVzLCBTY2ggTmF0IFNjaSwgQm90ICZh
bXA7IFBsYW50IFNjaSwgR2Fsd2F5LCBJcmVsYW5kPC9hdXRoLWFkZHJlc3M+PHRpdGxlcz48dGl0
bGU+SW1wYWN0IG9mIHRlbXBlcmF0dXJlIG9uIGZhdHR5IGFjaWQgY29tcG9zaXRpb24gYW5kIG51
dHJpdGlvbmFsIHZhbHVlIGluIGVpZ2h0IHNwZWNpZXMgb2YgbWljcm9hbGdhZTwvdGl0bGU+PHNl
Y29uZGFyeS10aXRsZT5BcHBsaWVkIE1pY3JvYmlvbG9neSBhbmQgQmlvdGVjaG5vbG9neTwvc2Vj
b25kYXJ5LXRpdGxlPjxhbHQtdGl0bGU+QXBwbCBNaWNyb2Jpb2wgQmlvdDwvYWx0LXRpdGxlPjwv
dGl0bGVzPjxwZXJpb2RpY2FsPjxmdWxsLXRpdGxlPkFwcGxpZWQgTWljcm9iaW9sb2d5IGFuZCBC
aW90ZWNobm9sb2d5PC9mdWxsLXRpdGxlPjxhYmJyLTE+QXBwbCBNaWNyb2Jpb2wgQmlvdDwvYWJi
ci0xPjwvcGVyaW9kaWNhbD48YWx0LXBlcmlvZGljYWw+PGZ1bGwtdGl0bGU+QXBwbGllZCBNaWNy
b2Jpb2xvZ3kgYW5kIEJpb3RlY2hub2xvZ3k8L2Z1bGwtdGl0bGU+PGFiYnItMT5BcHBsIE1pY3Jv
YmlvbCBCaW90PC9hYmJyLTE+PC9hbHQtcGVyaW9kaWNhbD48cGFnZXM+NTI3OS01Mjk3PC9wYWdl
cz48dm9sdW1lPjEwMjwvdm9sdW1lPjxudW1iZXI+MTI8L251bWJlcj48a2V5d29yZHM+PGtleXdv
cmQ+bWljcm9hbGdhZTwva2V5d29yZD48a2V5d29yZD5kb2Nvc2FoZXhhZW5vaWMgYWNpZCAoZGhh
KTwva2V5d29yZD48a2V5d29yZD5laWNvc2FwZW50YWVub2ljIGFjaWQgKGVwYSk8L2tleXdvcmQ+
PGtleXdvcmQ+b21lZ2EtMyBmYXR0eSBhY2lkczwva2V5d29yZD48a2V5d29yZD5udXRyaXRpb248
L2tleXdvcmQ+PGtleXdvcmQ+bml0cm9nZW4gbGltaXRhdGlvbjwva2V5d29yZD48a2V5d29yZD5i
aW9mdWVsIHByb2R1Y3Rpb248L2tleXdvcmQ+PGtleXdvcmQ+bmFubm9jaGxvcm9wc2lzLXNwPC9r
ZXl3b3JkPjxrZXl3b3JkPmxpcGlkLW1ldGFib2xpc208L2tleXdvcmQ+PGtleXdvcmQ+aW5kZXhl
czwva2V5d29yZD48a2V5d29yZD5saWdodDwva2V5d29yZD48a2V5d29yZD5ldXN0aWdtYXRvcGh5
Y2VhZTwva2V5d29yZD48a2V5d29yZD50cmlhY3lsZ2x5Y2Vyb2xzPC9rZXl3b3JkPjxrZXl3b3Jk
PmFjY3VtdWxhdGlvbjwva2V5d29yZD48a2V5d29yZD5vcHRpbWl6YXRpb248L2tleXdvcmQ+PC9r
ZXl3b3Jkcz48ZGF0ZXM+PHllYXI+MjAxODwveWVhcj48cHViLWRhdGVzPjxkYXRlPkp1bjwvZGF0
ZT48L3B1Yi1kYXRlcz48L2RhdGVzPjxpc2JuPjAxNzUtNzU5ODwvaXNibj48YWNjZXNzaW9uLW51
bT5XT1M6MDAwNDMyNjkyMzAwMDI0PC9hY2Nlc3Npb24tbnVtPjx1cmxzPjxyZWxhdGVkLXVybHM+
PHVybD4mbHQ7R28gdG8gSVNJJmd0OzovL1dPUzowMDA0MzI2OTIzMDAwMjQ8L3VybD48L3JlbGF0
ZWQtdXJscz48L3VybHM+PGVsZWN0cm9uaWMtcmVzb3VyY2UtbnVtPjEwLjEwMDcvczAwMjUzLTAx
OC05MDAxLXg8L2VsZWN0cm9uaWMtcmVzb3VyY2UtbnVtPjxsYW5ndWFnZT5FbmdsaXNoPC9sYW5n
dWFnZT48L3JlY29yZD48L0NpdGU+PC9FbmROb3RlPgBAAA==
</w:fldData>
              </w:fldChar>
            </w:r>
            <w:r w:rsidRPr="002751D9">
              <w:rPr>
                <w:bCs/>
                <w:szCs w:val="21"/>
              </w:rPr>
              <w:instrText xml:space="preserve"> ADDIN EN.CITE </w:instrText>
            </w:r>
            <w:r w:rsidRPr="002751D9">
              <w:rPr>
                <w:bCs/>
                <w:szCs w:val="21"/>
              </w:rPr>
              <w:fldChar w:fldCharType="begin">
                <w:fldData xml:space="preserve">PEVuZE5vdGU+PENpdGU+PEF1dGhvcj5BdXNzYW50PC9BdXRob3I+PFllYXI+MjAxODwvWWVhcj48
UmVjTnVtPjEyOTk8L1JlY051bT48RGlzcGxheVRleHQ+KEF1c3NhbnQgZXQgYWwuLCAyMDE4KTwv
RGlzcGxheVRleHQ+PHJlY29yZD48cmVjLW51bWJlcj4xMjk5PC9yZWMtbnVtYmVyPjxmb3JlaWdu
LWtleXM+PGtleSBhcHA9IkVOIiBkYi1pZD0ieDVlOXdyYXJ0ZHBlMmJlZTV3enZ4dGZjc3dyZTJw
dmU5NWFkIiB0aW1lc3RhbXA9IjE2NDc5MzQzMTYiPjEyOTk8L2tleT48L2ZvcmVpZ24ta2V5cz48
cmVmLXR5cGUgbmFtZT0iSm91cm5hbCBBcnRpY2xlIj4xNzwvcmVmLXR5cGU+PGNvbnRyaWJ1dG9y
cz48YXV0aG9ycz48YXV0aG9yPkF1c3NhbnQsIEouPC9hdXRob3I+PGF1dGhvcj5HdWloZW5ldWYs
IEYuPC9hdXRob3I+PGF1dGhvcj5TdGVuZ2VsLCBELiBCLjwvYXV0aG9yPjwvYXV0aG9ycz48L2Nv
bnRyaWJ1dG9ycz48YXV0aC1hZGRyZXNzPk5hdGwgVW5pdiBJcmVsYW5kIEdhbHdheSwgUnlhbiBJ
bnN0IEVudmlyb25tIE1hcmluZSAmYW1wOyBFbmVyZ3kgUmVzLCBTY2ggTmF0IFNjaSwgQm90ICZh
bXA7IFBsYW50IFNjaSwgR2Fsd2F5LCBJcmVsYW5kPC9hdXRoLWFkZHJlc3M+PHRpdGxlcz48dGl0
bGU+SW1wYWN0IG9mIHRlbXBlcmF0dXJlIG9uIGZhdHR5IGFjaWQgY29tcG9zaXRpb24gYW5kIG51
dHJpdGlvbmFsIHZhbHVlIGluIGVpZ2h0IHNwZWNpZXMgb2YgbWljcm9hbGdhZTwvdGl0bGU+PHNl
Y29uZGFyeS10aXRsZT5BcHBsaWVkIE1pY3JvYmlvbG9neSBhbmQgQmlvdGVjaG5vbG9neTwvc2Vj
b25kYXJ5LXRpdGxlPjxhbHQtdGl0bGU+QXBwbCBNaWNyb2Jpb2wgQmlvdDwvYWx0LXRpdGxlPjwv
dGl0bGVzPjxwZXJpb2RpY2FsPjxmdWxsLXRpdGxlPkFwcGxpZWQgTWljcm9iaW9sb2d5IGFuZCBC
aW90ZWNobm9sb2d5PC9mdWxsLXRpdGxlPjxhYmJyLTE+QXBwbCBNaWNyb2Jpb2wgQmlvdDwvYWJi
ci0xPjwvcGVyaW9kaWNhbD48YWx0LXBlcmlvZGljYWw+PGZ1bGwtdGl0bGU+QXBwbGllZCBNaWNy
b2Jpb2xvZ3kgYW5kIEJpb3RlY2hub2xvZ3k8L2Z1bGwtdGl0bGU+PGFiYnItMT5BcHBsIE1pY3Jv
YmlvbCBCaW90PC9hYmJyLTE+PC9hbHQtcGVyaW9kaWNhbD48cGFnZXM+NTI3OS01Mjk3PC9wYWdl
cz48dm9sdW1lPjEwMjwvdm9sdW1lPjxudW1iZXI+MTI8L251bWJlcj48a2V5d29yZHM+PGtleXdv
cmQ+bWljcm9hbGdhZTwva2V5d29yZD48a2V5d29yZD5kb2Nvc2FoZXhhZW5vaWMgYWNpZCAoZGhh
KTwva2V5d29yZD48a2V5d29yZD5laWNvc2FwZW50YWVub2ljIGFjaWQgKGVwYSk8L2tleXdvcmQ+
PGtleXdvcmQ+b21lZ2EtMyBmYXR0eSBhY2lkczwva2V5d29yZD48a2V5d29yZD5udXRyaXRpb248
L2tleXdvcmQ+PGtleXdvcmQ+bml0cm9nZW4gbGltaXRhdGlvbjwva2V5d29yZD48a2V5d29yZD5i
aW9mdWVsIHByb2R1Y3Rpb248L2tleXdvcmQ+PGtleXdvcmQ+bmFubm9jaGxvcm9wc2lzLXNwPC9r
ZXl3b3JkPjxrZXl3b3JkPmxpcGlkLW1ldGFib2xpc208L2tleXdvcmQ+PGtleXdvcmQ+aW5kZXhl
czwva2V5d29yZD48a2V5d29yZD5saWdodDwva2V5d29yZD48a2V5d29yZD5ldXN0aWdtYXRvcGh5
Y2VhZTwva2V5d29yZD48a2V5d29yZD50cmlhY3lsZ2x5Y2Vyb2xzPC9rZXl3b3JkPjxrZXl3b3Jk
PmFjY3VtdWxhdGlvbjwva2V5d29yZD48a2V5d29yZD5vcHRpbWl6YXRpb248L2tleXdvcmQ+PC9r
ZXl3b3Jkcz48ZGF0ZXM+PHllYXI+MjAxODwveWVhcj48cHViLWRhdGVzPjxkYXRlPkp1bjwvZGF0
ZT48L3B1Yi1kYXRlcz48L2RhdGVzPjxpc2JuPjAxNzUtNzU5ODwvaXNibj48YWNjZXNzaW9uLW51
bT5XT1M6MDAwNDMyNjkyMzAwMDI0PC9hY2Nlc3Npb24tbnVtPjx1cmxzPjxyZWxhdGVkLXVybHM+
PHVybD4mbHQ7R28gdG8gSVNJJmd0OzovL1dPUzowMDA0MzI2OTIzMDAwMjQ8L3VybD48L3JlbGF0
ZWQtdXJscz48L3VybHM+PGVsZWN0cm9uaWMtcmVzb3VyY2UtbnVtPjEwLjEwMDcvczAwMjUzLTAx
OC05MDAxLXg8L2VsZWN0cm9uaWMtcmVzb3VyY2UtbnVtPjxsYW5ndWFnZT5FbmdsaXNoPC9sYW5n
dWFnZT48L3JlY29yZD48L0NpdGU+PC9FbmROb3RlPgBAAA==
</w:fldData>
              </w:fldChar>
            </w:r>
            <w:r w:rsidRPr="002751D9">
              <w:rPr>
                <w:bCs/>
                <w:szCs w:val="21"/>
              </w:rPr>
              <w:instrText xml:space="preserve"> ADDIN EN.CITE.DATA </w:instrText>
            </w:r>
            <w:r w:rsidRPr="002751D9">
              <w:rPr>
                <w:bCs/>
                <w:szCs w:val="21"/>
              </w:rPr>
            </w:r>
            <w:r w:rsidRPr="002751D9">
              <w:rPr>
                <w:bCs/>
                <w:szCs w:val="21"/>
              </w:rPr>
              <w:fldChar w:fldCharType="end"/>
            </w:r>
            <w:r w:rsidRPr="002751D9">
              <w:rPr>
                <w:bCs/>
                <w:szCs w:val="21"/>
              </w:rPr>
            </w:r>
            <w:r w:rsidRPr="002751D9">
              <w:rPr>
                <w:bCs/>
                <w:szCs w:val="21"/>
              </w:rPr>
              <w:fldChar w:fldCharType="separate"/>
            </w:r>
            <w:r w:rsidRPr="002751D9">
              <w:rPr>
                <w:bCs/>
                <w:szCs w:val="21"/>
              </w:rPr>
              <w:t>(Aussant et al., 2018)</w:t>
            </w:r>
            <w:r w:rsidRPr="002751D9">
              <w:rPr>
                <w:bCs/>
                <w:szCs w:val="21"/>
              </w:rPr>
              <w:fldChar w:fldCharType="end"/>
            </w:r>
          </w:p>
        </w:tc>
      </w:tr>
      <w:tr w:rsidR="00613105" w:rsidRPr="002751D9" w14:paraId="207B306F" w14:textId="77777777" w:rsidTr="00AD1981">
        <w:trPr>
          <w:jc w:val="center"/>
        </w:trPr>
        <w:tc>
          <w:tcPr>
            <w:tcW w:w="4052" w:type="dxa"/>
            <w:tcBorders>
              <w:bottom w:val="nil"/>
            </w:tcBorders>
            <w:shd w:val="clear" w:color="auto" w:fill="auto"/>
          </w:tcPr>
          <w:p w14:paraId="1DA19603" w14:textId="77777777" w:rsidR="00613105" w:rsidRPr="002751D9" w:rsidRDefault="00613105" w:rsidP="00AD1981">
            <w:pPr>
              <w:spacing w:line="360" w:lineRule="auto"/>
              <w:rPr>
                <w:bCs/>
                <w:i/>
                <w:iCs/>
                <w:szCs w:val="21"/>
              </w:rPr>
            </w:pPr>
            <w:r w:rsidRPr="002751D9">
              <w:rPr>
                <w:bCs/>
                <w:i/>
                <w:iCs/>
                <w:szCs w:val="21"/>
              </w:rPr>
              <w:t>Nannochloropsis salina</w:t>
            </w:r>
          </w:p>
        </w:tc>
        <w:tc>
          <w:tcPr>
            <w:tcW w:w="1380" w:type="dxa"/>
            <w:tcBorders>
              <w:bottom w:val="nil"/>
            </w:tcBorders>
            <w:shd w:val="clear" w:color="auto" w:fill="auto"/>
          </w:tcPr>
          <w:p w14:paraId="5B04A77D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t>5 °C</w:t>
            </w:r>
          </w:p>
        </w:tc>
        <w:tc>
          <w:tcPr>
            <w:tcW w:w="2280" w:type="dxa"/>
            <w:tcBorders>
              <w:bottom w:val="nil"/>
            </w:tcBorders>
            <w:shd w:val="clear" w:color="auto" w:fill="auto"/>
          </w:tcPr>
          <w:p w14:paraId="5C9A3B4D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t>Staged temperature control method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auto"/>
          </w:tcPr>
          <w:p w14:paraId="23E1F176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t>EPA</w:t>
            </w:r>
          </w:p>
        </w:tc>
        <w:tc>
          <w:tcPr>
            <w:tcW w:w="3030" w:type="dxa"/>
            <w:tcBorders>
              <w:bottom w:val="nil"/>
            </w:tcBorders>
            <w:shd w:val="clear" w:color="auto" w:fill="auto"/>
          </w:tcPr>
          <w:p w14:paraId="2DF8F257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/</w:t>
            </w:r>
          </w:p>
        </w:tc>
        <w:tc>
          <w:tcPr>
            <w:tcW w:w="1590" w:type="dxa"/>
            <w:tcBorders>
              <w:bottom w:val="nil"/>
            </w:tcBorders>
            <w:shd w:val="clear" w:color="auto" w:fill="auto"/>
          </w:tcPr>
          <w:p w14:paraId="4275CF78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T</w:t>
            </w:r>
            <w:r w:rsidRPr="002751D9">
              <w:rPr>
                <w:bCs/>
                <w:szCs w:val="21"/>
              </w:rPr>
              <w:t>AG ↑</w:t>
            </w:r>
          </w:p>
        </w:tc>
        <w:tc>
          <w:tcPr>
            <w:tcW w:w="2400" w:type="dxa"/>
            <w:tcBorders>
              <w:bottom w:val="nil"/>
            </w:tcBorders>
            <w:shd w:val="clear" w:color="auto" w:fill="auto"/>
          </w:tcPr>
          <w:p w14:paraId="3CA4FC98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fldChar w:fldCharType="begin">
                <w:fldData xml:space="preserve">PEVuZE5vdGU+PENpdGU+PEF1dGhvcj5HaWxsPC9BdXRob3I+PFllYXI+MjAxODwvWWVhcj48UmVj
TnVtPjEyOTg8L1JlY051bT48RGlzcGxheVRleHQ+KEdpbGwgZXQgYWwuLCAyMDE4KTwvRGlzcGxh
eVRleHQ+PHJlY29yZD48cmVjLW51bWJlcj4xMjk4PC9yZWMtbnVtYmVyPjxmb3JlaWduLWtleXM+
PGtleSBhcHA9IkVOIiBkYi1pZD0ieDVlOXdyYXJ0ZHBlMmJlZTV3enZ4dGZjc3dyZTJwdmU5NWFk
IiB0aW1lc3RhbXA9IjE2NDc5MzM2NDciPjEyOTg8L2tleT48L2ZvcmVpZ24ta2V5cz48cmVmLXR5
cGUgbmFtZT0iSm91cm5hbCBBcnRpY2xlIj4xNzwvcmVmLXR5cGU+PGNvbnRyaWJ1dG9ycz48YXV0
aG9ycz48YXV0aG9yPkdpbGwsIFMuIFMuPC9hdXRob3I+PGF1dGhvcj5XaWxsZXR0ZSwgUy48L2F1
dGhvcj48YXV0aG9yPkR1bmdhbiwgQi48L2F1dGhvcj48YXV0aG9yPkphcnZpcywgSi4gTS48L2F1
dGhvcj48YXV0aG9yPlNjaGF1YiwgVC48L2F1dGhvcj48YXV0aG9yPlZhbkxlZXV3ZW4sIEQuIE0u
PC9hdXRob3I+PGF1dGhvcj5TdCBIaWxhaXJlLCBSLjwvYXV0aG9yPjxhdXRob3I+SG9sZ3Vpbiwg
Ri4gTy48L2F1dGhvcj48L2F1dGhvcnM+PC9jb250cmlidXRvcnM+PGF1dGgtYWRkcmVzcz5OZXcg
TWV4aWNvIFN0YXRlIFVuaXYsIERlcHQgUGxhbnQgJmFtcDsgRW52aXJvbm0gU2NpLCBMYXMgQ3J1
Y2VzLCBOTSA4ODAwMyBVU0EmI3hEO05ldyBNZXhpY28gU3RhdGUgVW5pdiwgQ2hlbSBBbmFsICZh
bXA7IEluc3RydW1lbnRhdCBMYWIsIExhcyBDcnVjZXMsIE5NIDg4MDAzIFVTQSYjeEQ7TmV3IE1l
eGljbyBTdGF0ZSBVbml2LCBEZXB0IEVjb24gQXBwbCBTdGF0ICZhbXA7IEludCBCdXNpbmVzcywg
TGFzIENydWNlcywgTk0gODgwMDMgVVNBPC9hdXRoLWFkZHJlc3M+PHRpdGxlcz48dGl0bGU+U3Vi
b3B0aW1hbCBUZW1wZXJhdHVyZSBBY2NsaW1hdGlvbiBBZmZlY3RzIEtlbm5lZHkgUGF0aHdheSBH
ZW5lIEV4cHJlc3Npb24sIExpcGlkb21lIGFuZCBNZXRhYm9saXRlIFByb2ZpbGUgb2YgTmFubm9j
aGxvcm9wc2lzIHNhbGluYSBkdXJpbmcgUFVGQSBFbnJpY2hlZCBUQUcgU3ludGhlc2lzPC90aXRs
ZT48c2Vjb25kYXJ5LXRpdGxlPk1hcmluZSBEcnVnczwvc2Vjb25kYXJ5LXRpdGxlPjxhbHQtdGl0
bGU+TWFyIERydWdzPC9hbHQtdGl0bGU+PC90aXRsZXM+PGFsdC1wZXJpb2RpY2FsPjxmdWxsLXRp
dGxlPk1hciBEcnVnczwvZnVsbC10aXRsZT48L2FsdC1wZXJpb2RpY2FsPjx2b2x1bWU+MTY8L3Zv
bHVtZT48bnVtYmVyPjExPC9udW1iZXI+PGtleXdvcmRzPjxrZXl3b3JkPm5hbm5vY2hsb3JvcHNp
cyBzYWxpbmE8L2tleXdvcmQ+PGtleXdvcmQ+Y29sZCBzdHJlc3M8L2tleXdvcmQ+PGtleXdvcmQ+
ZmF0dHkgYWNpZCBtZXRoeWwgZXN0ZXIgKGZhbWUpIGFuYWx5c2lzPC9rZXl3b3JkPjxrZXl3b3Jk
PnBvbHl1bnNhdHVyYXRlZCBmYXR0eSBhY2lkcyAocHVmYSk8L2tleXdvcmQ+PGtleXdvcmQ+ZWlj
b3NhcGVudGFub2ljIGFjaWQgKGVwYSk8L2tleXdvcmQ+PGtleXdvcmQ+a2VubmVkeSBwYXRod2F5
PC9rZXl3b3JkPjxrZXl3b3JkPmxpcGlkb21pY3M8L2tleXdvcmQ+PGtleXdvcmQ+bWV0YWJvbG9t
aWNzPC9rZXl3b3JkPjxrZXl3b3JkPmxpcGlkIHJlbW9kZWxpbmc8L2tleXdvcmQ+PGtleXdvcmQ+
cG9seXVuc2F0dXJhdGVkIGZhdHR5LWFjaWRzPC9rZXl3b3JkPjxrZXl3b3JkPmNvbGQgc3RyZXNz
PC9rZXl3b3JkPjxrZXl3b3JkPnBoYWVvZGFjdHlsdW0tdHJpY29ybnV0dW08L2tleXdvcmQ+PGtl
eXdvcmQ+Y2hsb3JvcGh5bGwgZmx1b3Jlc2NlbmNlPC9rZXl3b3JkPjxrZXl3b3JkPmZyZWV6aW5n
IHRvbGVyYW5jZTwva2V5d29yZD48a2V5d29yZD5iaW9mdWVsIHByb2R1Y3Rpb248L2tleXdvcmQ+
PGtleXdvcmQ+bG9uZy1jaGFpbjwva2V5d29yZD48a2V5d29yZD5sYy1wdWZhPC9rZXl3b3JkPjxr
ZXl3b3JkPm1pY3JvYWxnYWU8L2tleXdvcmQ+PGtleXdvcmQ+ZXBhPC9rZXl3b3JkPjwva2V5d29y
ZHM+PGRhdGVzPjx5ZWFyPjIwMTg8L3llYXI+PHB1Yi1kYXRlcz48ZGF0ZT5Ob3Y8L2RhdGU+PC9w
dWItZGF0ZXM+PC9kYXRlcz48aXNibj4xNjYwLTMzOTc8L2lzYm4+PGFjY2Vzc2lvbi1udW0+V09T
OjAwMDQ1MTE1OTUwMDAyODwvYWNjZXNzaW9uLW51bT48dXJscz48cmVsYXRlZC11cmxzPjx1cmw+
Jmx0O0dvIHRvIElTSSZndDs6Ly9XT1M6MDAwNDUxMTU5NTAwMDI4PC91cmw+PC9yZWxhdGVkLXVy
bHM+PC91cmxzPjxlbGVjdHJvbmljLXJlc291cmNlLW51bT5BUlROIDQyNSYjeEQ7MTAuMzM5MC9t
ZDE2MTEwNDI1PC9lbGVjdHJvbmljLXJlc291cmNlLW51bT48bGFuZ3VhZ2U+RW5nbGlzaDwvbGFu
Z3VhZ2U+PC9yZWNvcmQ+PC9DaXRlPjwvRW5kTm90ZT4A
</w:fldData>
              </w:fldChar>
            </w:r>
            <w:r w:rsidRPr="002751D9">
              <w:rPr>
                <w:bCs/>
                <w:szCs w:val="21"/>
              </w:rPr>
              <w:instrText xml:space="preserve"> ADDIN EN.CITE </w:instrText>
            </w:r>
            <w:r w:rsidRPr="002751D9">
              <w:rPr>
                <w:bCs/>
                <w:szCs w:val="21"/>
              </w:rPr>
              <w:fldChar w:fldCharType="begin">
                <w:fldData xml:space="preserve">PEVuZE5vdGU+PENpdGU+PEF1dGhvcj5HaWxsPC9BdXRob3I+PFllYXI+MjAxODwvWWVhcj48UmVj
TnVtPjEyOTg8L1JlY051bT48RGlzcGxheVRleHQ+KEdpbGwgZXQgYWwuLCAyMDE4KTwvRGlzcGxh
eVRleHQ+PHJlY29yZD48cmVjLW51bWJlcj4xMjk4PC9yZWMtbnVtYmVyPjxmb3JlaWduLWtleXM+
PGtleSBhcHA9IkVOIiBkYi1pZD0ieDVlOXdyYXJ0ZHBlMmJlZTV3enZ4dGZjc3dyZTJwdmU5NWFk
IiB0aW1lc3RhbXA9IjE2NDc5MzM2NDciPjEyOTg8L2tleT48L2ZvcmVpZ24ta2V5cz48cmVmLXR5
cGUgbmFtZT0iSm91cm5hbCBBcnRpY2xlIj4xNzwvcmVmLXR5cGU+PGNvbnRyaWJ1dG9ycz48YXV0
aG9ycz48YXV0aG9yPkdpbGwsIFMuIFMuPC9hdXRob3I+PGF1dGhvcj5XaWxsZXR0ZSwgUy48L2F1
dGhvcj48YXV0aG9yPkR1bmdhbiwgQi48L2F1dGhvcj48YXV0aG9yPkphcnZpcywgSi4gTS48L2F1
dGhvcj48YXV0aG9yPlNjaGF1YiwgVC48L2F1dGhvcj48YXV0aG9yPlZhbkxlZXV3ZW4sIEQuIE0u
PC9hdXRob3I+PGF1dGhvcj5TdCBIaWxhaXJlLCBSLjwvYXV0aG9yPjxhdXRob3I+SG9sZ3Vpbiwg
Ri4gTy48L2F1dGhvcj48L2F1dGhvcnM+PC9jb250cmlidXRvcnM+PGF1dGgtYWRkcmVzcz5OZXcg
TWV4aWNvIFN0YXRlIFVuaXYsIERlcHQgUGxhbnQgJmFtcDsgRW52aXJvbm0gU2NpLCBMYXMgQ3J1
Y2VzLCBOTSA4ODAwMyBVU0EmI3hEO05ldyBNZXhpY28gU3RhdGUgVW5pdiwgQ2hlbSBBbmFsICZh
bXA7IEluc3RydW1lbnRhdCBMYWIsIExhcyBDcnVjZXMsIE5NIDg4MDAzIFVTQSYjeEQ7TmV3IE1l
eGljbyBTdGF0ZSBVbml2LCBEZXB0IEVjb24gQXBwbCBTdGF0ICZhbXA7IEludCBCdXNpbmVzcywg
TGFzIENydWNlcywgTk0gODgwMDMgVVNBPC9hdXRoLWFkZHJlc3M+PHRpdGxlcz48dGl0bGU+U3Vi
b3B0aW1hbCBUZW1wZXJhdHVyZSBBY2NsaW1hdGlvbiBBZmZlY3RzIEtlbm5lZHkgUGF0aHdheSBH
ZW5lIEV4cHJlc3Npb24sIExpcGlkb21lIGFuZCBNZXRhYm9saXRlIFByb2ZpbGUgb2YgTmFubm9j
aGxvcm9wc2lzIHNhbGluYSBkdXJpbmcgUFVGQSBFbnJpY2hlZCBUQUcgU3ludGhlc2lzPC90aXRs
ZT48c2Vjb25kYXJ5LXRpdGxlPk1hcmluZSBEcnVnczwvc2Vjb25kYXJ5LXRpdGxlPjxhbHQtdGl0
bGU+TWFyIERydWdzPC9hbHQtdGl0bGU+PC90aXRsZXM+PGFsdC1wZXJpb2RpY2FsPjxmdWxsLXRp
dGxlPk1hciBEcnVnczwvZnVsbC10aXRsZT48L2FsdC1wZXJpb2RpY2FsPjx2b2x1bWU+MTY8L3Zv
bHVtZT48bnVtYmVyPjExPC9udW1iZXI+PGtleXdvcmRzPjxrZXl3b3JkPm5hbm5vY2hsb3JvcHNp
cyBzYWxpbmE8L2tleXdvcmQ+PGtleXdvcmQ+Y29sZCBzdHJlc3M8L2tleXdvcmQ+PGtleXdvcmQ+
ZmF0dHkgYWNpZCBtZXRoeWwgZXN0ZXIgKGZhbWUpIGFuYWx5c2lzPC9rZXl3b3JkPjxrZXl3b3Jk
PnBvbHl1bnNhdHVyYXRlZCBmYXR0eSBhY2lkcyAocHVmYSk8L2tleXdvcmQ+PGtleXdvcmQ+ZWlj
b3NhcGVudGFub2ljIGFjaWQgKGVwYSk8L2tleXdvcmQ+PGtleXdvcmQ+a2VubmVkeSBwYXRod2F5
PC9rZXl3b3JkPjxrZXl3b3JkPmxpcGlkb21pY3M8L2tleXdvcmQ+PGtleXdvcmQ+bWV0YWJvbG9t
aWNzPC9rZXl3b3JkPjxrZXl3b3JkPmxpcGlkIHJlbW9kZWxpbmc8L2tleXdvcmQ+PGtleXdvcmQ+
cG9seXVuc2F0dXJhdGVkIGZhdHR5LWFjaWRzPC9rZXl3b3JkPjxrZXl3b3JkPmNvbGQgc3RyZXNz
PC9rZXl3b3JkPjxrZXl3b3JkPnBoYWVvZGFjdHlsdW0tdHJpY29ybnV0dW08L2tleXdvcmQ+PGtl
eXdvcmQ+Y2hsb3JvcGh5bGwgZmx1b3Jlc2NlbmNlPC9rZXl3b3JkPjxrZXl3b3JkPmZyZWV6aW5n
IHRvbGVyYW5jZTwva2V5d29yZD48a2V5d29yZD5iaW9mdWVsIHByb2R1Y3Rpb248L2tleXdvcmQ+
PGtleXdvcmQ+bG9uZy1jaGFpbjwva2V5d29yZD48a2V5d29yZD5sYy1wdWZhPC9rZXl3b3JkPjxr
ZXl3b3JkPm1pY3JvYWxnYWU8L2tleXdvcmQ+PGtleXdvcmQ+ZXBhPC9rZXl3b3JkPjwva2V5d29y
ZHM+PGRhdGVzPjx5ZWFyPjIwMTg8L3llYXI+PHB1Yi1kYXRlcz48ZGF0ZT5Ob3Y8L2RhdGU+PC9w
dWItZGF0ZXM+PC9kYXRlcz48aXNibj4xNjYwLTMzOTc8L2lzYm4+PGFjY2Vzc2lvbi1udW0+V09T
OjAwMDQ1MTE1OTUwMDAyODwvYWNjZXNzaW9uLW51bT48dXJscz48cmVsYXRlZC11cmxzPjx1cmw+
Jmx0O0dvIHRvIElTSSZndDs6Ly9XT1M6MDAwNDUxMTU5NTAwMDI4PC91cmw+PC9yZWxhdGVkLXVy
bHM+PC91cmxzPjxlbGVjdHJvbmljLXJlc291cmNlLW51bT5BUlROIDQyNSYjeEQ7MTAuMzM5MC9t
ZDE2MTEwNDI1PC9lbGVjdHJvbmljLXJlc291cmNlLW51bT48bGFuZ3VhZ2U+RW5nbGlzaDwvbGFu
Z3VhZ2U+PC9yZWNvcmQ+PC9DaXRlPjwvRW5kTm90ZT4A
</w:fldData>
              </w:fldChar>
            </w:r>
            <w:r w:rsidRPr="002751D9">
              <w:rPr>
                <w:bCs/>
                <w:szCs w:val="21"/>
              </w:rPr>
              <w:instrText xml:space="preserve"> ADDIN EN.CITE.DATA </w:instrText>
            </w:r>
            <w:r w:rsidRPr="002751D9">
              <w:rPr>
                <w:bCs/>
                <w:szCs w:val="21"/>
              </w:rPr>
            </w:r>
            <w:r w:rsidRPr="002751D9">
              <w:rPr>
                <w:bCs/>
                <w:szCs w:val="21"/>
              </w:rPr>
              <w:fldChar w:fldCharType="end"/>
            </w:r>
            <w:r w:rsidRPr="002751D9">
              <w:rPr>
                <w:bCs/>
                <w:szCs w:val="21"/>
              </w:rPr>
            </w:r>
            <w:r w:rsidRPr="002751D9">
              <w:rPr>
                <w:bCs/>
                <w:szCs w:val="21"/>
              </w:rPr>
              <w:fldChar w:fldCharType="separate"/>
            </w:r>
            <w:r w:rsidRPr="002751D9">
              <w:rPr>
                <w:bCs/>
                <w:szCs w:val="21"/>
              </w:rPr>
              <w:t>(Gill et al., 2018)</w:t>
            </w:r>
            <w:r w:rsidRPr="002751D9">
              <w:rPr>
                <w:bCs/>
                <w:szCs w:val="21"/>
              </w:rPr>
              <w:fldChar w:fldCharType="end"/>
            </w:r>
          </w:p>
        </w:tc>
      </w:tr>
      <w:tr w:rsidR="00613105" w:rsidRPr="002751D9" w14:paraId="7B5891CC" w14:textId="77777777" w:rsidTr="00AD1981">
        <w:trPr>
          <w:jc w:val="center"/>
        </w:trPr>
        <w:tc>
          <w:tcPr>
            <w:tcW w:w="4052" w:type="dxa"/>
            <w:tcBorders>
              <w:top w:val="nil"/>
            </w:tcBorders>
            <w:shd w:val="clear" w:color="auto" w:fill="auto"/>
          </w:tcPr>
          <w:p w14:paraId="30FDC44D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i/>
                <w:iCs/>
                <w:szCs w:val="21"/>
              </w:rPr>
              <w:t xml:space="preserve">Picochlorum </w:t>
            </w:r>
            <w:r w:rsidRPr="002751D9">
              <w:rPr>
                <w:bCs/>
                <w:szCs w:val="21"/>
              </w:rPr>
              <w:t>sp. (BPE23)</w:t>
            </w:r>
          </w:p>
        </w:tc>
        <w:tc>
          <w:tcPr>
            <w:tcW w:w="1380" w:type="dxa"/>
            <w:tcBorders>
              <w:top w:val="nil"/>
            </w:tcBorders>
            <w:shd w:val="clear" w:color="auto" w:fill="auto"/>
          </w:tcPr>
          <w:p w14:paraId="12609DBC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4</w:t>
            </w:r>
            <w:r w:rsidRPr="002751D9">
              <w:rPr>
                <w:bCs/>
                <w:szCs w:val="21"/>
              </w:rPr>
              <w:t>0 °C</w:t>
            </w:r>
          </w:p>
        </w:tc>
        <w:tc>
          <w:tcPr>
            <w:tcW w:w="2280" w:type="dxa"/>
            <w:tcBorders>
              <w:top w:val="nil"/>
            </w:tcBorders>
            <w:shd w:val="clear" w:color="auto" w:fill="auto"/>
          </w:tcPr>
          <w:p w14:paraId="1F8FEE05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O</w:t>
            </w:r>
            <w:r w:rsidRPr="002751D9">
              <w:rPr>
                <w:bCs/>
                <w:szCs w:val="21"/>
              </w:rPr>
              <w:t>ne-step fermentation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</w:tcPr>
          <w:p w14:paraId="6FAAFC8C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/</w:t>
            </w:r>
          </w:p>
        </w:tc>
        <w:tc>
          <w:tcPr>
            <w:tcW w:w="3030" w:type="dxa"/>
            <w:tcBorders>
              <w:top w:val="nil"/>
            </w:tcBorders>
            <w:shd w:val="clear" w:color="auto" w:fill="auto"/>
          </w:tcPr>
          <w:p w14:paraId="0DA772AF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/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</w:tcPr>
          <w:p w14:paraId="6BE765BC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/</w:t>
            </w:r>
          </w:p>
        </w:tc>
        <w:tc>
          <w:tcPr>
            <w:tcW w:w="2400" w:type="dxa"/>
            <w:tcBorders>
              <w:top w:val="nil"/>
            </w:tcBorders>
            <w:shd w:val="clear" w:color="auto" w:fill="auto"/>
          </w:tcPr>
          <w:p w14:paraId="2736C60C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fldChar w:fldCharType="begin"/>
            </w:r>
            <w:r w:rsidRPr="002751D9">
              <w:rPr>
                <w:bCs/>
                <w:szCs w:val="21"/>
              </w:rPr>
              <w:instrText xml:space="preserve"> ADDIN EN.CITE &lt;EndNote&gt;&lt;Cite&gt;&lt;Author&gt;Barten&lt;/Author&gt;&lt;Year&gt;2022&lt;/Year&gt;&lt;RecNum&gt;1291&lt;/RecNum&gt;&lt;DisplayText&gt;(Barten et al., 2022)&lt;/DisplayText&gt;&lt;record&gt;&lt;rec-number&gt;1291&lt;/rec-number&gt;&lt;foreign-keys&gt;&lt;key app="EN" db-id="x5e9wrartdpe2bee5wzvxtfcswre2pve95ad" timestamp="1647913196"&gt;1291&lt;/key&gt;&lt;/foreign-keys&gt;&lt;ref-type name="Journal Article"&gt;17&lt;/ref-type&gt;&lt;contributors&gt;&lt;authors&gt;&lt;author&gt;Barten, R.&lt;/author&gt;&lt;author&gt;Peeters, T.&lt;/author&gt;&lt;author&gt;Navalho, S.&lt;/author&gt;&lt;author&gt;Fontowicz, L.&lt;/author&gt;&lt;author&gt;Wijffels, R. H.&lt;/author&gt;&lt;author&gt;Barbosa, M.&lt;/author&gt;&lt;/authors&gt;&lt;/contributors&gt;&lt;auth-address&gt;Wageningen Univ &amp;amp; Res, Bioproc Engn &amp;amp; AlgaePARC, POB 16, NL-6700 AA Wageningen, Netherlands&amp;#xD;Nord Univ, Biosci &amp;amp; Aquaculture, Bodo, Norway&lt;/auth-address&gt;&lt;titles&gt;&lt;title&gt;Expanding the upper-temperature boundary for the microalga Picochlorum sp. (BPE23) by adaptive laboratory evolution&lt;/title&gt;&lt;secondary-title&gt;Biotechnology Journal&lt;/secondary-title&gt;&lt;alt-title&gt;Biotechnol J&lt;/alt-title&gt;&lt;/titles&gt;&lt;alt-periodical&gt;&lt;full-title&gt;Biotechnol J&lt;/full-title&gt;&lt;/alt-periodical&gt;&lt;keywords&gt;&lt;keyword&gt;adaptive laboratory evolution&lt;/keyword&gt;&lt;keyword&gt;diel temperature&lt;/keyword&gt;&lt;keyword&gt;microalgae&lt;/keyword&gt;&lt;keyword&gt;photobioreactor&lt;/keyword&gt;&lt;keyword&gt;temperature&lt;/keyword&gt;&lt;keyword&gt;spontaneous mutation-rate&lt;/keyword&gt;&lt;keyword&gt;heat-shock&lt;/keyword&gt;&lt;keyword&gt;escherichia-coli&lt;/keyword&gt;&lt;keyword&gt;size&lt;/keyword&gt;&lt;keyword&gt;photosynthesis&lt;/keyword&gt;&lt;keyword&gt;populations&lt;/keyword&gt;&lt;keyword&gt;stress&lt;/keyword&gt;&lt;/keywords&gt;&lt;dates&gt;&lt;year&gt;2022&lt;/year&gt;&lt;pub-dates&gt;&lt;date&gt;Feb 5&lt;/date&gt;&lt;/pub-dates&gt;&lt;/dates&gt;&lt;isbn&gt;1860-6768&lt;/isbn&gt;&lt;accession-num&gt;WOS:000751396300001&lt;/accession-num&gt;&lt;urls&gt;&lt;related-urls&gt;&lt;url&gt;&amp;lt;Go to ISI&amp;gt;://WOS:000751396300001&lt;/url&gt;&lt;/related-urls&gt;&lt;/urls&gt;&lt;electronic-resource-num&gt;ARTN 2100659&amp;#xD;10.1002/biot.202100659&lt;/electronic-resource-num&gt;&lt;language&gt;English&lt;/language&gt;&lt;/record&gt;&lt;/Cite&gt;&lt;/EndNote&gt;</w:instrText>
            </w:r>
            <w:r w:rsidRPr="002751D9">
              <w:rPr>
                <w:bCs/>
                <w:szCs w:val="21"/>
              </w:rPr>
              <w:fldChar w:fldCharType="separate"/>
            </w:r>
            <w:r w:rsidRPr="002751D9">
              <w:rPr>
                <w:bCs/>
                <w:szCs w:val="21"/>
              </w:rPr>
              <w:t>(Barten et al., 2022)</w:t>
            </w:r>
            <w:r w:rsidRPr="002751D9">
              <w:rPr>
                <w:bCs/>
                <w:szCs w:val="21"/>
              </w:rPr>
              <w:fldChar w:fldCharType="end"/>
            </w:r>
          </w:p>
        </w:tc>
      </w:tr>
      <w:tr w:rsidR="00613105" w:rsidRPr="002751D9" w14:paraId="5B12C76D" w14:textId="77777777" w:rsidTr="00AD1981">
        <w:trPr>
          <w:jc w:val="center"/>
        </w:trPr>
        <w:tc>
          <w:tcPr>
            <w:tcW w:w="4052" w:type="dxa"/>
            <w:shd w:val="clear" w:color="auto" w:fill="auto"/>
          </w:tcPr>
          <w:p w14:paraId="0FDE3E57" w14:textId="77777777" w:rsidR="00613105" w:rsidRPr="002751D9" w:rsidRDefault="00613105" w:rsidP="00AD1981">
            <w:pPr>
              <w:spacing w:line="360" w:lineRule="auto"/>
              <w:rPr>
                <w:bCs/>
                <w:i/>
                <w:iCs/>
                <w:szCs w:val="21"/>
              </w:rPr>
            </w:pPr>
            <w:r w:rsidRPr="002751D9">
              <w:rPr>
                <w:bCs/>
                <w:i/>
                <w:iCs/>
                <w:szCs w:val="21"/>
              </w:rPr>
              <w:t xml:space="preserve">Scenedesmus </w:t>
            </w:r>
            <w:r w:rsidRPr="002751D9">
              <w:rPr>
                <w:bCs/>
                <w:szCs w:val="21"/>
              </w:rPr>
              <w:t>sp. NREL 46B-D3</w:t>
            </w:r>
          </w:p>
        </w:tc>
        <w:tc>
          <w:tcPr>
            <w:tcW w:w="1380" w:type="dxa"/>
            <w:shd w:val="clear" w:color="auto" w:fill="auto"/>
          </w:tcPr>
          <w:p w14:paraId="5C0A5390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t>13 °C</w:t>
            </w:r>
          </w:p>
        </w:tc>
        <w:tc>
          <w:tcPr>
            <w:tcW w:w="2280" w:type="dxa"/>
            <w:shd w:val="clear" w:color="auto" w:fill="auto"/>
          </w:tcPr>
          <w:p w14:paraId="1334B1DA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O</w:t>
            </w:r>
            <w:r w:rsidRPr="002751D9">
              <w:rPr>
                <w:bCs/>
                <w:szCs w:val="21"/>
              </w:rPr>
              <w:t>ne-step fermentation</w:t>
            </w:r>
          </w:p>
        </w:tc>
        <w:tc>
          <w:tcPr>
            <w:tcW w:w="1320" w:type="dxa"/>
            <w:shd w:val="clear" w:color="auto" w:fill="auto"/>
          </w:tcPr>
          <w:p w14:paraId="6797B94E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F</w:t>
            </w:r>
            <w:r w:rsidRPr="002751D9">
              <w:rPr>
                <w:bCs/>
                <w:szCs w:val="21"/>
              </w:rPr>
              <w:t>As</w:t>
            </w:r>
          </w:p>
        </w:tc>
        <w:tc>
          <w:tcPr>
            <w:tcW w:w="3030" w:type="dxa"/>
            <w:shd w:val="clear" w:color="auto" w:fill="auto"/>
          </w:tcPr>
          <w:p w14:paraId="42ACDF9E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K</w:t>
            </w:r>
            <w:r w:rsidRPr="002751D9">
              <w:rPr>
                <w:bCs/>
                <w:szCs w:val="21"/>
              </w:rPr>
              <w:t>AS ↑</w:t>
            </w:r>
          </w:p>
        </w:tc>
        <w:tc>
          <w:tcPr>
            <w:tcW w:w="1590" w:type="dxa"/>
            <w:shd w:val="clear" w:color="auto" w:fill="auto"/>
          </w:tcPr>
          <w:p w14:paraId="7D0B9B05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t>TAG ↑</w:t>
            </w:r>
          </w:p>
        </w:tc>
        <w:tc>
          <w:tcPr>
            <w:tcW w:w="2400" w:type="dxa"/>
            <w:shd w:val="clear" w:color="auto" w:fill="auto"/>
          </w:tcPr>
          <w:p w14:paraId="4146FADD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fldChar w:fldCharType="begin">
                <w:fldData xml:space="preserve">PEVuZE5vdGU+PENpdGU+PEF1dGhvcj5DYWxob3VuPC9BdXRob3I+PFllYXI+MjAyMTwvWWVhcj48
UmVjTnVtPjEyOTQ8L1JlY051bT48RGlzcGxheVRleHQ+KENhbGhvdW4gZXQgYWwuLCAyMDIxKTwv
RGlzcGxheVRleHQ+PHJlY29yZD48cmVjLW51bWJlcj4xMjk0PC9yZWMtbnVtYmVyPjxmb3JlaWdu
LWtleXM+PGtleSBhcHA9IkVOIiBkYi1pZD0ieDVlOXdyYXJ0ZHBlMmJlZTV3enZ4dGZjc3dyZTJw
dmU5NWFkIiB0aW1lc3RhbXA9IjE2NDc5MTY4MDkiPjEyOTQ8L2tleT48L2ZvcmVpZ24ta2V5cz48
cmVmLXR5cGUgbmFtZT0iSm91cm5hbCBBcnRpY2xlIj4xNzwvcmVmLXR5cGU+PGNvbnRyaWJ1dG9y
cz48YXV0aG9ycz48YXV0aG9yPkNhbGhvdW4sIFMuPC9hdXRob3I+PGF1dGhvcj5CZWxsLCBULiBB
LiBTLjwvYXV0aG9yPjxhdXRob3I+RGFobGluLCBMLiBSLjwvYXV0aG9yPjxhdXRob3I+S3VuZGUs
IFkuPC9hdXRob3I+PGF1dGhvcj5MYUJ1dHRpLCBLLjwvYXV0aG9yPjxhdXRob3I+TG91aWUsIEsu
IEIuPC9hdXRob3I+PGF1dGhvcj5LdWZ0aW4sIEEuPC9hdXRob3I+PGF1dGhvcj5UcmVlbiwgRC48
L2F1dGhvcj48YXV0aG9yPkRpbHdvcnRoLCBELjwvYXV0aG9yPjxhdXRob3I+TWloYWx0Y2hldmEs
IFMuPC9hdXRob3I+PGF1dGhvcj5EYXVtLCBDLjwvYXV0aG9yPjxhdXRob3I+Qm93ZW4sIEIuIFAu
PC9hdXRob3I+PGF1dGhvcj5Ob3J0aGVuLCBULiBSLjwvYXV0aG9yPjxhdXRob3I+R3Vhcm5pZXJp
LCBNLiBULjwvYXV0aG9yPjxhdXRob3I+U3RhcmtlbmJ1cmcsIFMuIFIuPC9hdXRob3I+PGF1dGhv
cj5Hcmlnb3JpZXYsIEkuIFYuPC9hdXRob3I+PC9hdXRob3JzPjwvY29udHJpYnV0b3JzPjxhdXRo
LWFkZHJlc3M+TGF3cmVuY2UgQmVya2VsZXkgTmF0bCBMYWIsIFVTIERPRSwgSm9pbnQgR2Vub21l
IEluc3QsIEJlcmtlbGV5LCBDQSA5NDcyMCBVU0EmI3hEO0xhd3JlbmNlIEJlcmtlbGV5IE5hdGwg
TGFiLCBFbnZpcm9ubSBHZW5vbSAmYW1wOyBTeXN0IEJpb2wgRGl2LCBCZXJrZWxleSwgQ0EgOTQ3
MjAgVVNBJiN4RDtMb3MgQWxhbW9zIE5hdGwgTGFiLCBBcHBsIEdlbm9tIFRlYW0sIEJpb3NjaSBE
aXYsIExvcyBBbGFtb3MsIE5NIDg3NTQ1IFVTQSYjeEQ7VW5pdiBNb250YW5hLCBHZW5vbWUgQ29y
ZSwgRGl2IEJpb2wgU2NpLCBNaXNzb3VsYSwgTVQgNTk4MTIgVVNBJiN4RDtOYXRsIFJlbmV3YWJs
ZSBFbmVyZ3kgTGFiLCBOYXRsIEJpb2VuZXJneSBDdHIsIEdvbGRlbiwgQ08gVVNBJiN4RDtVbml2
IENhbGlmIEJlcmtlbGV5LCBEZXB0IFBsYW50ICZhbXA7IE1pY3JvYmlhbCBCaW9sLCBCZXJrZWxl
eSwgQ0EgOTQ3MjAgVVNBPC9hdXRoLWFkZHJlc3M+PHRpdGxlcz48dGl0bGU+QSBtdWx0aS1vbWlj
IGNoYXJhY3Rlcml6YXRpb24gb2YgdGVtcGVyYXR1cmUgc3RyZXNzIGluIGEgaGFsb3RvbGVyYW50
IFNjZW5lZGVzbXVzIHN0cmFpbiBmb3IgYWxnYWwgYmlvdGVjaG5vbG9neTwvdGl0bGU+PHNlY29u
ZGFyeS10aXRsZT5Db21tdW5pY2F0aW9ucyBCaW9sb2d5PC9zZWNvbmRhcnktdGl0bGU+PGFsdC10
aXRsZT5Db21tdW4gQmlvbDwvYWx0LXRpdGxlPjwvdGl0bGVzPjxwZXJpb2RpY2FsPjxmdWxsLXRp
dGxlPkNvbW11bmljYXRpb25zIEJpb2xvZ3k8L2Z1bGwtdGl0bGU+PGFiYnItMT5Db21tdW4gQmlv
bDwvYWJici0xPjwvcGVyaW9kaWNhbD48YWx0LXBlcmlvZGljYWw+PGZ1bGwtdGl0bGU+Q29tbXVu
aWNhdGlvbnMgQmlvbG9neTwvZnVsbC10aXRsZT48YWJici0xPkNvbW11biBCaW9sPC9hYmJyLTE+
PC9hbHQtcGVyaW9kaWNhbD48dm9sdW1lPjQ8L3ZvbHVtZT48bnVtYmVyPjE8L251bWJlcj48a2V5
d29yZHM+PGtleXdvcmQ+bGlwaWQgcHJvZHVjdGlvbjwva2V5d29yZD48a2V5d29yZD50cmFuc2Ny
aXB0aW9uIGZhY3RvcnM8L2tleXdvcmQ+PGtleXdvcmQ+Z2Vub21lIGFubm90YXRpb248L2tleXdv
cmQ+PGtleXdvcmQ+cGxhbnQtcmVzcG9uc2VzPC9rZXl3b3JkPjxrZXl3b3JkPmV4cHJlc3Npb248
L2tleXdvcmQ+PGtleXdvcmQ+Z3Jvd3RoPC9rZXl3b3JkPjxrZXl3b3JkPmlkZW50aWZpY2F0aW9u
PC9rZXl3b3JkPjxrZXl3b3JkPmFkYXB0YXRpb248L2tleXdvcmQ+PGtleXdvcmQ+cHJlZGljdGlv
bjwva2V5d29yZD48a2V5d29yZD5hY2N1bXVsYXRpb248L2tleXdvcmQ+PC9rZXl3b3Jkcz48ZGF0
ZXM+PHllYXI+MjAyMTwveWVhcj48cHViLWRhdGVzPjxkYXRlPk1hciAxMjwvZGF0ZT48L3B1Yi1k
YXRlcz48L2RhdGVzPjxhY2Nlc3Npb24tbnVtPldPUzowMDA2Mjk2NDA3MDAwMDc8L2FjY2Vzc2lv
bi1udW0+PHVybHM+PHJlbGF0ZWQtdXJscz48dXJsPiZsdDtHbyB0byBJU0kmZ3Q7Oi8vV09TOjAw
MDYyOTY0MDcwMDAwNzwvdXJsPjwvcmVsYXRlZC11cmxzPjwvdXJscz48ZWxlY3Ryb25pYy1yZXNv
dXJjZS1udW0+QVJUTiAzMzMmI3hEOzEwLjEwMzgvczQyMDAzLTAyMS0wMTg1OS15PC9lbGVjdHJv
bmljLXJlc291cmNlLW51bT48bGFuZ3VhZ2U+RW5nbGlzaDwvbGFuZ3VhZ2U+PC9yZWNvcmQ+PC9D
aXRlPjwvRW5kTm90ZT5AADAA
</w:fldData>
              </w:fldChar>
            </w:r>
            <w:r w:rsidRPr="002751D9">
              <w:rPr>
                <w:bCs/>
                <w:szCs w:val="21"/>
              </w:rPr>
              <w:instrText xml:space="preserve"> ADDIN EN.CITE </w:instrText>
            </w:r>
            <w:r w:rsidRPr="002751D9">
              <w:rPr>
                <w:bCs/>
                <w:szCs w:val="21"/>
              </w:rPr>
              <w:fldChar w:fldCharType="begin">
                <w:fldData xml:space="preserve">PEVuZE5vdGU+PENpdGU+PEF1dGhvcj5DYWxob3VuPC9BdXRob3I+PFllYXI+MjAyMTwvWWVhcj48
UmVjTnVtPjEyOTQ8L1JlY051bT48RGlzcGxheVRleHQ+KENhbGhvdW4gZXQgYWwuLCAyMDIxKTwv
RGlzcGxheVRleHQ+PHJlY29yZD48cmVjLW51bWJlcj4xMjk0PC9yZWMtbnVtYmVyPjxmb3JlaWdu
LWtleXM+PGtleSBhcHA9IkVOIiBkYi1pZD0ieDVlOXdyYXJ0ZHBlMmJlZTV3enZ4dGZjc3dyZTJw
dmU5NWFkIiB0aW1lc3RhbXA9IjE2NDc5MTY4MDkiPjEyOTQ8L2tleT48L2ZvcmVpZ24ta2V5cz48
cmVmLXR5cGUgbmFtZT0iSm91cm5hbCBBcnRpY2xlIj4xNzwvcmVmLXR5cGU+PGNvbnRyaWJ1dG9y
cz48YXV0aG9ycz48YXV0aG9yPkNhbGhvdW4sIFMuPC9hdXRob3I+PGF1dGhvcj5CZWxsLCBULiBB
LiBTLjwvYXV0aG9yPjxhdXRob3I+RGFobGluLCBMLiBSLjwvYXV0aG9yPjxhdXRob3I+S3VuZGUs
IFkuPC9hdXRob3I+PGF1dGhvcj5MYUJ1dHRpLCBLLjwvYXV0aG9yPjxhdXRob3I+TG91aWUsIEsu
IEIuPC9hdXRob3I+PGF1dGhvcj5LdWZ0aW4sIEEuPC9hdXRob3I+PGF1dGhvcj5UcmVlbiwgRC48
L2F1dGhvcj48YXV0aG9yPkRpbHdvcnRoLCBELjwvYXV0aG9yPjxhdXRob3I+TWloYWx0Y2hldmEs
IFMuPC9hdXRob3I+PGF1dGhvcj5EYXVtLCBDLjwvYXV0aG9yPjxhdXRob3I+Qm93ZW4sIEIuIFAu
PC9hdXRob3I+PGF1dGhvcj5Ob3J0aGVuLCBULiBSLjwvYXV0aG9yPjxhdXRob3I+R3Vhcm5pZXJp
LCBNLiBULjwvYXV0aG9yPjxhdXRob3I+U3RhcmtlbmJ1cmcsIFMuIFIuPC9hdXRob3I+PGF1dGhv
cj5Hcmlnb3JpZXYsIEkuIFYuPC9hdXRob3I+PC9hdXRob3JzPjwvY29udHJpYnV0b3JzPjxhdXRo
LWFkZHJlc3M+TGF3cmVuY2UgQmVya2VsZXkgTmF0bCBMYWIsIFVTIERPRSwgSm9pbnQgR2Vub21l
IEluc3QsIEJlcmtlbGV5LCBDQSA5NDcyMCBVU0EmI3hEO0xhd3JlbmNlIEJlcmtlbGV5IE5hdGwg
TGFiLCBFbnZpcm9ubSBHZW5vbSAmYW1wOyBTeXN0IEJpb2wgRGl2LCBCZXJrZWxleSwgQ0EgOTQ3
MjAgVVNBJiN4RDtMb3MgQWxhbW9zIE5hdGwgTGFiLCBBcHBsIEdlbm9tIFRlYW0sIEJpb3NjaSBE
aXYsIExvcyBBbGFtb3MsIE5NIDg3NTQ1IFVTQSYjeEQ7VW5pdiBNb250YW5hLCBHZW5vbWUgQ29y
ZSwgRGl2IEJpb2wgU2NpLCBNaXNzb3VsYSwgTVQgNTk4MTIgVVNBJiN4RDtOYXRsIFJlbmV3YWJs
ZSBFbmVyZ3kgTGFiLCBOYXRsIEJpb2VuZXJneSBDdHIsIEdvbGRlbiwgQ08gVVNBJiN4RDtVbml2
IENhbGlmIEJlcmtlbGV5LCBEZXB0IFBsYW50ICZhbXA7IE1pY3JvYmlhbCBCaW9sLCBCZXJrZWxl
eSwgQ0EgOTQ3MjAgVVNBPC9hdXRoLWFkZHJlc3M+PHRpdGxlcz48dGl0bGU+QSBtdWx0aS1vbWlj
IGNoYXJhY3Rlcml6YXRpb24gb2YgdGVtcGVyYXR1cmUgc3RyZXNzIGluIGEgaGFsb3RvbGVyYW50
IFNjZW5lZGVzbXVzIHN0cmFpbiBmb3IgYWxnYWwgYmlvdGVjaG5vbG9neTwvdGl0bGU+PHNlY29u
ZGFyeS10aXRsZT5Db21tdW5pY2F0aW9ucyBCaW9sb2d5PC9zZWNvbmRhcnktdGl0bGU+PGFsdC10
aXRsZT5Db21tdW4gQmlvbDwvYWx0LXRpdGxlPjwvdGl0bGVzPjxwZXJpb2RpY2FsPjxmdWxsLXRp
dGxlPkNvbW11bmljYXRpb25zIEJpb2xvZ3k8L2Z1bGwtdGl0bGU+PGFiYnItMT5Db21tdW4gQmlv
bDwvYWJici0xPjwvcGVyaW9kaWNhbD48YWx0LXBlcmlvZGljYWw+PGZ1bGwtdGl0bGU+Q29tbXVu
aWNhdGlvbnMgQmlvbG9neTwvZnVsbC10aXRsZT48YWJici0xPkNvbW11biBCaW9sPC9hYmJyLTE+
PC9hbHQtcGVyaW9kaWNhbD48dm9sdW1lPjQ8L3ZvbHVtZT48bnVtYmVyPjE8L251bWJlcj48a2V5
d29yZHM+PGtleXdvcmQ+bGlwaWQgcHJvZHVjdGlvbjwva2V5d29yZD48a2V5d29yZD50cmFuc2Ny
aXB0aW9uIGZhY3RvcnM8L2tleXdvcmQ+PGtleXdvcmQ+Z2Vub21lIGFubm90YXRpb248L2tleXdv
cmQ+PGtleXdvcmQ+cGxhbnQtcmVzcG9uc2VzPC9rZXl3b3JkPjxrZXl3b3JkPmV4cHJlc3Npb248
L2tleXdvcmQ+PGtleXdvcmQ+Z3Jvd3RoPC9rZXl3b3JkPjxrZXl3b3JkPmlkZW50aWZpY2F0aW9u
PC9rZXl3b3JkPjxrZXl3b3JkPmFkYXB0YXRpb248L2tleXdvcmQ+PGtleXdvcmQ+cHJlZGljdGlv
bjwva2V5d29yZD48a2V5d29yZD5hY2N1bXVsYXRpb248L2tleXdvcmQ+PC9rZXl3b3Jkcz48ZGF0
ZXM+PHllYXI+MjAyMTwveWVhcj48cHViLWRhdGVzPjxkYXRlPk1hciAxMjwvZGF0ZT48L3B1Yi1k
YXRlcz48L2RhdGVzPjxhY2Nlc3Npb24tbnVtPldPUzowMDA2Mjk2NDA3MDAwMDc8L2FjY2Vzc2lv
bi1udW0+PHVybHM+PHJlbGF0ZWQtdXJscz48dXJsPiZsdDtHbyB0byBJU0kmZ3Q7Oi8vV09TOjAw
MDYyOTY0MDcwMDAwNzwvdXJsPjwvcmVsYXRlZC11cmxzPjwvdXJscz48ZWxlY3Ryb25pYy1yZXNv
dXJjZS1udW0+QVJUTiAzMzMmI3hEOzEwLjEwMzgvczQyMDAzLTAyMS0wMTg1OS15PC9lbGVjdHJv
bmljLXJlc291cmNlLW51bT48bGFuZ3VhZ2U+RW5nbGlzaDwvbGFuZ3VhZ2U+PC9yZWNvcmQ+PC9D
aXRlPjwvRW5kTm90ZT5AADAA
</w:fldData>
              </w:fldChar>
            </w:r>
            <w:r w:rsidRPr="002751D9">
              <w:rPr>
                <w:bCs/>
                <w:szCs w:val="21"/>
              </w:rPr>
              <w:instrText xml:space="preserve"> ADDIN EN.CITE.DATA </w:instrText>
            </w:r>
            <w:r w:rsidRPr="002751D9">
              <w:rPr>
                <w:bCs/>
                <w:szCs w:val="21"/>
              </w:rPr>
            </w:r>
            <w:r w:rsidRPr="002751D9">
              <w:rPr>
                <w:bCs/>
                <w:szCs w:val="21"/>
              </w:rPr>
              <w:fldChar w:fldCharType="end"/>
            </w:r>
            <w:r w:rsidRPr="002751D9">
              <w:rPr>
                <w:bCs/>
                <w:szCs w:val="21"/>
              </w:rPr>
            </w:r>
            <w:r w:rsidRPr="002751D9">
              <w:rPr>
                <w:bCs/>
                <w:szCs w:val="21"/>
              </w:rPr>
              <w:fldChar w:fldCharType="separate"/>
            </w:r>
            <w:r w:rsidRPr="002751D9">
              <w:rPr>
                <w:bCs/>
                <w:szCs w:val="21"/>
              </w:rPr>
              <w:t>(Calhoun et al., 2021)</w:t>
            </w:r>
            <w:r w:rsidRPr="002751D9">
              <w:rPr>
                <w:bCs/>
                <w:szCs w:val="21"/>
              </w:rPr>
              <w:fldChar w:fldCharType="end"/>
            </w:r>
          </w:p>
        </w:tc>
      </w:tr>
      <w:tr w:rsidR="00613105" w:rsidRPr="002751D9" w14:paraId="7E233E9F" w14:textId="77777777" w:rsidTr="00AD1981">
        <w:trPr>
          <w:jc w:val="center"/>
        </w:trPr>
        <w:tc>
          <w:tcPr>
            <w:tcW w:w="4052" w:type="dxa"/>
            <w:shd w:val="clear" w:color="auto" w:fill="auto"/>
          </w:tcPr>
          <w:p w14:paraId="7A7983F3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i/>
                <w:iCs/>
                <w:szCs w:val="21"/>
              </w:rPr>
              <w:lastRenderedPageBreak/>
              <w:t>Aurantiochytrium</w:t>
            </w:r>
            <w:r w:rsidRPr="002751D9">
              <w:rPr>
                <w:bCs/>
                <w:szCs w:val="21"/>
              </w:rPr>
              <w:t xml:space="preserve"> sp.</w:t>
            </w:r>
          </w:p>
        </w:tc>
        <w:tc>
          <w:tcPr>
            <w:tcW w:w="1380" w:type="dxa"/>
            <w:shd w:val="clear" w:color="auto" w:fill="auto"/>
          </w:tcPr>
          <w:p w14:paraId="22C7FBF0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2</w:t>
            </w:r>
            <w:r w:rsidRPr="002751D9">
              <w:rPr>
                <w:bCs/>
                <w:szCs w:val="21"/>
              </w:rPr>
              <w:t>5 °C</w:t>
            </w:r>
          </w:p>
        </w:tc>
        <w:tc>
          <w:tcPr>
            <w:tcW w:w="2280" w:type="dxa"/>
            <w:shd w:val="clear" w:color="auto" w:fill="auto"/>
          </w:tcPr>
          <w:p w14:paraId="6D18E700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O</w:t>
            </w:r>
            <w:r w:rsidRPr="002751D9">
              <w:rPr>
                <w:bCs/>
                <w:szCs w:val="21"/>
              </w:rPr>
              <w:t>ne-step fermentation</w:t>
            </w:r>
          </w:p>
        </w:tc>
        <w:tc>
          <w:tcPr>
            <w:tcW w:w="1320" w:type="dxa"/>
            <w:shd w:val="clear" w:color="auto" w:fill="auto"/>
          </w:tcPr>
          <w:p w14:paraId="6F62C968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D</w:t>
            </w:r>
            <w:r w:rsidRPr="002751D9">
              <w:rPr>
                <w:bCs/>
                <w:szCs w:val="21"/>
              </w:rPr>
              <w:t>HA</w:t>
            </w:r>
          </w:p>
        </w:tc>
        <w:tc>
          <w:tcPr>
            <w:tcW w:w="3030" w:type="dxa"/>
            <w:shd w:val="clear" w:color="auto" w:fill="auto"/>
          </w:tcPr>
          <w:p w14:paraId="3BD595E4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/</w:t>
            </w:r>
          </w:p>
        </w:tc>
        <w:tc>
          <w:tcPr>
            <w:tcW w:w="1590" w:type="dxa"/>
            <w:shd w:val="clear" w:color="auto" w:fill="auto"/>
          </w:tcPr>
          <w:p w14:paraId="0BE41017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/</w:t>
            </w:r>
          </w:p>
        </w:tc>
        <w:tc>
          <w:tcPr>
            <w:tcW w:w="2400" w:type="dxa"/>
            <w:shd w:val="clear" w:color="auto" w:fill="auto"/>
          </w:tcPr>
          <w:p w14:paraId="474A080A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fldChar w:fldCharType="begin">
                <w:fldData xml:space="preserve">PEVuZE5vdGU+PENpdGU+PEF1dGhvcj5XYW5nPC9BdXRob3I+PFllYXI+MjAyMjwvWWVhcj48UmVj
TnVtPjEyOTI8L1JlY051bT48RGlzcGxheVRleHQ+KFdhbmcgZXQgYWwuLCAyMDIyKTwvRGlzcGxh
eVRleHQ+PHJlY29yZD48cmVjLW51bWJlcj4xMjkyPC9yZWMtbnVtYmVyPjxmb3JlaWduLWtleXM+
PGtleSBhcHA9IkVOIiBkYi1pZD0ieDVlOXdyYXJ0ZHBlMmJlZTV3enZ4dGZjc3dyZTJwdmU5NWFk
IiB0aW1lc3RhbXA9IjE2NDc5MTM5MTUiPjEyOTI8L2tleT48L2ZvcmVpZ24ta2V5cz48cmVmLXR5
cGUgbmFtZT0iSm91cm5hbCBBcnRpY2xlIj4xNzwvcmVmLXR5cGU+PGNvbnRyaWJ1dG9ycz48YXV0
aG9ycz48YXV0aG9yPldhbmcsIFEuPC9hdXRob3I+PGF1dGhvcj5KaW4sIFcuIEIuIEEuPC9hdXRo
b3I+PGF1dGhvcj5IYW4sIFcuPC9hdXRob3I+PGF1dGhvcj5Tb25nLCBLLjwvYXV0aG9yPjxhdXRo
b3I+Q2hlbiwgWS4gRC48L2F1dGhvcj48YXV0aG9yPkNoZW4sIEMuPC9hdXRob3I+PGF1dGhvcj5K
aWFuZywgRy4gTS48L2F1dGhvcj48YXV0aG9yPlpob3UsIFguPC9hdXRob3I+PC9hdXRob3JzPjwv
Y29udHJpYnV0b3JzPjxhdXRoLWFkZHJlc3M+SGFyYmluIEluc3QgVGVjaG5vbCBTaGVuemhlbiwg
U2NoIENpdmlsICZhbXA7IEVudmlyb25tIEVuZ24sIFN0YXRlIEtleSBMYWIgVXJiYW4gV2F0ZXIg
UmVzb3VyY2UgJmFtcDsgRW52aXJvbm0sIFNoZW56aGVuIDUxODA1NSwgUGVvcGxlcyBSIENoaW5h
JiN4RDtIYXJiaW4gSW5zdCBUZWNobm9sIFNoZW56aGVuLCBTaGVuemhlbiBFbmduIExhYiBNaWNy
b2FsZ2FlIEJpb2VuZXJneSwgU2hlbnpoZW4gNTE4MDU1LCBQZW9wbGVzIFIgQ2hpbmEmI3hEO0No
aW5lc2UgQWNhZCBTY2ksIEluc3QgSHlkcm9iaW9sLCBTdGF0ZSBLZXkgTGFiIEZyZXNod2F0ZXIg
RWNvbCAmYW1wOyBCaW90ZWNobm9sLCBXdWhhbiA0MzAwNzIsIFBlb3BsZXMgUiBDaGluYSYjeEQ7
SGFyYmluIEluc3QgVGVjaG5vbCwgU2NoIEVudmlyb25tLCBTdGF0ZSBLZXkgTGFiIFVyYmFuIFdh
dGVyIFJlc291cmNlICZhbXA7IEVudmlyb25tLCBIYXJiaW4gMTUwMDkwLCBQZW9wbGVzIFIgQ2hp
bmEmI3hEO1VuaXYgV29sbG9uZ29uZywgU2NoIENpdmlsIE1pbiAmYW1wOyBFbnZpcm9ubSBFbmdu
LCBXb2xsb25nb25nLCBOU1cgMjUyMiwgQXVzdHJhbGlhPC9hdXRoLWFkZHJlc3M+PHRpdGxlcz48
dGl0bGU+RW5oYW5jZW1lbnQgb2YgREhBIHByb2R1Y3Rpb24gZnJvbSBBdXJhbnRpb2NoeXRyaXVt
IHNwLiBieSBhdG1vc3BoZXJpYyBhbmQgcm9vbSB0ZW1wZXJhdHVyZSBwbGFzbWEgbXV0YWdlbmVz
aXMgYWlkZWQgd2l0aCBtaWNyb2JpYWwgbWljcm9kcm9wbGV0IGN1bHR1cmUgc2NyZWVuaW5nPC90
aXRsZT48c2Vjb25kYXJ5LXRpdGxlPkJpb21hc3MgQ29udmVyc2lvbiBhbmQgQmlvcmVmaW5lcnk8
L3NlY29uZGFyeS10aXRsZT48YWx0LXRpdGxlPkJpb21hc3MgQ29udmVycyBCaW9yPC9hbHQtdGl0
bGU+PC90aXRsZXM+PHBlcmlvZGljYWw+PGZ1bGwtdGl0bGU+QmlvbWFzcyBDb252ZXJzaW9uIGFu
ZCBCaW9yZWZpbmVyeTwvZnVsbC10aXRsZT48L3BlcmlvZGljYWw+PGtleXdvcmRzPjxrZXl3b3Jk
PmF1cmFudGlvY2h5dHJpdW0gc3AuPC9rZXl3b3JkPjxrZXl3b3JkPmRoYTwva2V5d29yZD48a2V5
d29yZD5hdG1vc3BoZXJpYyBhbmQgcm9vbSB0ZW1wZXJhdHVyZSBwbGFzbWEgbXV0YWdlbmVzaXM8
L2tleXdvcmQ+PGtleXdvcmQ+bWljcm9iaWFsIG1pY3JvZHJvcGxldCBjdWx0dXJlIHN5c3RlbTwv
a2V5d29yZD48a2V5d29yZD5mb29kIHdhc3RlIGxpcXVpZDwva2V5d29yZD48a2V5d29yZD5kb2Nv
c2FoZXhhZW5vaWMgYWNpZCBwcm9kdWN0aW9uPC9rZXl3b3JkPjxrZXl3b3JkPmNobG9yZWxsYS1w
eXJlbm9pZG9zYTwva2V5d29yZD48a2V5d29yZD5saXBpZCBwcm9kdWN0aXZpdHk8L2tleXdvcmQ+
PGtleXdvcmQ+c2NoaXpvY2h5dHJpdW0gc3A8L2tleXdvcmQ+PGtleXdvcmQ+bWljcm9hbGdhZTwv
a2V5d29yZD48a2V5d29yZD5uaXRyb2dlbjwva2V5d29yZD48a2V5d29yZD50aHJhdXN0b2NoeXRy
aWRzPC9rZXl3b3JkPjxrZXl3b3JkPnN0cmVzczwva2V5d29yZD48a2V5d29yZD5vaWxzPC9rZXl3
b3JkPjwva2V5d29yZHM+PGRhdGVzPjx5ZWFyPjIwMjI8L3llYXI+PHB1Yi1kYXRlcz48ZGF0ZT5K
YW4gNjwvZGF0ZT48L3B1Yi1kYXRlcz48L2RhdGVzPjxpc2JuPjIxOTAtNjgxNTwvaXNibj48YWNj
ZXNzaW9uLW51bT5XT1M6MDAwNzM5Nzk2NzAwMDAyPC9hY2Nlc3Npb24tbnVtPjx1cmxzPjxyZWxh
dGVkLXVybHM+PHVybD4mbHQ7R28gdG8gSVNJJmd0OzovL1dPUzowMDA3Mzk3OTY3MDAwMDI8L3Vy
bD48L3JlbGF0ZWQtdXJscz48L3VybHM+PGVsZWN0cm9uaWMtcmVzb3VyY2UtbnVtPjEwLjEwMDcv
czEzMzk5LTAyMS0wMjE0Ny05PC9lbGVjdHJvbmljLXJlc291cmNlLW51bT48bGFuZ3VhZ2U+RW5n
bGlzaDwvbGFuZ3VhZ2U+PC9yZWNvcmQ+PC9DaXRlPjwvRW5kTm90ZT5AADAA
</w:fldData>
              </w:fldChar>
            </w:r>
            <w:r w:rsidRPr="002751D9">
              <w:rPr>
                <w:bCs/>
                <w:szCs w:val="21"/>
              </w:rPr>
              <w:instrText xml:space="preserve"> ADDIN EN.CITE </w:instrText>
            </w:r>
            <w:r w:rsidRPr="002751D9">
              <w:rPr>
                <w:bCs/>
                <w:szCs w:val="21"/>
              </w:rPr>
              <w:fldChar w:fldCharType="begin">
                <w:fldData xml:space="preserve">PEVuZE5vdGU+PENpdGU+PEF1dGhvcj5XYW5nPC9BdXRob3I+PFllYXI+MjAyMjwvWWVhcj48UmVj
TnVtPjEyOTI8L1JlY051bT48RGlzcGxheVRleHQ+KFdhbmcgZXQgYWwuLCAyMDIyKTwvRGlzcGxh
eVRleHQ+PHJlY29yZD48cmVjLW51bWJlcj4xMjkyPC9yZWMtbnVtYmVyPjxmb3JlaWduLWtleXM+
PGtleSBhcHA9IkVOIiBkYi1pZD0ieDVlOXdyYXJ0ZHBlMmJlZTV3enZ4dGZjc3dyZTJwdmU5NWFk
IiB0aW1lc3RhbXA9IjE2NDc5MTM5MTUiPjEyOTI8L2tleT48L2ZvcmVpZ24ta2V5cz48cmVmLXR5
cGUgbmFtZT0iSm91cm5hbCBBcnRpY2xlIj4xNzwvcmVmLXR5cGU+PGNvbnRyaWJ1dG9ycz48YXV0
aG9ycz48YXV0aG9yPldhbmcsIFEuPC9hdXRob3I+PGF1dGhvcj5KaW4sIFcuIEIuIEEuPC9hdXRo
b3I+PGF1dGhvcj5IYW4sIFcuPC9hdXRob3I+PGF1dGhvcj5Tb25nLCBLLjwvYXV0aG9yPjxhdXRo
b3I+Q2hlbiwgWS4gRC48L2F1dGhvcj48YXV0aG9yPkNoZW4sIEMuPC9hdXRob3I+PGF1dGhvcj5K
aWFuZywgRy4gTS48L2F1dGhvcj48YXV0aG9yPlpob3UsIFguPC9hdXRob3I+PC9hdXRob3JzPjwv
Y29udHJpYnV0b3JzPjxhdXRoLWFkZHJlc3M+SGFyYmluIEluc3QgVGVjaG5vbCBTaGVuemhlbiwg
U2NoIENpdmlsICZhbXA7IEVudmlyb25tIEVuZ24sIFN0YXRlIEtleSBMYWIgVXJiYW4gV2F0ZXIg
UmVzb3VyY2UgJmFtcDsgRW52aXJvbm0sIFNoZW56aGVuIDUxODA1NSwgUGVvcGxlcyBSIENoaW5h
JiN4RDtIYXJiaW4gSW5zdCBUZWNobm9sIFNoZW56aGVuLCBTaGVuemhlbiBFbmduIExhYiBNaWNy
b2FsZ2FlIEJpb2VuZXJneSwgU2hlbnpoZW4gNTE4MDU1LCBQZW9wbGVzIFIgQ2hpbmEmI3hEO0No
aW5lc2UgQWNhZCBTY2ksIEluc3QgSHlkcm9iaW9sLCBTdGF0ZSBLZXkgTGFiIEZyZXNod2F0ZXIg
RWNvbCAmYW1wOyBCaW90ZWNobm9sLCBXdWhhbiA0MzAwNzIsIFBlb3BsZXMgUiBDaGluYSYjeEQ7
SGFyYmluIEluc3QgVGVjaG5vbCwgU2NoIEVudmlyb25tLCBTdGF0ZSBLZXkgTGFiIFVyYmFuIFdh
dGVyIFJlc291cmNlICZhbXA7IEVudmlyb25tLCBIYXJiaW4gMTUwMDkwLCBQZW9wbGVzIFIgQ2hp
bmEmI3hEO1VuaXYgV29sbG9uZ29uZywgU2NoIENpdmlsIE1pbiAmYW1wOyBFbnZpcm9ubSBFbmdu
LCBXb2xsb25nb25nLCBOU1cgMjUyMiwgQXVzdHJhbGlhPC9hdXRoLWFkZHJlc3M+PHRpdGxlcz48
dGl0bGU+RW5oYW5jZW1lbnQgb2YgREhBIHByb2R1Y3Rpb24gZnJvbSBBdXJhbnRpb2NoeXRyaXVt
IHNwLiBieSBhdG1vc3BoZXJpYyBhbmQgcm9vbSB0ZW1wZXJhdHVyZSBwbGFzbWEgbXV0YWdlbmVz
aXMgYWlkZWQgd2l0aCBtaWNyb2JpYWwgbWljcm9kcm9wbGV0IGN1bHR1cmUgc2NyZWVuaW5nPC90
aXRsZT48c2Vjb25kYXJ5LXRpdGxlPkJpb21hc3MgQ29udmVyc2lvbiBhbmQgQmlvcmVmaW5lcnk8
L3NlY29uZGFyeS10aXRsZT48YWx0LXRpdGxlPkJpb21hc3MgQ29udmVycyBCaW9yPC9hbHQtdGl0
bGU+PC90aXRsZXM+PHBlcmlvZGljYWw+PGZ1bGwtdGl0bGU+QmlvbWFzcyBDb252ZXJzaW9uIGFu
ZCBCaW9yZWZpbmVyeTwvZnVsbC10aXRsZT48L3BlcmlvZGljYWw+PGtleXdvcmRzPjxrZXl3b3Jk
PmF1cmFudGlvY2h5dHJpdW0gc3AuPC9rZXl3b3JkPjxrZXl3b3JkPmRoYTwva2V5d29yZD48a2V5
d29yZD5hdG1vc3BoZXJpYyBhbmQgcm9vbSB0ZW1wZXJhdHVyZSBwbGFzbWEgbXV0YWdlbmVzaXM8
L2tleXdvcmQ+PGtleXdvcmQ+bWljcm9iaWFsIG1pY3JvZHJvcGxldCBjdWx0dXJlIHN5c3RlbTwv
a2V5d29yZD48a2V5d29yZD5mb29kIHdhc3RlIGxpcXVpZDwva2V5d29yZD48a2V5d29yZD5kb2Nv
c2FoZXhhZW5vaWMgYWNpZCBwcm9kdWN0aW9uPC9rZXl3b3JkPjxrZXl3b3JkPmNobG9yZWxsYS1w
eXJlbm9pZG9zYTwva2V5d29yZD48a2V5d29yZD5saXBpZCBwcm9kdWN0aXZpdHk8L2tleXdvcmQ+
PGtleXdvcmQ+c2NoaXpvY2h5dHJpdW0gc3A8L2tleXdvcmQ+PGtleXdvcmQ+bWljcm9hbGdhZTwv
a2V5d29yZD48a2V5d29yZD5uaXRyb2dlbjwva2V5d29yZD48a2V5d29yZD50aHJhdXN0b2NoeXRy
aWRzPC9rZXl3b3JkPjxrZXl3b3JkPnN0cmVzczwva2V5d29yZD48a2V5d29yZD5vaWxzPC9rZXl3
b3JkPjwva2V5d29yZHM+PGRhdGVzPjx5ZWFyPjIwMjI8L3llYXI+PHB1Yi1kYXRlcz48ZGF0ZT5K
YW4gNjwvZGF0ZT48L3B1Yi1kYXRlcz48L2RhdGVzPjxpc2JuPjIxOTAtNjgxNTwvaXNibj48YWNj
ZXNzaW9uLW51bT5XT1M6MDAwNzM5Nzk2NzAwMDAyPC9hY2Nlc3Npb24tbnVtPjx1cmxzPjxyZWxh
dGVkLXVybHM+PHVybD4mbHQ7R28gdG8gSVNJJmd0OzovL1dPUzowMDA3Mzk3OTY3MDAwMDI8L3Vy
bD48L3JlbGF0ZWQtdXJscz48L3VybHM+PGVsZWN0cm9uaWMtcmVzb3VyY2UtbnVtPjEwLjEwMDcv
czEzMzk5LTAyMS0wMjE0Ny05PC9lbGVjdHJvbmljLXJlc291cmNlLW51bT48bGFuZ3VhZ2U+RW5n
bGlzaDwvbGFuZ3VhZ2U+PC9yZWNvcmQ+PC9DaXRlPjwvRW5kTm90ZT5AADAA
</w:fldData>
              </w:fldChar>
            </w:r>
            <w:r w:rsidRPr="002751D9">
              <w:rPr>
                <w:bCs/>
                <w:szCs w:val="21"/>
              </w:rPr>
              <w:instrText xml:space="preserve"> ADDIN EN.CITE.DATA </w:instrText>
            </w:r>
            <w:r w:rsidRPr="002751D9">
              <w:rPr>
                <w:bCs/>
                <w:szCs w:val="21"/>
              </w:rPr>
            </w:r>
            <w:r w:rsidRPr="002751D9">
              <w:rPr>
                <w:bCs/>
                <w:szCs w:val="21"/>
              </w:rPr>
              <w:fldChar w:fldCharType="end"/>
            </w:r>
            <w:r w:rsidRPr="002751D9">
              <w:rPr>
                <w:bCs/>
                <w:szCs w:val="21"/>
              </w:rPr>
            </w:r>
            <w:r w:rsidRPr="002751D9">
              <w:rPr>
                <w:bCs/>
                <w:szCs w:val="21"/>
              </w:rPr>
              <w:fldChar w:fldCharType="separate"/>
            </w:r>
            <w:r w:rsidRPr="002751D9">
              <w:rPr>
                <w:bCs/>
                <w:szCs w:val="21"/>
              </w:rPr>
              <w:t>(Wang et al., 2022)</w:t>
            </w:r>
            <w:r w:rsidRPr="002751D9">
              <w:rPr>
                <w:bCs/>
                <w:szCs w:val="21"/>
              </w:rPr>
              <w:fldChar w:fldCharType="end"/>
            </w:r>
          </w:p>
        </w:tc>
      </w:tr>
      <w:tr w:rsidR="00613105" w:rsidRPr="002751D9" w14:paraId="51085469" w14:textId="77777777" w:rsidTr="00AD1981">
        <w:trPr>
          <w:jc w:val="center"/>
        </w:trPr>
        <w:tc>
          <w:tcPr>
            <w:tcW w:w="4052" w:type="dxa"/>
            <w:shd w:val="clear" w:color="auto" w:fill="auto"/>
          </w:tcPr>
          <w:p w14:paraId="2926558C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i/>
                <w:iCs/>
                <w:szCs w:val="21"/>
              </w:rPr>
              <w:t>Aurantiochytrium</w:t>
            </w:r>
            <w:r w:rsidRPr="002751D9">
              <w:rPr>
                <w:bCs/>
                <w:szCs w:val="21"/>
              </w:rPr>
              <w:t xml:space="preserve"> sp. SZU445</w:t>
            </w:r>
          </w:p>
        </w:tc>
        <w:tc>
          <w:tcPr>
            <w:tcW w:w="1380" w:type="dxa"/>
            <w:shd w:val="clear" w:color="auto" w:fill="auto"/>
          </w:tcPr>
          <w:p w14:paraId="3EAC9208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5</w:t>
            </w:r>
            <w:r w:rsidRPr="002751D9">
              <w:rPr>
                <w:bCs/>
                <w:szCs w:val="21"/>
              </w:rPr>
              <w:t xml:space="preserve"> °C</w:t>
            </w:r>
            <w:r w:rsidRPr="002751D9">
              <w:rPr>
                <w:rFonts w:hint="eastAsia"/>
                <w:bCs/>
                <w:szCs w:val="21"/>
              </w:rPr>
              <w:t>,15</w:t>
            </w:r>
            <w:r w:rsidRPr="002751D9">
              <w:rPr>
                <w:bCs/>
                <w:szCs w:val="21"/>
              </w:rPr>
              <w:t>°C</w:t>
            </w:r>
          </w:p>
        </w:tc>
        <w:tc>
          <w:tcPr>
            <w:tcW w:w="2280" w:type="dxa"/>
            <w:shd w:val="clear" w:color="auto" w:fill="auto"/>
          </w:tcPr>
          <w:p w14:paraId="7D6B2341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S</w:t>
            </w:r>
            <w:r w:rsidRPr="002751D9">
              <w:rPr>
                <w:bCs/>
                <w:szCs w:val="21"/>
              </w:rPr>
              <w:t>taged temperature control method</w:t>
            </w:r>
          </w:p>
        </w:tc>
        <w:tc>
          <w:tcPr>
            <w:tcW w:w="1320" w:type="dxa"/>
            <w:shd w:val="clear" w:color="auto" w:fill="auto"/>
          </w:tcPr>
          <w:p w14:paraId="12347977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P</w:t>
            </w:r>
            <w:r w:rsidRPr="002751D9">
              <w:rPr>
                <w:bCs/>
                <w:szCs w:val="21"/>
              </w:rPr>
              <w:t>UFA</w:t>
            </w:r>
            <w:r w:rsidRPr="002751D9">
              <w:rPr>
                <w:rFonts w:hint="eastAsia"/>
                <w:bCs/>
                <w:szCs w:val="21"/>
              </w:rPr>
              <w:t>s</w:t>
            </w:r>
          </w:p>
        </w:tc>
        <w:tc>
          <w:tcPr>
            <w:tcW w:w="3030" w:type="dxa"/>
            <w:shd w:val="clear" w:color="auto" w:fill="auto"/>
          </w:tcPr>
          <w:p w14:paraId="02247FA9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t>3-ketoacyl-CoA synthase, ketoreductase, rfbB, ELO, FAS ↑</w:t>
            </w:r>
          </w:p>
        </w:tc>
        <w:tc>
          <w:tcPr>
            <w:tcW w:w="1590" w:type="dxa"/>
            <w:shd w:val="clear" w:color="auto" w:fill="auto"/>
          </w:tcPr>
          <w:p w14:paraId="4D421710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bCs/>
                <w:szCs w:val="21"/>
              </w:rPr>
              <w:t>PA, PC, PE, PG, and PI ↑</w:t>
            </w:r>
          </w:p>
        </w:tc>
        <w:tc>
          <w:tcPr>
            <w:tcW w:w="2400" w:type="dxa"/>
            <w:shd w:val="clear" w:color="auto" w:fill="auto"/>
          </w:tcPr>
          <w:p w14:paraId="7B7BA225" w14:textId="77777777" w:rsidR="00613105" w:rsidRPr="002751D9" w:rsidRDefault="00613105" w:rsidP="00AD1981">
            <w:pPr>
              <w:spacing w:line="360" w:lineRule="auto"/>
              <w:rPr>
                <w:bCs/>
                <w:szCs w:val="21"/>
              </w:rPr>
            </w:pPr>
            <w:r w:rsidRPr="002751D9">
              <w:rPr>
                <w:rFonts w:hint="eastAsia"/>
                <w:bCs/>
                <w:szCs w:val="21"/>
              </w:rPr>
              <w:t>This study</w:t>
            </w:r>
          </w:p>
        </w:tc>
      </w:tr>
    </w:tbl>
    <w:p w14:paraId="479B1A6F" w14:textId="77777777" w:rsidR="00613105" w:rsidRPr="002751D9" w:rsidRDefault="00613105" w:rsidP="00613105">
      <w:pPr>
        <w:spacing w:line="480" w:lineRule="auto"/>
        <w:ind w:left="720" w:hanging="720"/>
        <w:rPr>
          <w:rFonts w:ascii="Times New Roman" w:hAnsi="Times New Roman" w:cs="Times New Roman"/>
          <w:b/>
          <w:bCs/>
        </w:rPr>
      </w:pPr>
    </w:p>
    <w:p w14:paraId="592A403C" w14:textId="77777777" w:rsidR="00613105" w:rsidRDefault="00613105">
      <w:pPr>
        <w:rPr>
          <w:rFonts w:hint="eastAsia"/>
        </w:rPr>
      </w:pPr>
    </w:p>
    <w:sectPr w:rsidR="00613105" w:rsidSect="006131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E90CE" w14:textId="77777777" w:rsidR="00BA3E0A" w:rsidRDefault="00BA3E0A" w:rsidP="00613105">
      <w:r>
        <w:separator/>
      </w:r>
    </w:p>
  </w:endnote>
  <w:endnote w:type="continuationSeparator" w:id="0">
    <w:p w14:paraId="54335183" w14:textId="77777777" w:rsidR="00BA3E0A" w:rsidRDefault="00BA3E0A" w:rsidP="00613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4D807" w14:textId="77777777" w:rsidR="00BA3E0A" w:rsidRDefault="00BA3E0A" w:rsidP="00613105">
      <w:r>
        <w:separator/>
      </w:r>
    </w:p>
  </w:footnote>
  <w:footnote w:type="continuationSeparator" w:id="0">
    <w:p w14:paraId="197FF1D3" w14:textId="77777777" w:rsidR="00BA3E0A" w:rsidRDefault="00BA3E0A" w:rsidP="006131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8B3"/>
    <w:rsid w:val="00172F05"/>
    <w:rsid w:val="00613105"/>
    <w:rsid w:val="00670FD9"/>
    <w:rsid w:val="00A938B3"/>
    <w:rsid w:val="00BA3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B2970"/>
  <w15:chartTrackingRefBased/>
  <w15:docId w15:val="{80FEBC52-7831-47EC-928A-87224B5FF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31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31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31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31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3105"/>
    <w:rPr>
      <w:sz w:val="18"/>
      <w:szCs w:val="18"/>
    </w:rPr>
  </w:style>
  <w:style w:type="table" w:styleId="a7">
    <w:name w:val="Table Grid"/>
    <w:basedOn w:val="a1"/>
    <w:uiPriority w:val="39"/>
    <w:qFormat/>
    <w:rsid w:val="0061310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8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Yingjie</dc:creator>
  <cp:keywords/>
  <dc:description/>
  <cp:lastModifiedBy>Song Yingjie</cp:lastModifiedBy>
  <cp:revision>2</cp:revision>
  <dcterms:created xsi:type="dcterms:W3CDTF">2022-08-26T09:25:00Z</dcterms:created>
  <dcterms:modified xsi:type="dcterms:W3CDTF">2022-08-26T09:26:00Z</dcterms:modified>
</cp:coreProperties>
</file>